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25F53" w14:textId="5DE65CF1" w:rsidR="00F840A3" w:rsidRDefault="003244C2" w:rsidP="00F840A3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 w:hint="eastAsia"/>
          <w:b/>
          <w:bCs/>
        </w:rPr>
        <w:t>Additional File</w:t>
      </w:r>
      <w:r w:rsidR="00F840A3" w:rsidRPr="00F840A3">
        <w:rPr>
          <w:rFonts w:ascii="Times New Roman" w:hAnsi="Times New Roman" w:cs="Times New Roman"/>
          <w:b/>
          <w:bCs/>
        </w:rPr>
        <w:t xml:space="preserve"> </w:t>
      </w:r>
      <w:r w:rsidR="00F840A3">
        <w:rPr>
          <w:rFonts w:ascii="Times New Roman" w:hAnsi="Times New Roman" w:cs="Times New Roman"/>
          <w:b/>
          <w:bCs/>
        </w:rPr>
        <w:t>2</w:t>
      </w:r>
    </w:p>
    <w:bookmarkEnd w:id="0"/>
    <w:p w14:paraId="28AE0057" w14:textId="35ED0BA4" w:rsidR="002A0C5B" w:rsidRDefault="002A0C5B" w:rsidP="002A0C5B">
      <w:pPr>
        <w:pStyle w:val="Pa3"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F840A3"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Pr="00F840A3">
        <w:rPr>
          <w:rFonts w:ascii="Times New Roman" w:hAnsi="Times New Roman" w:cs="Times New Roman"/>
          <w:sz w:val="18"/>
          <w:szCs w:val="18"/>
        </w:rPr>
        <w:t xml:space="preserve"> A list of GA2ox proteins used for </w:t>
      </w:r>
      <w:r w:rsidR="004F1EE8">
        <w:rPr>
          <w:rFonts w:ascii="Times New Roman" w:hAnsi="Times New Roman" w:cs="Times New Roman"/>
          <w:sz w:val="18"/>
          <w:szCs w:val="18"/>
        </w:rPr>
        <w:t xml:space="preserve">the </w:t>
      </w:r>
      <w:r w:rsidRPr="00F840A3">
        <w:rPr>
          <w:rFonts w:ascii="Times New Roman" w:hAnsi="Times New Roman" w:cs="Times New Roman"/>
          <w:sz w:val="18"/>
          <w:szCs w:val="18"/>
        </w:rPr>
        <w:t xml:space="preserve">construction of </w:t>
      </w:r>
      <w:r w:rsidR="004F1EE8">
        <w:rPr>
          <w:rFonts w:ascii="Times New Roman" w:hAnsi="Times New Roman" w:cs="Times New Roman"/>
          <w:sz w:val="18"/>
          <w:szCs w:val="18"/>
        </w:rPr>
        <w:t xml:space="preserve">a </w:t>
      </w:r>
      <w:r w:rsidRPr="00F840A3">
        <w:rPr>
          <w:rFonts w:ascii="Times New Roman" w:hAnsi="Times New Roman" w:cs="Times New Roman"/>
          <w:sz w:val="18"/>
          <w:szCs w:val="18"/>
        </w:rPr>
        <w:t>phylogenetic tree in this study</w:t>
      </w:r>
    </w:p>
    <w:tbl>
      <w:tblPr>
        <w:tblStyle w:val="TableGrid"/>
        <w:tblW w:w="72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804"/>
        <w:gridCol w:w="3969"/>
      </w:tblGrid>
      <w:tr w:rsidR="002D7EA2" w14:paraId="15FB4EF0" w14:textId="77777777" w:rsidTr="00277E25">
        <w:trPr>
          <w:jc w:val="center"/>
        </w:trPr>
        <w:tc>
          <w:tcPr>
            <w:tcW w:w="1457" w:type="dxa"/>
            <w:tcBorders>
              <w:top w:val="single" w:sz="12" w:space="0" w:color="auto"/>
              <w:bottom w:val="single" w:sz="8" w:space="0" w:color="auto"/>
            </w:tcBorders>
          </w:tcPr>
          <w:p w14:paraId="02466447" w14:textId="0D6A97A9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8" w:space="0" w:color="auto"/>
            </w:tcBorders>
          </w:tcPr>
          <w:p w14:paraId="61819D7B" w14:textId="5D20BFE1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44835F89" w14:textId="4617902E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2D7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cription</w:t>
            </w:r>
          </w:p>
        </w:tc>
      </w:tr>
      <w:tr w:rsidR="002D7EA2" w14:paraId="2CD4CECF" w14:textId="77777777" w:rsidTr="00277E25">
        <w:trPr>
          <w:jc w:val="center"/>
        </w:trPr>
        <w:tc>
          <w:tcPr>
            <w:tcW w:w="1457" w:type="dxa"/>
            <w:tcBorders>
              <w:top w:val="single" w:sz="8" w:space="0" w:color="auto"/>
            </w:tcBorders>
          </w:tcPr>
          <w:p w14:paraId="651015A4" w14:textId="4A6723A3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1</w:t>
            </w:r>
          </w:p>
        </w:tc>
        <w:tc>
          <w:tcPr>
            <w:tcW w:w="1804" w:type="dxa"/>
            <w:tcBorders>
              <w:top w:val="single" w:sz="8" w:space="0" w:color="auto"/>
            </w:tcBorders>
          </w:tcPr>
          <w:p w14:paraId="351B2738" w14:textId="620AC092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1G78440.1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6DBC65BC" w14:textId="48098DF1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1</w:t>
            </w:r>
          </w:p>
        </w:tc>
      </w:tr>
      <w:tr w:rsidR="002D7EA2" w14:paraId="03B9C7D3" w14:textId="77777777" w:rsidTr="00277E25">
        <w:trPr>
          <w:jc w:val="center"/>
        </w:trPr>
        <w:tc>
          <w:tcPr>
            <w:tcW w:w="1457" w:type="dxa"/>
          </w:tcPr>
          <w:p w14:paraId="7B0E9843" w14:textId="71CEF8A8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2</w:t>
            </w:r>
          </w:p>
        </w:tc>
        <w:tc>
          <w:tcPr>
            <w:tcW w:w="1804" w:type="dxa"/>
          </w:tcPr>
          <w:p w14:paraId="79F443F6" w14:textId="518A861E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1G30040.1</w:t>
            </w:r>
          </w:p>
        </w:tc>
        <w:tc>
          <w:tcPr>
            <w:tcW w:w="3969" w:type="dxa"/>
          </w:tcPr>
          <w:p w14:paraId="2AE03DDD" w14:textId="2A1E6BFE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2</w:t>
            </w:r>
          </w:p>
        </w:tc>
      </w:tr>
      <w:tr w:rsidR="002D7EA2" w14:paraId="1D7BBCBE" w14:textId="77777777" w:rsidTr="00277E25">
        <w:trPr>
          <w:jc w:val="center"/>
        </w:trPr>
        <w:tc>
          <w:tcPr>
            <w:tcW w:w="1457" w:type="dxa"/>
          </w:tcPr>
          <w:p w14:paraId="093395A4" w14:textId="2C263A12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3</w:t>
            </w:r>
          </w:p>
        </w:tc>
        <w:tc>
          <w:tcPr>
            <w:tcW w:w="1804" w:type="dxa"/>
          </w:tcPr>
          <w:p w14:paraId="1B005998" w14:textId="4A480803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1G47990.1</w:t>
            </w:r>
          </w:p>
        </w:tc>
        <w:tc>
          <w:tcPr>
            <w:tcW w:w="3969" w:type="dxa"/>
          </w:tcPr>
          <w:p w14:paraId="7779EBB7" w14:textId="6264D45A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3</w:t>
            </w:r>
          </w:p>
        </w:tc>
      </w:tr>
      <w:tr w:rsidR="002D7EA2" w14:paraId="41ECC640" w14:textId="77777777" w:rsidTr="00277E25">
        <w:trPr>
          <w:jc w:val="center"/>
        </w:trPr>
        <w:tc>
          <w:tcPr>
            <w:tcW w:w="1457" w:type="dxa"/>
          </w:tcPr>
          <w:p w14:paraId="2F0485EA" w14:textId="518E93E3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4</w:t>
            </w:r>
          </w:p>
        </w:tc>
        <w:tc>
          <w:tcPr>
            <w:tcW w:w="1804" w:type="dxa"/>
          </w:tcPr>
          <w:p w14:paraId="5B922105" w14:textId="48683022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1G50960.1</w:t>
            </w:r>
          </w:p>
        </w:tc>
        <w:tc>
          <w:tcPr>
            <w:tcW w:w="3969" w:type="dxa"/>
          </w:tcPr>
          <w:p w14:paraId="1009B3CE" w14:textId="558F0F2C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4</w:t>
            </w:r>
          </w:p>
        </w:tc>
      </w:tr>
      <w:tr w:rsidR="002D7EA2" w14:paraId="6B092446" w14:textId="77777777" w:rsidTr="00277E25">
        <w:trPr>
          <w:jc w:val="center"/>
        </w:trPr>
        <w:tc>
          <w:tcPr>
            <w:tcW w:w="1457" w:type="dxa"/>
          </w:tcPr>
          <w:p w14:paraId="337E4BC2" w14:textId="65CC5304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5</w:t>
            </w:r>
          </w:p>
        </w:tc>
        <w:tc>
          <w:tcPr>
            <w:tcW w:w="1804" w:type="dxa"/>
          </w:tcPr>
          <w:p w14:paraId="0F2D2866" w14:textId="600B6868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1G78440.1</w:t>
            </w:r>
          </w:p>
        </w:tc>
        <w:tc>
          <w:tcPr>
            <w:tcW w:w="3969" w:type="dxa"/>
          </w:tcPr>
          <w:p w14:paraId="52737924" w14:textId="770E7701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5</w:t>
            </w:r>
          </w:p>
        </w:tc>
      </w:tr>
      <w:tr w:rsidR="002D7EA2" w14:paraId="3E015840" w14:textId="77777777" w:rsidTr="00277E25">
        <w:trPr>
          <w:jc w:val="center"/>
        </w:trPr>
        <w:tc>
          <w:tcPr>
            <w:tcW w:w="1457" w:type="dxa"/>
          </w:tcPr>
          <w:p w14:paraId="58C1736F" w14:textId="6A999B57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6</w:t>
            </w:r>
          </w:p>
        </w:tc>
        <w:tc>
          <w:tcPr>
            <w:tcW w:w="1804" w:type="dxa"/>
          </w:tcPr>
          <w:p w14:paraId="107659A5" w14:textId="30B158BD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2G34555.1</w:t>
            </w:r>
          </w:p>
        </w:tc>
        <w:tc>
          <w:tcPr>
            <w:tcW w:w="3969" w:type="dxa"/>
          </w:tcPr>
          <w:p w14:paraId="2759CD22" w14:textId="6F2E0275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6</w:t>
            </w:r>
          </w:p>
        </w:tc>
      </w:tr>
      <w:tr w:rsidR="002D7EA2" w14:paraId="0D8DBD31" w14:textId="77777777" w:rsidTr="00277E25">
        <w:trPr>
          <w:jc w:val="center"/>
        </w:trPr>
        <w:tc>
          <w:tcPr>
            <w:tcW w:w="1457" w:type="dxa"/>
          </w:tcPr>
          <w:p w14:paraId="54A36CAF" w14:textId="21E93F1C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7</w:t>
            </w:r>
          </w:p>
        </w:tc>
        <w:tc>
          <w:tcPr>
            <w:tcW w:w="1804" w:type="dxa"/>
          </w:tcPr>
          <w:p w14:paraId="1C8D62D2" w14:textId="1EA62746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3G47190.1</w:t>
            </w:r>
          </w:p>
        </w:tc>
        <w:tc>
          <w:tcPr>
            <w:tcW w:w="3969" w:type="dxa"/>
          </w:tcPr>
          <w:p w14:paraId="7714E5AE" w14:textId="1D1C1974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7</w:t>
            </w:r>
          </w:p>
        </w:tc>
      </w:tr>
      <w:tr w:rsidR="002D7EA2" w14:paraId="3C627B18" w14:textId="77777777" w:rsidTr="00277E25">
        <w:trPr>
          <w:jc w:val="center"/>
        </w:trPr>
        <w:tc>
          <w:tcPr>
            <w:tcW w:w="1457" w:type="dxa"/>
          </w:tcPr>
          <w:p w14:paraId="119FAEE3" w14:textId="2195129D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8</w:t>
            </w:r>
          </w:p>
        </w:tc>
        <w:tc>
          <w:tcPr>
            <w:tcW w:w="1804" w:type="dxa"/>
          </w:tcPr>
          <w:p w14:paraId="3604E2C7" w14:textId="6173C096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4G21200.1</w:t>
            </w:r>
          </w:p>
        </w:tc>
        <w:tc>
          <w:tcPr>
            <w:tcW w:w="3969" w:type="dxa"/>
          </w:tcPr>
          <w:p w14:paraId="747CBB7D" w14:textId="3D2E0357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8</w:t>
            </w:r>
          </w:p>
        </w:tc>
      </w:tr>
      <w:tr w:rsidR="002D7EA2" w14:paraId="503FD87C" w14:textId="77777777" w:rsidTr="00277E25">
        <w:trPr>
          <w:jc w:val="center"/>
        </w:trPr>
        <w:tc>
          <w:tcPr>
            <w:tcW w:w="1457" w:type="dxa"/>
          </w:tcPr>
          <w:p w14:paraId="29192D8C" w14:textId="6EF7DC1C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GA2ox9</w:t>
            </w:r>
          </w:p>
        </w:tc>
        <w:tc>
          <w:tcPr>
            <w:tcW w:w="1804" w:type="dxa"/>
          </w:tcPr>
          <w:p w14:paraId="45F527EE" w14:textId="30B01CF3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T5G58660.1</w:t>
            </w:r>
          </w:p>
        </w:tc>
        <w:tc>
          <w:tcPr>
            <w:tcW w:w="3969" w:type="dxa"/>
          </w:tcPr>
          <w:p w14:paraId="6909A7A8" w14:textId="45884767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D7EA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idopsis thaliana gibberellin 2-oxidase 9</w:t>
            </w:r>
          </w:p>
        </w:tc>
      </w:tr>
      <w:tr w:rsidR="002D7EA2" w14:paraId="08156B92" w14:textId="77777777" w:rsidTr="00277E25">
        <w:trPr>
          <w:jc w:val="center"/>
        </w:trPr>
        <w:tc>
          <w:tcPr>
            <w:tcW w:w="1457" w:type="dxa"/>
          </w:tcPr>
          <w:p w14:paraId="3C60DB6C" w14:textId="35C41E86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PcGA2ox8</w:t>
            </w:r>
          </w:p>
        </w:tc>
        <w:tc>
          <w:tcPr>
            <w:tcW w:w="1804" w:type="dxa"/>
          </w:tcPr>
          <w:p w14:paraId="6ACE97EC" w14:textId="6F5363AD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AJ132438</w:t>
            </w:r>
          </w:p>
        </w:tc>
        <w:tc>
          <w:tcPr>
            <w:tcW w:w="3969" w:type="dxa"/>
          </w:tcPr>
          <w:p w14:paraId="12A722D6" w14:textId="6022EE47" w:rsidR="002D7EA2" w:rsidRPr="002D7EA2" w:rsidRDefault="00277E25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7E25">
              <w:rPr>
                <w:rFonts w:ascii="Times New Roman" w:hAnsi="Times New Roman" w:cs="Times New Roman"/>
                <w:sz w:val="18"/>
                <w:szCs w:val="18"/>
              </w:rPr>
              <w:t>Phaseolus</w:t>
            </w:r>
            <w:proofErr w:type="spellEnd"/>
            <w:r w:rsidRPr="00277E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77E25">
              <w:rPr>
                <w:rFonts w:ascii="Times New Roman" w:hAnsi="Times New Roman" w:cs="Times New Roman"/>
                <w:sz w:val="18"/>
                <w:szCs w:val="18"/>
              </w:rPr>
              <w:t>coccine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ibberellin 2-oxidase 8</w:t>
            </w:r>
          </w:p>
        </w:tc>
      </w:tr>
      <w:tr w:rsidR="002D7EA2" w14:paraId="6529A4C7" w14:textId="77777777" w:rsidTr="00277E25">
        <w:trPr>
          <w:jc w:val="center"/>
        </w:trPr>
        <w:tc>
          <w:tcPr>
            <w:tcW w:w="1457" w:type="dxa"/>
          </w:tcPr>
          <w:p w14:paraId="38CC6C79" w14:textId="3FD3DA5D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GhGA2ox1</w:t>
            </w:r>
          </w:p>
        </w:tc>
        <w:tc>
          <w:tcPr>
            <w:tcW w:w="1804" w:type="dxa"/>
          </w:tcPr>
          <w:p w14:paraId="156A2CC9" w14:textId="6D23D609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XP_016703412</w:t>
            </w:r>
          </w:p>
        </w:tc>
        <w:tc>
          <w:tcPr>
            <w:tcW w:w="3969" w:type="dxa"/>
          </w:tcPr>
          <w:p w14:paraId="2544D1CB" w14:textId="7757310D" w:rsidR="002D7EA2" w:rsidRPr="002D7EA2" w:rsidRDefault="00277E25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7E25">
              <w:rPr>
                <w:rFonts w:ascii="Times New Roman" w:hAnsi="Times New Roman" w:cs="Times New Roman"/>
                <w:sz w:val="18"/>
                <w:szCs w:val="18"/>
              </w:rPr>
              <w:t>Gossypium</w:t>
            </w:r>
            <w:proofErr w:type="spellEnd"/>
            <w:r w:rsidRPr="00277E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77E25">
              <w:rPr>
                <w:rFonts w:ascii="Times New Roman" w:hAnsi="Times New Roman" w:cs="Times New Roman"/>
                <w:sz w:val="18"/>
                <w:szCs w:val="18"/>
              </w:rPr>
              <w:t>hirsutu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ibberellin 2-oxidase 1</w:t>
            </w:r>
          </w:p>
        </w:tc>
      </w:tr>
      <w:tr w:rsidR="002D7EA2" w14:paraId="21800784" w14:textId="77777777" w:rsidTr="00277E25">
        <w:trPr>
          <w:jc w:val="center"/>
        </w:trPr>
        <w:tc>
          <w:tcPr>
            <w:tcW w:w="1457" w:type="dxa"/>
          </w:tcPr>
          <w:p w14:paraId="09A34502" w14:textId="3D6CF9E7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BnGA2ox2</w:t>
            </w:r>
          </w:p>
        </w:tc>
        <w:tc>
          <w:tcPr>
            <w:tcW w:w="1804" w:type="dxa"/>
          </w:tcPr>
          <w:p w14:paraId="579B019E" w14:textId="12D71095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XP_013671430</w:t>
            </w:r>
          </w:p>
        </w:tc>
        <w:tc>
          <w:tcPr>
            <w:tcW w:w="3969" w:type="dxa"/>
          </w:tcPr>
          <w:p w14:paraId="7099E476" w14:textId="49799FC1" w:rsidR="002D7EA2" w:rsidRPr="002D7EA2" w:rsidRDefault="00277E25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77E25">
              <w:rPr>
                <w:rFonts w:ascii="Times New Roman" w:hAnsi="Times New Roman" w:cs="Times New Roman"/>
                <w:sz w:val="18"/>
                <w:szCs w:val="18"/>
              </w:rPr>
              <w:t>Brassica na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ibberellin 2-oxidase 2</w:t>
            </w:r>
          </w:p>
        </w:tc>
      </w:tr>
      <w:tr w:rsidR="002D7EA2" w14:paraId="3A6AF881" w14:textId="77777777" w:rsidTr="00277E25">
        <w:trPr>
          <w:jc w:val="center"/>
        </w:trPr>
        <w:tc>
          <w:tcPr>
            <w:tcW w:w="1457" w:type="dxa"/>
          </w:tcPr>
          <w:p w14:paraId="4B17C2E9" w14:textId="34CC3612" w:rsidR="002D7EA2" w:rsidRPr="00730FD1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BnGA2ox6</w:t>
            </w:r>
          </w:p>
        </w:tc>
        <w:tc>
          <w:tcPr>
            <w:tcW w:w="1804" w:type="dxa"/>
          </w:tcPr>
          <w:p w14:paraId="699D4526" w14:textId="5FA3DA9A" w:rsidR="002D7EA2" w:rsidRPr="002D7EA2" w:rsidRDefault="002D7EA2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730FD1">
              <w:rPr>
                <w:rFonts w:ascii="Times New Roman" w:hAnsi="Times New Roman" w:cs="Times New Roman"/>
                <w:sz w:val="18"/>
                <w:szCs w:val="18"/>
              </w:rPr>
              <w:t>NP_001302845</w:t>
            </w:r>
          </w:p>
        </w:tc>
        <w:tc>
          <w:tcPr>
            <w:tcW w:w="3969" w:type="dxa"/>
          </w:tcPr>
          <w:p w14:paraId="5172C135" w14:textId="267B9CEC" w:rsidR="002D7EA2" w:rsidRPr="002D7EA2" w:rsidRDefault="00277E25" w:rsidP="00277E2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277E25">
              <w:rPr>
                <w:rFonts w:ascii="Times New Roman" w:hAnsi="Times New Roman" w:cs="Times New Roman"/>
                <w:sz w:val="18"/>
                <w:szCs w:val="18"/>
              </w:rPr>
              <w:t>Brassica na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ibberellin 2-oxidase 6</w:t>
            </w:r>
          </w:p>
        </w:tc>
      </w:tr>
    </w:tbl>
    <w:p w14:paraId="16BDBE21" w14:textId="08D8F8BA" w:rsidR="009C0E21" w:rsidRPr="00F840A3" w:rsidRDefault="009C0E21" w:rsidP="002D7EA2">
      <w:pPr>
        <w:pStyle w:val="Pa3"/>
        <w:spacing w:line="400" w:lineRule="exact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 w:rsidRPr="004F1EE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4C74A8" w:rsidRPr="004F1EE8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32225A" w:rsidRPr="004F1EE8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F840A3">
        <w:rPr>
          <w:rFonts w:ascii="Times New Roman" w:hAnsi="Times New Roman" w:cs="Times New Roman"/>
          <w:sz w:val="18"/>
          <w:szCs w:val="18"/>
        </w:rPr>
        <w:t xml:space="preserve"> S</w:t>
      </w:r>
      <w:r w:rsidRPr="00F840A3">
        <w:rPr>
          <w:rFonts w:ascii="Times New Roman" w:hAnsi="Times New Roman" w:cs="Times New Roman" w:hint="eastAsia"/>
          <w:sz w:val="18"/>
          <w:szCs w:val="18"/>
        </w:rPr>
        <w:t>ummary</w:t>
      </w:r>
      <w:r w:rsidRPr="00F840A3">
        <w:rPr>
          <w:rFonts w:ascii="Times New Roman" w:hAnsi="Times New Roman" w:cs="Times New Roman"/>
          <w:sz w:val="18"/>
          <w:szCs w:val="18"/>
        </w:rPr>
        <w:t xml:space="preserve"> of sequencing statistic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851"/>
        <w:gridCol w:w="1417"/>
        <w:gridCol w:w="1134"/>
        <w:gridCol w:w="1360"/>
      </w:tblGrid>
      <w:tr w:rsidR="009C0E21" w:rsidRPr="000E1B18" w14:paraId="693E668E" w14:textId="77777777" w:rsidTr="003676D0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33B4D5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AD15BD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w reads (G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27BCA5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n reads (G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7CB645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n bas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6954FA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 rate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EDC17B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0</w:t>
            </w:r>
            <w:r w:rsidRPr="000E1B1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0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244A2C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 content (%)</w:t>
            </w:r>
          </w:p>
        </w:tc>
      </w:tr>
      <w:tr w:rsidR="009C0E21" w:rsidRPr="000E1B18" w14:paraId="34D74CF9" w14:textId="77777777" w:rsidTr="003676D0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</w:tcPr>
          <w:p w14:paraId="19F14E00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WT_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94A0581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7C205DA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9672375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4C8203D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024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C898ABE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14:paraId="539C78E8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4.11</w:t>
            </w:r>
          </w:p>
        </w:tc>
      </w:tr>
      <w:tr w:rsidR="009C0E21" w:rsidRPr="000E1B18" w14:paraId="45C92826" w14:textId="77777777" w:rsidTr="003676D0">
        <w:trPr>
          <w:jc w:val="center"/>
        </w:trPr>
        <w:tc>
          <w:tcPr>
            <w:tcW w:w="1134" w:type="dxa"/>
          </w:tcPr>
          <w:p w14:paraId="42B0CD7D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WT_2</w:t>
            </w:r>
          </w:p>
        </w:tc>
        <w:tc>
          <w:tcPr>
            <w:tcW w:w="1134" w:type="dxa"/>
          </w:tcPr>
          <w:p w14:paraId="13C816DE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276" w:type="dxa"/>
          </w:tcPr>
          <w:p w14:paraId="7E22100C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851" w:type="dxa"/>
          </w:tcPr>
          <w:p w14:paraId="7BCE8E8C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17" w:type="dxa"/>
          </w:tcPr>
          <w:p w14:paraId="3E3F8A2B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0246</w:t>
            </w:r>
          </w:p>
        </w:tc>
        <w:tc>
          <w:tcPr>
            <w:tcW w:w="1134" w:type="dxa"/>
          </w:tcPr>
          <w:p w14:paraId="26A47076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1360" w:type="dxa"/>
          </w:tcPr>
          <w:p w14:paraId="0D7B145F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3.39</w:t>
            </w:r>
          </w:p>
        </w:tc>
      </w:tr>
      <w:tr w:rsidR="009C0E21" w:rsidRPr="000E1B18" w14:paraId="42111A7B" w14:textId="77777777" w:rsidTr="003676D0">
        <w:trPr>
          <w:jc w:val="center"/>
        </w:trPr>
        <w:tc>
          <w:tcPr>
            <w:tcW w:w="1134" w:type="dxa"/>
          </w:tcPr>
          <w:p w14:paraId="51161704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WT_3</w:t>
            </w:r>
          </w:p>
        </w:tc>
        <w:tc>
          <w:tcPr>
            <w:tcW w:w="1134" w:type="dxa"/>
          </w:tcPr>
          <w:p w14:paraId="577DCCCB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276" w:type="dxa"/>
          </w:tcPr>
          <w:p w14:paraId="10266782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851" w:type="dxa"/>
          </w:tcPr>
          <w:p w14:paraId="2C5D9EF3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1417" w:type="dxa"/>
          </w:tcPr>
          <w:p w14:paraId="1EA79703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0242</w:t>
            </w:r>
          </w:p>
        </w:tc>
        <w:tc>
          <w:tcPr>
            <w:tcW w:w="1134" w:type="dxa"/>
          </w:tcPr>
          <w:p w14:paraId="1E59138D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360" w:type="dxa"/>
          </w:tcPr>
          <w:p w14:paraId="5A4FCA4F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3.86</w:t>
            </w:r>
          </w:p>
        </w:tc>
      </w:tr>
      <w:tr w:rsidR="009C0E21" w:rsidRPr="000E1B18" w14:paraId="7E5F8243" w14:textId="77777777" w:rsidTr="003676D0">
        <w:trPr>
          <w:jc w:val="center"/>
        </w:trPr>
        <w:tc>
          <w:tcPr>
            <w:tcW w:w="1134" w:type="dxa"/>
          </w:tcPr>
          <w:p w14:paraId="2531BC19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OE_1</w:t>
            </w:r>
          </w:p>
        </w:tc>
        <w:tc>
          <w:tcPr>
            <w:tcW w:w="1134" w:type="dxa"/>
          </w:tcPr>
          <w:p w14:paraId="0009D5A4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276" w:type="dxa"/>
          </w:tcPr>
          <w:p w14:paraId="14559DCB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851" w:type="dxa"/>
          </w:tcPr>
          <w:p w14:paraId="3393247A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417" w:type="dxa"/>
          </w:tcPr>
          <w:p w14:paraId="2EEB3881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0245</w:t>
            </w:r>
          </w:p>
        </w:tc>
        <w:tc>
          <w:tcPr>
            <w:tcW w:w="1134" w:type="dxa"/>
          </w:tcPr>
          <w:p w14:paraId="10E36882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360" w:type="dxa"/>
          </w:tcPr>
          <w:p w14:paraId="7F2D0D2D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3.82</w:t>
            </w:r>
          </w:p>
        </w:tc>
      </w:tr>
      <w:tr w:rsidR="009C0E21" w:rsidRPr="000E1B18" w14:paraId="45116331" w14:textId="77777777" w:rsidTr="003676D0">
        <w:trPr>
          <w:jc w:val="center"/>
        </w:trPr>
        <w:tc>
          <w:tcPr>
            <w:tcW w:w="1134" w:type="dxa"/>
          </w:tcPr>
          <w:p w14:paraId="31153B8D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OE_2</w:t>
            </w:r>
          </w:p>
        </w:tc>
        <w:tc>
          <w:tcPr>
            <w:tcW w:w="1134" w:type="dxa"/>
          </w:tcPr>
          <w:p w14:paraId="169A69C4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276" w:type="dxa"/>
          </w:tcPr>
          <w:p w14:paraId="3CD83A01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851" w:type="dxa"/>
          </w:tcPr>
          <w:p w14:paraId="4E35FBE0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417" w:type="dxa"/>
          </w:tcPr>
          <w:p w14:paraId="080C8D1B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0242</w:t>
            </w:r>
          </w:p>
        </w:tc>
        <w:tc>
          <w:tcPr>
            <w:tcW w:w="1134" w:type="dxa"/>
          </w:tcPr>
          <w:p w14:paraId="648DF848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1360" w:type="dxa"/>
          </w:tcPr>
          <w:p w14:paraId="357ADA31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3.66</w:t>
            </w:r>
          </w:p>
        </w:tc>
      </w:tr>
      <w:tr w:rsidR="009C0E21" w:rsidRPr="000E1B18" w14:paraId="2DB7AB68" w14:textId="77777777" w:rsidTr="003676D0">
        <w:trPr>
          <w:jc w:val="center"/>
        </w:trPr>
        <w:tc>
          <w:tcPr>
            <w:tcW w:w="1134" w:type="dxa"/>
          </w:tcPr>
          <w:p w14:paraId="47171D07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OE_4</w:t>
            </w:r>
          </w:p>
        </w:tc>
        <w:tc>
          <w:tcPr>
            <w:tcW w:w="1134" w:type="dxa"/>
          </w:tcPr>
          <w:p w14:paraId="5CC1614B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276" w:type="dxa"/>
          </w:tcPr>
          <w:p w14:paraId="01BE6C97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851" w:type="dxa"/>
          </w:tcPr>
          <w:p w14:paraId="01589761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417" w:type="dxa"/>
          </w:tcPr>
          <w:p w14:paraId="3EB41266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.0244</w:t>
            </w:r>
          </w:p>
        </w:tc>
        <w:tc>
          <w:tcPr>
            <w:tcW w:w="1134" w:type="dxa"/>
          </w:tcPr>
          <w:p w14:paraId="1D329956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  <w:r w:rsidRPr="000E1B18">
              <w:rPr>
                <w:rFonts w:ascii="Times New Roman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360" w:type="dxa"/>
          </w:tcPr>
          <w:p w14:paraId="39312726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sz w:val="18"/>
                <w:szCs w:val="18"/>
              </w:rPr>
              <w:t>43.35</w:t>
            </w:r>
          </w:p>
        </w:tc>
      </w:tr>
      <w:tr w:rsidR="009C0E21" w:rsidRPr="000E1B18" w14:paraId="2D04776D" w14:textId="77777777" w:rsidTr="003676D0">
        <w:trPr>
          <w:jc w:val="center"/>
        </w:trPr>
        <w:tc>
          <w:tcPr>
            <w:tcW w:w="1134" w:type="dxa"/>
          </w:tcPr>
          <w:p w14:paraId="7A377D02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T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otal/mean</w:t>
            </w:r>
          </w:p>
        </w:tc>
        <w:tc>
          <w:tcPr>
            <w:tcW w:w="1134" w:type="dxa"/>
          </w:tcPr>
          <w:p w14:paraId="3DC3B9D3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eastAsia="Warnock Pro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2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1276" w:type="dxa"/>
          </w:tcPr>
          <w:p w14:paraId="18BCB67C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eastAsia="Warnock Pro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2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851" w:type="dxa"/>
          </w:tcPr>
          <w:p w14:paraId="1AB17CEE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eastAsia="Warnock Pro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1417" w:type="dxa"/>
          </w:tcPr>
          <w:p w14:paraId="26126DAF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eastAsia="Warnock Pro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0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.0244</w:t>
            </w:r>
          </w:p>
        </w:tc>
        <w:tc>
          <w:tcPr>
            <w:tcW w:w="1134" w:type="dxa"/>
          </w:tcPr>
          <w:p w14:paraId="2C06A765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eastAsia="Warnock Pro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9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8.28</w:t>
            </w: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/9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360" w:type="dxa"/>
          </w:tcPr>
          <w:p w14:paraId="165098D9" w14:textId="77777777" w:rsidR="009C0E21" w:rsidRPr="000E1B18" w:rsidRDefault="009C0E21" w:rsidP="003676D0">
            <w:pPr>
              <w:pStyle w:val="Default"/>
              <w:spacing w:line="400" w:lineRule="exact"/>
              <w:jc w:val="center"/>
              <w:rPr>
                <w:rFonts w:ascii="Times New Roman" w:eastAsia="Warnock Pro" w:hAnsi="Times New Roman" w:cs="Times New Roman"/>
                <w:sz w:val="18"/>
                <w:szCs w:val="18"/>
              </w:rPr>
            </w:pPr>
            <w:r w:rsidRPr="000E1B18">
              <w:rPr>
                <w:rFonts w:ascii="Times New Roman" w:eastAsia="Warnock Pro" w:hAnsi="Times New Roman" w:cs="Times New Roman" w:hint="eastAsia"/>
                <w:sz w:val="18"/>
                <w:szCs w:val="18"/>
              </w:rPr>
              <w:t>4</w:t>
            </w:r>
            <w:r w:rsidRPr="000E1B18">
              <w:rPr>
                <w:rFonts w:ascii="Times New Roman" w:eastAsia="Warnock Pro" w:hAnsi="Times New Roman" w:cs="Times New Roman"/>
                <w:sz w:val="18"/>
                <w:szCs w:val="18"/>
              </w:rPr>
              <w:t>3.70</w:t>
            </w:r>
          </w:p>
        </w:tc>
      </w:tr>
    </w:tbl>
    <w:p w14:paraId="1DEA7544" w14:textId="11F6DB10" w:rsidR="004C74A8" w:rsidRPr="00F840A3" w:rsidRDefault="004C74A8" w:rsidP="002A0C5B">
      <w:pPr>
        <w:autoSpaceDE w:val="0"/>
        <w:autoSpaceDN w:val="0"/>
        <w:adjustRightInd w:val="0"/>
        <w:spacing w:line="400" w:lineRule="exact"/>
        <w:jc w:val="center"/>
        <w:rPr>
          <w:rStyle w:val="LineNumber"/>
          <w:rFonts w:cs="Times New Roman"/>
          <w:sz w:val="18"/>
          <w:szCs w:val="18"/>
        </w:rPr>
      </w:pPr>
      <w:r w:rsidRPr="00F840A3">
        <w:rPr>
          <w:rStyle w:val="LineNumber"/>
          <w:rFonts w:cs="Times New Roman"/>
          <w:b/>
          <w:bCs/>
          <w:sz w:val="18"/>
          <w:szCs w:val="18"/>
        </w:rPr>
        <w:t>Table S</w:t>
      </w:r>
      <w:r w:rsidR="0032225A" w:rsidRPr="00F840A3">
        <w:rPr>
          <w:rStyle w:val="LineNumber"/>
          <w:rFonts w:cs="Times New Roman"/>
          <w:b/>
          <w:bCs/>
          <w:sz w:val="18"/>
          <w:szCs w:val="18"/>
        </w:rPr>
        <w:t>3</w:t>
      </w:r>
      <w:r w:rsidRPr="00F840A3">
        <w:rPr>
          <w:rStyle w:val="LineNumber"/>
          <w:rFonts w:cs="Times New Roman"/>
          <w:sz w:val="18"/>
          <w:szCs w:val="18"/>
        </w:rPr>
        <w:t xml:space="preserve"> The top 10 up-regulated DEGs in OE vs. WT comparison with FPKM ≥ 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735"/>
        <w:gridCol w:w="567"/>
        <w:gridCol w:w="2126"/>
        <w:gridCol w:w="2919"/>
      </w:tblGrid>
      <w:tr w:rsidR="009C0E21" w:rsidRPr="000E1B18" w14:paraId="6AAD0F51" w14:textId="77777777" w:rsidTr="00277E25"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</w:tcPr>
          <w:p w14:paraId="0261A08C" w14:textId="146E9082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</w:t>
            </w:r>
            <w:r w:rsidRPr="000E1B1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ne</w:t>
            </w:r>
            <w:r w:rsidRPr="000E1B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D 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8" w:space="0" w:color="auto"/>
            </w:tcBorders>
          </w:tcPr>
          <w:p w14:paraId="7658BD79" w14:textId="70AA793B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4569C804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 w:rsidRPr="000E1B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062B1201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Orthologs</w:t>
            </w:r>
            <w:r w:rsidRPr="000E1B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E1B1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n</w:t>
            </w:r>
            <w:r w:rsidRPr="000E1B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E1B1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8" w:space="0" w:color="auto"/>
            </w:tcBorders>
          </w:tcPr>
          <w:p w14:paraId="3D5E6DF4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 w:rsidR="009C0E21" w:rsidRPr="000E1B18" w14:paraId="7341E7A9" w14:textId="77777777" w:rsidTr="00277E25">
        <w:tc>
          <w:tcPr>
            <w:tcW w:w="1101" w:type="dxa"/>
            <w:tcBorders>
              <w:top w:val="single" w:sz="8" w:space="0" w:color="auto"/>
            </w:tcBorders>
          </w:tcPr>
          <w:p w14:paraId="0C3182ED" w14:textId="1060249E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RN1</w:t>
            </w:r>
          </w:p>
        </w:tc>
        <w:tc>
          <w:tcPr>
            <w:tcW w:w="1735" w:type="dxa"/>
            <w:tcBorders>
              <w:top w:val="single" w:sz="8" w:space="0" w:color="auto"/>
            </w:tcBorders>
          </w:tcPr>
          <w:p w14:paraId="6278722C" w14:textId="53698489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2778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1C0E50A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01F8F6B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2G45180.1</w:t>
            </w:r>
          </w:p>
        </w:tc>
        <w:tc>
          <w:tcPr>
            <w:tcW w:w="2919" w:type="dxa"/>
            <w:tcBorders>
              <w:top w:val="single" w:sz="8" w:space="0" w:color="auto"/>
            </w:tcBorders>
          </w:tcPr>
          <w:p w14:paraId="75CDCD17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sLTP</w:t>
            </w:r>
            <w:proofErr w:type="spellEnd"/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amily-related gene</w:t>
            </w:r>
          </w:p>
        </w:tc>
      </w:tr>
      <w:tr w:rsidR="009C0E21" w:rsidRPr="000E1B18" w14:paraId="20C24B75" w14:textId="77777777" w:rsidTr="00277E25">
        <w:tc>
          <w:tcPr>
            <w:tcW w:w="1101" w:type="dxa"/>
          </w:tcPr>
          <w:p w14:paraId="4261256C" w14:textId="1A1A32CE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AMAT2</w:t>
            </w:r>
          </w:p>
        </w:tc>
        <w:tc>
          <w:tcPr>
            <w:tcW w:w="1735" w:type="dxa"/>
          </w:tcPr>
          <w:p w14:paraId="23E570C9" w14:textId="7A1BB63D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44291</w:t>
            </w:r>
          </w:p>
        </w:tc>
        <w:tc>
          <w:tcPr>
            <w:tcW w:w="567" w:type="dxa"/>
          </w:tcPr>
          <w:p w14:paraId="34248C9D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2126" w:type="dxa"/>
          </w:tcPr>
          <w:p w14:paraId="79332259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5G64220.2</w:t>
            </w:r>
          </w:p>
        </w:tc>
        <w:tc>
          <w:tcPr>
            <w:tcW w:w="2919" w:type="dxa"/>
          </w:tcPr>
          <w:p w14:paraId="39B99CD4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uminum stress-related gene</w:t>
            </w:r>
          </w:p>
        </w:tc>
      </w:tr>
      <w:tr w:rsidR="009C0E21" w:rsidRPr="000E1B18" w14:paraId="7C0B48DD" w14:textId="77777777" w:rsidTr="00277E25">
        <w:tc>
          <w:tcPr>
            <w:tcW w:w="1101" w:type="dxa"/>
          </w:tcPr>
          <w:p w14:paraId="58D58432" w14:textId="25A35EDA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D</w:t>
            </w: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JC26</w:t>
            </w:r>
          </w:p>
        </w:tc>
        <w:tc>
          <w:tcPr>
            <w:tcW w:w="1735" w:type="dxa"/>
          </w:tcPr>
          <w:p w14:paraId="123D50F4" w14:textId="077AA63E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34402</w:t>
            </w:r>
          </w:p>
        </w:tc>
        <w:tc>
          <w:tcPr>
            <w:tcW w:w="567" w:type="dxa"/>
          </w:tcPr>
          <w:p w14:paraId="55574B80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2126" w:type="dxa"/>
          </w:tcPr>
          <w:p w14:paraId="10F84372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4G13830.3</w:t>
            </w:r>
          </w:p>
        </w:tc>
        <w:tc>
          <w:tcPr>
            <w:tcW w:w="2919" w:type="dxa"/>
          </w:tcPr>
          <w:p w14:paraId="1F402D01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J</w:t>
            </w:r>
            <w:proofErr w:type="spellEnd"/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like protein</w:t>
            </w:r>
          </w:p>
        </w:tc>
      </w:tr>
      <w:tr w:rsidR="009C0E21" w:rsidRPr="000E1B18" w14:paraId="79C15CA6" w14:textId="77777777" w:rsidTr="00277E25">
        <w:tc>
          <w:tcPr>
            <w:tcW w:w="1101" w:type="dxa"/>
          </w:tcPr>
          <w:p w14:paraId="57F74DC1" w14:textId="304B4246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YP78A5</w:t>
            </w:r>
          </w:p>
        </w:tc>
        <w:tc>
          <w:tcPr>
            <w:tcW w:w="1735" w:type="dxa"/>
          </w:tcPr>
          <w:p w14:paraId="456ECE8A" w14:textId="523A4A99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23299</w:t>
            </w:r>
          </w:p>
        </w:tc>
        <w:tc>
          <w:tcPr>
            <w:tcW w:w="567" w:type="dxa"/>
          </w:tcPr>
          <w:p w14:paraId="46F64D6A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2126" w:type="dxa"/>
          </w:tcPr>
          <w:p w14:paraId="7204A7B5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1G13710.1</w:t>
            </w:r>
          </w:p>
        </w:tc>
        <w:tc>
          <w:tcPr>
            <w:tcW w:w="2919" w:type="dxa"/>
          </w:tcPr>
          <w:p w14:paraId="37A2C08B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tochrome P450 family</w:t>
            </w:r>
          </w:p>
        </w:tc>
      </w:tr>
      <w:tr w:rsidR="009C0E21" w:rsidRPr="000E1B18" w14:paraId="2A2B38EF" w14:textId="77777777" w:rsidTr="00277E25">
        <w:tc>
          <w:tcPr>
            <w:tcW w:w="1101" w:type="dxa"/>
          </w:tcPr>
          <w:p w14:paraId="0A0C4970" w14:textId="09656436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A</w:t>
            </w: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180</w:t>
            </w:r>
          </w:p>
        </w:tc>
        <w:tc>
          <w:tcPr>
            <w:tcW w:w="1735" w:type="dxa"/>
          </w:tcPr>
          <w:p w14:paraId="146A0E5B" w14:textId="11C2161B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00102</w:t>
            </w:r>
          </w:p>
        </w:tc>
        <w:tc>
          <w:tcPr>
            <w:tcW w:w="567" w:type="dxa"/>
          </w:tcPr>
          <w:p w14:paraId="43B5632B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2126" w:type="dxa"/>
          </w:tcPr>
          <w:p w14:paraId="20AA459C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1G05020.1</w:t>
            </w:r>
          </w:p>
        </w:tc>
        <w:tc>
          <w:tcPr>
            <w:tcW w:w="2919" w:type="dxa"/>
          </w:tcPr>
          <w:p w14:paraId="3F3D351C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TH/ANTH/VHS superfamily</w:t>
            </w:r>
          </w:p>
        </w:tc>
      </w:tr>
      <w:tr w:rsidR="009C0E21" w:rsidRPr="000E1B18" w14:paraId="0575D44C" w14:textId="77777777" w:rsidTr="00277E25">
        <w:tc>
          <w:tcPr>
            <w:tcW w:w="1101" w:type="dxa"/>
          </w:tcPr>
          <w:p w14:paraId="5733E06C" w14:textId="17A673EE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L</w:t>
            </w: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D10</w:t>
            </w:r>
          </w:p>
        </w:tc>
        <w:tc>
          <w:tcPr>
            <w:tcW w:w="1735" w:type="dxa"/>
          </w:tcPr>
          <w:p w14:paraId="7C356087" w14:textId="67BA3CC3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27916</w:t>
            </w:r>
          </w:p>
        </w:tc>
        <w:tc>
          <w:tcPr>
            <w:tcW w:w="567" w:type="dxa"/>
          </w:tcPr>
          <w:p w14:paraId="26C51E52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2126" w:type="dxa"/>
          </w:tcPr>
          <w:p w14:paraId="7328EC41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2G23660.3</w:t>
            </w:r>
          </w:p>
        </w:tc>
        <w:tc>
          <w:tcPr>
            <w:tcW w:w="2919" w:type="dxa"/>
          </w:tcPr>
          <w:p w14:paraId="03FC69DC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B domain-containing protein</w:t>
            </w:r>
          </w:p>
        </w:tc>
      </w:tr>
      <w:tr w:rsidR="009C0E21" w:rsidRPr="000E1B18" w14:paraId="7ADC4A3C" w14:textId="77777777" w:rsidTr="00277E25">
        <w:tc>
          <w:tcPr>
            <w:tcW w:w="1101" w:type="dxa"/>
          </w:tcPr>
          <w:p w14:paraId="145E2401" w14:textId="33D18EA6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J3</w:t>
            </w:r>
          </w:p>
        </w:tc>
        <w:tc>
          <w:tcPr>
            <w:tcW w:w="1735" w:type="dxa"/>
          </w:tcPr>
          <w:p w14:paraId="7A97FD45" w14:textId="095A467B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38092</w:t>
            </w:r>
          </w:p>
        </w:tc>
        <w:tc>
          <w:tcPr>
            <w:tcW w:w="567" w:type="dxa"/>
          </w:tcPr>
          <w:p w14:paraId="33DC4823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2126" w:type="dxa"/>
          </w:tcPr>
          <w:p w14:paraId="24C83B29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3G44110.2</w:t>
            </w:r>
          </w:p>
        </w:tc>
        <w:tc>
          <w:tcPr>
            <w:tcW w:w="2919" w:type="dxa"/>
          </w:tcPr>
          <w:p w14:paraId="30926292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P40 family</w:t>
            </w:r>
          </w:p>
        </w:tc>
      </w:tr>
      <w:tr w:rsidR="009C0E21" w:rsidRPr="000E1B18" w14:paraId="52FCDC7D" w14:textId="77777777" w:rsidTr="00277E25">
        <w:tc>
          <w:tcPr>
            <w:tcW w:w="1101" w:type="dxa"/>
          </w:tcPr>
          <w:p w14:paraId="7018DFC6" w14:textId="303ED937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X</w:t>
            </w: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H16</w:t>
            </w:r>
          </w:p>
        </w:tc>
        <w:tc>
          <w:tcPr>
            <w:tcW w:w="1735" w:type="dxa"/>
          </w:tcPr>
          <w:p w14:paraId="054D9210" w14:textId="761FE972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34196</w:t>
            </w:r>
          </w:p>
        </w:tc>
        <w:tc>
          <w:tcPr>
            <w:tcW w:w="567" w:type="dxa"/>
          </w:tcPr>
          <w:p w14:paraId="0BE92F48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2126" w:type="dxa"/>
          </w:tcPr>
          <w:p w14:paraId="0BC78ADE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3G23730.1</w:t>
            </w:r>
          </w:p>
        </w:tc>
        <w:tc>
          <w:tcPr>
            <w:tcW w:w="2919" w:type="dxa"/>
          </w:tcPr>
          <w:p w14:paraId="0127127C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Xyloglucan endotransglucosylase/hydrolase</w:t>
            </w:r>
          </w:p>
        </w:tc>
      </w:tr>
      <w:tr w:rsidR="009C0E21" w:rsidRPr="000E1B18" w14:paraId="4119E334" w14:textId="77777777" w:rsidTr="00277E25">
        <w:tc>
          <w:tcPr>
            <w:tcW w:w="1101" w:type="dxa"/>
          </w:tcPr>
          <w:p w14:paraId="49A37F27" w14:textId="3DC69E31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Z</w:t>
            </w: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P1</w:t>
            </w:r>
          </w:p>
        </w:tc>
        <w:tc>
          <w:tcPr>
            <w:tcW w:w="1735" w:type="dxa"/>
          </w:tcPr>
          <w:p w14:paraId="2051D502" w14:textId="07AF9F23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30202</w:t>
            </w:r>
          </w:p>
        </w:tc>
        <w:tc>
          <w:tcPr>
            <w:tcW w:w="567" w:type="dxa"/>
          </w:tcPr>
          <w:p w14:paraId="7E657F65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2126" w:type="dxa"/>
          </w:tcPr>
          <w:p w14:paraId="16D54572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1G80730.1</w:t>
            </w:r>
          </w:p>
        </w:tc>
        <w:tc>
          <w:tcPr>
            <w:tcW w:w="2919" w:type="dxa"/>
          </w:tcPr>
          <w:p w14:paraId="0ED5F4B8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Zinc finger protein</w:t>
            </w:r>
          </w:p>
        </w:tc>
      </w:tr>
      <w:tr w:rsidR="009C0E21" w:rsidRPr="000E1B18" w14:paraId="7DA43B94" w14:textId="77777777" w:rsidTr="00277E25">
        <w:tc>
          <w:tcPr>
            <w:tcW w:w="1101" w:type="dxa"/>
          </w:tcPr>
          <w:p w14:paraId="192E09C0" w14:textId="6B47F3FA" w:rsidR="009C0E21" w:rsidRPr="000E1B18" w:rsidRDefault="00277E25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R9</w:t>
            </w:r>
          </w:p>
        </w:tc>
        <w:tc>
          <w:tcPr>
            <w:tcW w:w="1735" w:type="dxa"/>
          </w:tcPr>
          <w:p w14:paraId="1638C5A6" w14:textId="4267A346" w:rsidR="009C0E21" w:rsidRPr="000E1B18" w:rsidRDefault="00277E25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IATv7_g26694</w:t>
            </w:r>
          </w:p>
        </w:tc>
        <w:tc>
          <w:tcPr>
            <w:tcW w:w="567" w:type="dxa"/>
          </w:tcPr>
          <w:p w14:paraId="1B031BF1" w14:textId="77777777" w:rsidR="009C0E21" w:rsidRPr="000E1B18" w:rsidRDefault="009C0E21" w:rsidP="003676D0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E1B1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0E1B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26" w:type="dxa"/>
          </w:tcPr>
          <w:p w14:paraId="6153AD96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3G57040.2</w:t>
            </w:r>
          </w:p>
        </w:tc>
        <w:tc>
          <w:tcPr>
            <w:tcW w:w="2919" w:type="dxa"/>
          </w:tcPr>
          <w:p w14:paraId="623746CE" w14:textId="77777777" w:rsidR="009C0E21" w:rsidRPr="000E1B18" w:rsidRDefault="009C0E21" w:rsidP="003676D0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1B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response regulator</w:t>
            </w:r>
          </w:p>
        </w:tc>
      </w:tr>
    </w:tbl>
    <w:p w14:paraId="71036080" w14:textId="6C36DA77" w:rsidR="004C74A8" w:rsidRDefault="004C74A8" w:rsidP="004C74A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8771C3" w14:textId="463661C9" w:rsidR="004C74A8" w:rsidRDefault="004C74A8" w:rsidP="004C74A8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F840A3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32225A" w:rsidRPr="00F840A3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F840A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F840A3">
        <w:rPr>
          <w:rFonts w:ascii="Times New Roman" w:hAnsi="Times New Roman" w:cs="Times New Roman"/>
          <w:sz w:val="18"/>
          <w:szCs w:val="18"/>
        </w:rPr>
        <w:t xml:space="preserve">The list of gene-specific primers used for </w:t>
      </w:r>
      <w:proofErr w:type="spellStart"/>
      <w:r w:rsidRPr="00F840A3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F840A3">
        <w:rPr>
          <w:rFonts w:ascii="Times New Roman" w:hAnsi="Times New Roman" w:cs="Times New Roman"/>
          <w:sz w:val="18"/>
          <w:szCs w:val="18"/>
        </w:rPr>
        <w:t>-PCR validation in this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984"/>
        <w:gridCol w:w="1985"/>
        <w:gridCol w:w="2324"/>
      </w:tblGrid>
      <w:tr w:rsidR="00ED26FC" w14:paraId="797907C7" w14:textId="77777777" w:rsidTr="00E24DD5"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00BEE8" w14:textId="1FBA02B9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A8CBAE" w14:textId="43589074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F364FA" w14:textId="77777777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s</w:t>
            </w:r>
          </w:p>
          <w:p w14:paraId="759AC6B9" w14:textId="3428CAA8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F, 5'→3'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9ECCA2" w14:textId="77777777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s</w:t>
            </w:r>
          </w:p>
          <w:p w14:paraId="4DC6925B" w14:textId="4495244F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R, 5'→3')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E97D4E" w14:textId="0CC6E2B1" w:rsidR="00277E25" w:rsidRPr="006507B6" w:rsidRDefault="00277E25" w:rsidP="009106A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scription</w:t>
            </w:r>
          </w:p>
        </w:tc>
      </w:tr>
      <w:tr w:rsidR="00ED26FC" w:rsidRPr="00BB3A6F" w14:paraId="3E83997C" w14:textId="77777777" w:rsidTr="009106AB"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332C5375" w14:textId="461A78C1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Acti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68A7437" w14:textId="037DB154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3383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48992B1C" w14:textId="0F61392E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GACTCTGGTGATGGTGTC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717B5CD" w14:textId="4AA121EA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TCCAATCCAAACACTGTA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vAlign w:val="center"/>
          </w:tcPr>
          <w:p w14:paraId="23A65124" w14:textId="69618894" w:rsidR="00277E25" w:rsidRPr="009106AB" w:rsidRDefault="00ED26F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in 3</w:t>
            </w:r>
          </w:p>
        </w:tc>
      </w:tr>
      <w:tr w:rsidR="00ED26FC" w:rsidRPr="00BB3A6F" w14:paraId="1186FC12" w14:textId="77777777" w:rsidTr="009106AB">
        <w:tc>
          <w:tcPr>
            <w:tcW w:w="959" w:type="dxa"/>
            <w:vAlign w:val="center"/>
          </w:tcPr>
          <w:p w14:paraId="59A407DB" w14:textId="42C72F9A" w:rsidR="00277E25" w:rsidRPr="009106AB" w:rsidRDefault="00ED26F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EIN3-like1</w:t>
            </w:r>
          </w:p>
        </w:tc>
        <w:tc>
          <w:tcPr>
            <w:tcW w:w="1276" w:type="dxa"/>
            <w:vAlign w:val="center"/>
          </w:tcPr>
          <w:p w14:paraId="04CE4649" w14:textId="601173CD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18992</w:t>
            </w:r>
          </w:p>
        </w:tc>
        <w:tc>
          <w:tcPr>
            <w:tcW w:w="1984" w:type="dxa"/>
            <w:vAlign w:val="center"/>
          </w:tcPr>
          <w:p w14:paraId="786B1D4E" w14:textId="289B5AAF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ATAAGCCGACAGGGGTG</w:t>
            </w:r>
          </w:p>
        </w:tc>
        <w:tc>
          <w:tcPr>
            <w:tcW w:w="1985" w:type="dxa"/>
            <w:vAlign w:val="center"/>
          </w:tcPr>
          <w:p w14:paraId="405041C8" w14:textId="0DC19A12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TCTTTCTGCGAGCCTGC</w:t>
            </w:r>
          </w:p>
        </w:tc>
        <w:tc>
          <w:tcPr>
            <w:tcW w:w="2324" w:type="dxa"/>
            <w:vAlign w:val="center"/>
          </w:tcPr>
          <w:p w14:paraId="61F866A7" w14:textId="7F7AC2FF" w:rsidR="00277E25" w:rsidRPr="009106AB" w:rsidRDefault="00ED26F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 insensitive 3-like 1</w:t>
            </w:r>
          </w:p>
        </w:tc>
      </w:tr>
      <w:tr w:rsidR="00ED26FC" w:rsidRPr="00BB3A6F" w14:paraId="4970CB55" w14:textId="77777777" w:rsidTr="009106AB">
        <w:tc>
          <w:tcPr>
            <w:tcW w:w="959" w:type="dxa"/>
            <w:vAlign w:val="center"/>
          </w:tcPr>
          <w:p w14:paraId="02810B7F" w14:textId="43BF8C52" w:rsidR="00277E25" w:rsidRPr="009106AB" w:rsidRDefault="00ED26F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GH3.11</w:t>
            </w:r>
          </w:p>
        </w:tc>
        <w:tc>
          <w:tcPr>
            <w:tcW w:w="1276" w:type="dxa"/>
            <w:vAlign w:val="center"/>
          </w:tcPr>
          <w:p w14:paraId="2BA2A928" w14:textId="0C6D97A5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23173</w:t>
            </w:r>
          </w:p>
        </w:tc>
        <w:tc>
          <w:tcPr>
            <w:tcW w:w="1984" w:type="dxa"/>
            <w:vAlign w:val="center"/>
          </w:tcPr>
          <w:p w14:paraId="1A4028D8" w14:textId="641AA7C5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GATCCGCCTGTCAGGAAC</w:t>
            </w:r>
          </w:p>
        </w:tc>
        <w:tc>
          <w:tcPr>
            <w:tcW w:w="1985" w:type="dxa"/>
            <w:vAlign w:val="center"/>
          </w:tcPr>
          <w:p w14:paraId="2A6BB1A0" w14:textId="276AB3F3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GATCTGGTGGAGGTGGCT</w:t>
            </w:r>
          </w:p>
        </w:tc>
        <w:tc>
          <w:tcPr>
            <w:tcW w:w="2324" w:type="dxa"/>
            <w:vAlign w:val="center"/>
          </w:tcPr>
          <w:p w14:paraId="008A01B9" w14:textId="5B7D27CF" w:rsidR="00277E25" w:rsidRPr="009106AB" w:rsidRDefault="002C628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ycoside Hydrolase 3.11</w:t>
            </w:r>
          </w:p>
        </w:tc>
      </w:tr>
      <w:tr w:rsidR="00ED26FC" w:rsidRPr="00BB3A6F" w14:paraId="41892531" w14:textId="77777777" w:rsidTr="009106AB">
        <w:tc>
          <w:tcPr>
            <w:tcW w:w="959" w:type="dxa"/>
            <w:vAlign w:val="center"/>
          </w:tcPr>
          <w:p w14:paraId="07354D68" w14:textId="6EBD0B9B" w:rsidR="00277E25" w:rsidRPr="009106AB" w:rsidRDefault="002C628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TPS6</w:t>
            </w:r>
          </w:p>
        </w:tc>
        <w:tc>
          <w:tcPr>
            <w:tcW w:w="1276" w:type="dxa"/>
            <w:vAlign w:val="center"/>
          </w:tcPr>
          <w:p w14:paraId="22E73F56" w14:textId="692CA653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07967</w:t>
            </w:r>
          </w:p>
        </w:tc>
        <w:tc>
          <w:tcPr>
            <w:tcW w:w="1984" w:type="dxa"/>
            <w:vAlign w:val="center"/>
          </w:tcPr>
          <w:p w14:paraId="1C7594B2" w14:textId="50316694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GAAGTGATCAACCCGGAAG</w:t>
            </w:r>
          </w:p>
        </w:tc>
        <w:tc>
          <w:tcPr>
            <w:tcW w:w="1985" w:type="dxa"/>
            <w:vAlign w:val="center"/>
          </w:tcPr>
          <w:p w14:paraId="65D62AF5" w14:textId="5106CBDE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CCTCGCGTAGTCAAAAGT</w:t>
            </w:r>
          </w:p>
        </w:tc>
        <w:tc>
          <w:tcPr>
            <w:tcW w:w="2324" w:type="dxa"/>
            <w:vAlign w:val="center"/>
          </w:tcPr>
          <w:p w14:paraId="643ADEFB" w14:textId="354A0752" w:rsidR="00277E25" w:rsidRPr="009106AB" w:rsidRDefault="002C628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ehalose-phosphate synthase 6</w:t>
            </w:r>
          </w:p>
        </w:tc>
      </w:tr>
      <w:tr w:rsidR="00ED26FC" w:rsidRPr="00BB3A6F" w14:paraId="3DBF8EAB" w14:textId="77777777" w:rsidTr="009106AB">
        <w:tc>
          <w:tcPr>
            <w:tcW w:w="959" w:type="dxa"/>
            <w:vAlign w:val="center"/>
          </w:tcPr>
          <w:p w14:paraId="456492C1" w14:textId="62DBA85D" w:rsidR="00277E25" w:rsidRPr="009106AB" w:rsidRDefault="002C628C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PΦB</w:t>
            </w:r>
            <w:proofErr w:type="spellEnd"/>
          </w:p>
        </w:tc>
        <w:tc>
          <w:tcPr>
            <w:tcW w:w="1276" w:type="dxa"/>
            <w:vAlign w:val="center"/>
          </w:tcPr>
          <w:p w14:paraId="3E5EDAAB" w14:textId="248B8630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14936</w:t>
            </w:r>
          </w:p>
        </w:tc>
        <w:tc>
          <w:tcPr>
            <w:tcW w:w="1984" w:type="dxa"/>
            <w:vAlign w:val="center"/>
          </w:tcPr>
          <w:p w14:paraId="57F7A2D1" w14:textId="23B2DFEB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GTGCATGAGTATGAGTGGTG</w:t>
            </w:r>
          </w:p>
        </w:tc>
        <w:tc>
          <w:tcPr>
            <w:tcW w:w="1985" w:type="dxa"/>
            <w:vAlign w:val="center"/>
          </w:tcPr>
          <w:p w14:paraId="522E1DD1" w14:textId="45AB81F4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TACCTGCATGCCATCGCT</w:t>
            </w:r>
          </w:p>
        </w:tc>
        <w:tc>
          <w:tcPr>
            <w:tcW w:w="2324" w:type="dxa"/>
            <w:vAlign w:val="center"/>
          </w:tcPr>
          <w:p w14:paraId="4E3AB85C" w14:textId="36EC24D2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  <w:r w:rsidR="002C628C"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hytochromobilin synthase</w:t>
            </w:r>
          </w:p>
        </w:tc>
      </w:tr>
      <w:tr w:rsidR="00ED26FC" w:rsidRPr="00BB3A6F" w14:paraId="3B79E9CB" w14:textId="77777777" w:rsidTr="009106AB">
        <w:tc>
          <w:tcPr>
            <w:tcW w:w="959" w:type="dxa"/>
            <w:vAlign w:val="center"/>
          </w:tcPr>
          <w:p w14:paraId="78D10983" w14:textId="47281D65" w:rsidR="00277E25" w:rsidRPr="009106AB" w:rsidRDefault="00C57821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4CL</w:t>
            </w:r>
          </w:p>
        </w:tc>
        <w:tc>
          <w:tcPr>
            <w:tcW w:w="1276" w:type="dxa"/>
            <w:vAlign w:val="center"/>
          </w:tcPr>
          <w:p w14:paraId="0666ED2A" w14:textId="26391BA0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17958</w:t>
            </w:r>
          </w:p>
        </w:tc>
        <w:tc>
          <w:tcPr>
            <w:tcW w:w="1984" w:type="dxa"/>
            <w:vAlign w:val="center"/>
          </w:tcPr>
          <w:p w14:paraId="35A5206D" w14:textId="2D8448FF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GGAATCAATGTCAACGCC</w:t>
            </w:r>
          </w:p>
        </w:tc>
        <w:tc>
          <w:tcPr>
            <w:tcW w:w="1985" w:type="dxa"/>
            <w:vAlign w:val="center"/>
          </w:tcPr>
          <w:p w14:paraId="1AD9C9F8" w14:textId="09B1D4CC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GGAATCAATGTCAACGCC</w:t>
            </w:r>
          </w:p>
        </w:tc>
        <w:tc>
          <w:tcPr>
            <w:tcW w:w="2324" w:type="dxa"/>
            <w:vAlign w:val="center"/>
          </w:tcPr>
          <w:p w14:paraId="3025F6CD" w14:textId="0AF41B41" w:rsidR="00277E25" w:rsidRPr="009106AB" w:rsidRDefault="00C57821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-coumarate-CoAligase</w:t>
            </w:r>
          </w:p>
        </w:tc>
      </w:tr>
      <w:tr w:rsidR="00ED26FC" w:rsidRPr="00BB3A6F" w14:paraId="41C87C62" w14:textId="77777777" w:rsidTr="009106AB">
        <w:tc>
          <w:tcPr>
            <w:tcW w:w="959" w:type="dxa"/>
            <w:vAlign w:val="center"/>
          </w:tcPr>
          <w:p w14:paraId="4F0AE9FC" w14:textId="79AC4201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PDV1</w:t>
            </w:r>
          </w:p>
        </w:tc>
        <w:tc>
          <w:tcPr>
            <w:tcW w:w="1276" w:type="dxa"/>
            <w:vAlign w:val="center"/>
          </w:tcPr>
          <w:p w14:paraId="70BF4F32" w14:textId="5AE1ED34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33437</w:t>
            </w:r>
          </w:p>
        </w:tc>
        <w:tc>
          <w:tcPr>
            <w:tcW w:w="1984" w:type="dxa"/>
            <w:vAlign w:val="center"/>
          </w:tcPr>
          <w:p w14:paraId="764E2B85" w14:textId="497C93B5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GATTTGCATGGCGAGGAT</w:t>
            </w:r>
          </w:p>
        </w:tc>
        <w:tc>
          <w:tcPr>
            <w:tcW w:w="1985" w:type="dxa"/>
            <w:vAlign w:val="center"/>
          </w:tcPr>
          <w:p w14:paraId="2FE87EFC" w14:textId="0D7D4DB3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GAACCTCTTCGGCAAGG</w:t>
            </w:r>
          </w:p>
        </w:tc>
        <w:tc>
          <w:tcPr>
            <w:tcW w:w="2324" w:type="dxa"/>
            <w:vAlign w:val="center"/>
          </w:tcPr>
          <w:p w14:paraId="055C5228" w14:textId="46162581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Plastid division protein 1</w:t>
            </w:r>
          </w:p>
        </w:tc>
      </w:tr>
      <w:tr w:rsidR="00ED26FC" w:rsidRPr="00BB3A6F" w14:paraId="699A8536" w14:textId="77777777" w:rsidTr="009106AB">
        <w:tc>
          <w:tcPr>
            <w:tcW w:w="959" w:type="dxa"/>
            <w:vAlign w:val="center"/>
          </w:tcPr>
          <w:p w14:paraId="435889C0" w14:textId="77F3AF63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MAPKK1-like</w:t>
            </w:r>
          </w:p>
        </w:tc>
        <w:tc>
          <w:tcPr>
            <w:tcW w:w="1276" w:type="dxa"/>
            <w:vAlign w:val="center"/>
          </w:tcPr>
          <w:p w14:paraId="36A975E6" w14:textId="449CDD2C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12134</w:t>
            </w:r>
          </w:p>
        </w:tc>
        <w:tc>
          <w:tcPr>
            <w:tcW w:w="1984" w:type="dxa"/>
            <w:vAlign w:val="center"/>
          </w:tcPr>
          <w:p w14:paraId="1E1CC8A8" w14:textId="2CE8266D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TATGCAGTTGCGTTCCTC</w:t>
            </w:r>
          </w:p>
        </w:tc>
        <w:tc>
          <w:tcPr>
            <w:tcW w:w="1985" w:type="dxa"/>
            <w:vAlign w:val="center"/>
          </w:tcPr>
          <w:p w14:paraId="514A8F2D" w14:textId="545BB620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CCACCACCACATCGAACT</w:t>
            </w:r>
          </w:p>
        </w:tc>
        <w:tc>
          <w:tcPr>
            <w:tcW w:w="2324" w:type="dxa"/>
            <w:vAlign w:val="center"/>
          </w:tcPr>
          <w:p w14:paraId="34638964" w14:textId="28944C96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itogen-activated kinase </w:t>
            </w:r>
            <w:proofErr w:type="spellStart"/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kinase</w:t>
            </w:r>
            <w:proofErr w:type="spellEnd"/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kinase</w:t>
            </w:r>
            <w:proofErr w:type="spellEnd"/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1-like</w:t>
            </w:r>
          </w:p>
        </w:tc>
      </w:tr>
      <w:tr w:rsidR="00ED26FC" w:rsidRPr="00BB3A6F" w14:paraId="1C963244" w14:textId="77777777" w:rsidTr="009106AB">
        <w:tc>
          <w:tcPr>
            <w:tcW w:w="959" w:type="dxa"/>
            <w:vAlign w:val="center"/>
          </w:tcPr>
          <w:p w14:paraId="67F5582F" w14:textId="59B985A3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AMY3</w:t>
            </w:r>
          </w:p>
        </w:tc>
        <w:tc>
          <w:tcPr>
            <w:tcW w:w="1276" w:type="dxa"/>
            <w:vAlign w:val="center"/>
          </w:tcPr>
          <w:p w14:paraId="4A44EEAC" w14:textId="04E91205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09212</w:t>
            </w:r>
          </w:p>
        </w:tc>
        <w:tc>
          <w:tcPr>
            <w:tcW w:w="1984" w:type="dxa"/>
            <w:vAlign w:val="center"/>
          </w:tcPr>
          <w:p w14:paraId="51851007" w14:textId="50A1AD45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TATGCACAAACCAAGCCATC</w:t>
            </w:r>
          </w:p>
        </w:tc>
        <w:tc>
          <w:tcPr>
            <w:tcW w:w="1985" w:type="dxa"/>
            <w:vAlign w:val="center"/>
          </w:tcPr>
          <w:p w14:paraId="78C4CAAF" w14:textId="6B20F07E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ATTAAACTCACGTGCATCGC</w:t>
            </w:r>
          </w:p>
        </w:tc>
        <w:tc>
          <w:tcPr>
            <w:tcW w:w="2324" w:type="dxa"/>
            <w:vAlign w:val="center"/>
          </w:tcPr>
          <w:p w14:paraId="30A09C3A" w14:textId="5C429AFE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lase 3</w:t>
            </w:r>
          </w:p>
        </w:tc>
      </w:tr>
      <w:tr w:rsidR="00ED26FC" w:rsidRPr="00BB3A6F" w14:paraId="43AEFF5B" w14:textId="77777777" w:rsidTr="009106AB">
        <w:tc>
          <w:tcPr>
            <w:tcW w:w="959" w:type="dxa"/>
            <w:vAlign w:val="center"/>
          </w:tcPr>
          <w:p w14:paraId="49132256" w14:textId="445B33EB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TPS7</w:t>
            </w:r>
          </w:p>
        </w:tc>
        <w:tc>
          <w:tcPr>
            <w:tcW w:w="1276" w:type="dxa"/>
            <w:vAlign w:val="center"/>
          </w:tcPr>
          <w:p w14:paraId="7E190997" w14:textId="30C5736C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32888</w:t>
            </w:r>
          </w:p>
        </w:tc>
        <w:tc>
          <w:tcPr>
            <w:tcW w:w="1984" w:type="dxa"/>
            <w:vAlign w:val="center"/>
          </w:tcPr>
          <w:p w14:paraId="2191E995" w14:textId="73354978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GCCACGGGTTATGACAGT</w:t>
            </w:r>
          </w:p>
        </w:tc>
        <w:tc>
          <w:tcPr>
            <w:tcW w:w="1985" w:type="dxa"/>
            <w:vAlign w:val="center"/>
          </w:tcPr>
          <w:p w14:paraId="75BAB931" w14:textId="449CF276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GGCCTACGCTTAGCTTT</w:t>
            </w:r>
          </w:p>
        </w:tc>
        <w:tc>
          <w:tcPr>
            <w:tcW w:w="2324" w:type="dxa"/>
            <w:vAlign w:val="center"/>
          </w:tcPr>
          <w:p w14:paraId="175F7242" w14:textId="1C0110A1" w:rsidR="00277E25" w:rsidRPr="009106AB" w:rsidRDefault="00BB3A6F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ehalose-phosphate synthase 7</w:t>
            </w:r>
          </w:p>
        </w:tc>
      </w:tr>
      <w:tr w:rsidR="00ED26FC" w:rsidRPr="00BB3A6F" w14:paraId="34176840" w14:textId="77777777" w:rsidTr="009106AB">
        <w:tc>
          <w:tcPr>
            <w:tcW w:w="959" w:type="dxa"/>
            <w:vAlign w:val="center"/>
          </w:tcPr>
          <w:p w14:paraId="2B87146F" w14:textId="4585F6F6" w:rsidR="00277E25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9106AB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 w:rsidRPr="009106AB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CHLM</w:t>
            </w:r>
            <w:proofErr w:type="spellEnd"/>
          </w:p>
        </w:tc>
        <w:tc>
          <w:tcPr>
            <w:tcW w:w="1276" w:type="dxa"/>
            <w:vAlign w:val="center"/>
          </w:tcPr>
          <w:p w14:paraId="7827C003" w14:textId="47132106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32557</w:t>
            </w:r>
          </w:p>
        </w:tc>
        <w:tc>
          <w:tcPr>
            <w:tcW w:w="1984" w:type="dxa"/>
            <w:vAlign w:val="center"/>
          </w:tcPr>
          <w:p w14:paraId="27FE1D31" w14:textId="28298255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ACTATCCCACAATCATCGCT</w:t>
            </w:r>
          </w:p>
        </w:tc>
        <w:tc>
          <w:tcPr>
            <w:tcW w:w="1985" w:type="dxa"/>
            <w:vAlign w:val="center"/>
          </w:tcPr>
          <w:p w14:paraId="5AB29C11" w14:textId="6E6ABB59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ACTACTGCAACAGCGCC</w:t>
            </w:r>
          </w:p>
        </w:tc>
        <w:tc>
          <w:tcPr>
            <w:tcW w:w="2324" w:type="dxa"/>
            <w:vAlign w:val="center"/>
          </w:tcPr>
          <w:p w14:paraId="111A2C05" w14:textId="16BEEE48" w:rsidR="00277E25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Mg-chelatase enzyme</w:t>
            </w:r>
          </w:p>
        </w:tc>
      </w:tr>
      <w:tr w:rsidR="00ED26FC" w:rsidRPr="00BB3A6F" w14:paraId="501AC63B" w14:textId="77777777" w:rsidTr="009106AB">
        <w:tc>
          <w:tcPr>
            <w:tcW w:w="959" w:type="dxa"/>
            <w:vAlign w:val="center"/>
          </w:tcPr>
          <w:p w14:paraId="01072E14" w14:textId="412DCCAB" w:rsidR="00277E25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CGF1B</w:t>
            </w:r>
          </w:p>
        </w:tc>
        <w:tc>
          <w:tcPr>
            <w:tcW w:w="1276" w:type="dxa"/>
            <w:vAlign w:val="center"/>
          </w:tcPr>
          <w:p w14:paraId="0B7F6C0B" w14:textId="3C5CDD48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33515</w:t>
            </w:r>
          </w:p>
        </w:tc>
        <w:tc>
          <w:tcPr>
            <w:tcW w:w="1984" w:type="dxa"/>
            <w:vAlign w:val="center"/>
          </w:tcPr>
          <w:p w14:paraId="32608D02" w14:textId="4CB2F381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GCATCAAAAGCAGTGTGGT</w:t>
            </w:r>
          </w:p>
        </w:tc>
        <w:tc>
          <w:tcPr>
            <w:tcW w:w="1985" w:type="dxa"/>
            <w:vAlign w:val="center"/>
          </w:tcPr>
          <w:p w14:paraId="3D0E4EBF" w14:textId="3E617595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TGCTAAGCACCTTGCACT</w:t>
            </w:r>
          </w:p>
        </w:tc>
        <w:tc>
          <w:tcPr>
            <w:tcW w:w="2324" w:type="dxa"/>
            <w:vAlign w:val="center"/>
          </w:tcPr>
          <w:p w14:paraId="2A68D150" w14:textId="26D510C3" w:rsidR="00AA6942" w:rsidRPr="00AA6942" w:rsidRDefault="00AA6942" w:rsidP="00AA69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hloroplast protein for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>rowth</w:t>
            </w:r>
          </w:p>
          <w:p w14:paraId="68EFBC61" w14:textId="548FA129" w:rsidR="00277E25" w:rsidRPr="009106AB" w:rsidRDefault="00AA6942" w:rsidP="00AA69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and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tility</w:t>
            </w:r>
            <w:r w:rsid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1B</w:t>
            </w:r>
          </w:p>
        </w:tc>
      </w:tr>
      <w:tr w:rsidR="00ED26FC" w:rsidRPr="00BB3A6F" w14:paraId="221E50EE" w14:textId="77777777" w:rsidTr="009106AB">
        <w:tc>
          <w:tcPr>
            <w:tcW w:w="959" w:type="dxa"/>
            <w:vAlign w:val="center"/>
          </w:tcPr>
          <w:p w14:paraId="2E339BFA" w14:textId="09F346BA" w:rsidR="00277E25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STK1</w:t>
            </w:r>
          </w:p>
        </w:tc>
        <w:tc>
          <w:tcPr>
            <w:tcW w:w="1276" w:type="dxa"/>
            <w:vAlign w:val="center"/>
          </w:tcPr>
          <w:p w14:paraId="0CF397CC" w14:textId="49A845D3" w:rsidR="00277E25" w:rsidRPr="009106AB" w:rsidRDefault="00277E25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27305</w:t>
            </w:r>
          </w:p>
        </w:tc>
        <w:tc>
          <w:tcPr>
            <w:tcW w:w="1984" w:type="dxa"/>
            <w:vAlign w:val="center"/>
          </w:tcPr>
          <w:p w14:paraId="781315A4" w14:textId="70BB9F2A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GGAGTTATTTGTACAGGGAG</w:t>
            </w:r>
          </w:p>
        </w:tc>
        <w:tc>
          <w:tcPr>
            <w:tcW w:w="1985" w:type="dxa"/>
            <w:vAlign w:val="center"/>
          </w:tcPr>
          <w:p w14:paraId="0F323F0D" w14:textId="1CD31C7C" w:rsidR="00277E25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ATTTATCAACTTGGGTGGGG</w:t>
            </w:r>
          </w:p>
        </w:tc>
        <w:tc>
          <w:tcPr>
            <w:tcW w:w="2324" w:type="dxa"/>
            <w:vAlign w:val="center"/>
          </w:tcPr>
          <w:p w14:paraId="15A97C9D" w14:textId="25F6C6A3" w:rsidR="00277E25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</w:t>
            </w: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ine threonine-kinase 1</w:t>
            </w:r>
          </w:p>
        </w:tc>
      </w:tr>
      <w:tr w:rsidR="00ED26FC" w:rsidRPr="00BB3A6F" w14:paraId="7605DB1C" w14:textId="77777777" w:rsidTr="009106AB">
        <w:tc>
          <w:tcPr>
            <w:tcW w:w="959" w:type="dxa"/>
            <w:vAlign w:val="center"/>
          </w:tcPr>
          <w:p w14:paraId="00136F4A" w14:textId="4521BAEF" w:rsidR="005908BE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CML19</w:t>
            </w:r>
          </w:p>
        </w:tc>
        <w:tc>
          <w:tcPr>
            <w:tcW w:w="1276" w:type="dxa"/>
            <w:vAlign w:val="center"/>
          </w:tcPr>
          <w:p w14:paraId="04A11F89" w14:textId="40772897" w:rsidR="005908BE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09948</w:t>
            </w:r>
          </w:p>
        </w:tc>
        <w:tc>
          <w:tcPr>
            <w:tcW w:w="1984" w:type="dxa"/>
            <w:vAlign w:val="center"/>
          </w:tcPr>
          <w:p w14:paraId="34438058" w14:textId="478E3074" w:rsidR="005908BE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TCAAAAAGGCAACAACA</w:t>
            </w:r>
          </w:p>
        </w:tc>
        <w:tc>
          <w:tcPr>
            <w:tcW w:w="1985" w:type="dxa"/>
            <w:vAlign w:val="center"/>
          </w:tcPr>
          <w:p w14:paraId="1C9F9298" w14:textId="2C367562" w:rsidR="005908BE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TAGCCTCACCGCCATCTC</w:t>
            </w:r>
          </w:p>
        </w:tc>
        <w:tc>
          <w:tcPr>
            <w:tcW w:w="2324" w:type="dxa"/>
            <w:vAlign w:val="center"/>
          </w:tcPr>
          <w:p w14:paraId="30C7A4B1" w14:textId="4DDF5D0C" w:rsidR="005908BE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lmodulin like 1</w:t>
            </w:r>
          </w:p>
        </w:tc>
      </w:tr>
      <w:tr w:rsidR="00ED26FC" w:rsidRPr="00BB3A6F" w14:paraId="7A666C2B" w14:textId="77777777" w:rsidTr="009106AB">
        <w:tc>
          <w:tcPr>
            <w:tcW w:w="959" w:type="dxa"/>
            <w:vAlign w:val="center"/>
          </w:tcPr>
          <w:p w14:paraId="59B3C5F2" w14:textId="5FA1F6BA" w:rsidR="005908BE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HSK90.1-like</w:t>
            </w:r>
          </w:p>
        </w:tc>
        <w:tc>
          <w:tcPr>
            <w:tcW w:w="1276" w:type="dxa"/>
            <w:vAlign w:val="center"/>
          </w:tcPr>
          <w:p w14:paraId="60BDA9A8" w14:textId="21B83FB9" w:rsidR="005908BE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ATv7_g19421</w:t>
            </w:r>
          </w:p>
        </w:tc>
        <w:tc>
          <w:tcPr>
            <w:tcW w:w="1984" w:type="dxa"/>
            <w:vAlign w:val="center"/>
          </w:tcPr>
          <w:p w14:paraId="67227C94" w14:textId="5BA6EA16" w:rsidR="005908BE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CTCCTATGGCTTCAGTGC</w:t>
            </w:r>
          </w:p>
        </w:tc>
        <w:tc>
          <w:tcPr>
            <w:tcW w:w="1985" w:type="dxa"/>
            <w:vAlign w:val="center"/>
          </w:tcPr>
          <w:p w14:paraId="31121ED8" w14:textId="4851384D" w:rsidR="005908BE" w:rsidRPr="009106AB" w:rsidRDefault="005908BE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CTACAGCAGAAGCCTCAC</w:t>
            </w:r>
          </w:p>
        </w:tc>
        <w:tc>
          <w:tcPr>
            <w:tcW w:w="2324" w:type="dxa"/>
            <w:vAlign w:val="center"/>
          </w:tcPr>
          <w:p w14:paraId="1F361F95" w14:textId="46D9D22B" w:rsidR="005908BE" w:rsidRPr="009106AB" w:rsidRDefault="009106AB" w:rsidP="00ED2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</w:t>
            </w: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eat shock 9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9106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-like</w:t>
            </w:r>
          </w:p>
        </w:tc>
      </w:tr>
    </w:tbl>
    <w:p w14:paraId="03BEB65B" w14:textId="06A808AF" w:rsidR="009C18BA" w:rsidRDefault="009C18BA" w:rsidP="00ED26FC">
      <w:pPr>
        <w:widowControl/>
        <w:jc w:val="left"/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br w:type="page"/>
      </w:r>
    </w:p>
    <w:p w14:paraId="65A1E7FD" w14:textId="0A438642" w:rsidR="009C18BA" w:rsidRDefault="009C18BA" w:rsidP="009C18BA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F840A3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32225A" w:rsidRPr="00F840A3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F840A3">
        <w:rPr>
          <w:rFonts w:ascii="Times New Roman" w:hAnsi="Times New Roman" w:cs="Times New Roman"/>
          <w:sz w:val="18"/>
          <w:szCs w:val="18"/>
        </w:rPr>
        <w:t xml:space="preserve"> The list of gene-specific primers used for </w:t>
      </w:r>
      <w:r w:rsidRPr="00F840A3">
        <w:rPr>
          <w:rFonts w:ascii="Times New Roman" w:hAnsi="Times New Roman" w:cs="Times New Roman" w:hint="eastAsia"/>
          <w:sz w:val="18"/>
          <w:szCs w:val="18"/>
        </w:rPr>
        <w:t>vector</w:t>
      </w:r>
      <w:r w:rsidRPr="00F840A3">
        <w:rPr>
          <w:rFonts w:ascii="Times New Roman" w:hAnsi="Times New Roman" w:cs="Times New Roman"/>
          <w:sz w:val="18"/>
          <w:szCs w:val="18"/>
        </w:rPr>
        <w:t xml:space="preserve"> construction and </w:t>
      </w:r>
      <w:proofErr w:type="spellStart"/>
      <w:r w:rsidRPr="00F840A3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F840A3">
        <w:rPr>
          <w:rFonts w:ascii="Times New Roman" w:hAnsi="Times New Roman" w:cs="Times New Roman"/>
          <w:sz w:val="18"/>
          <w:szCs w:val="18"/>
        </w:rPr>
        <w:t>-PCR analysis in pea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2126"/>
        <w:gridCol w:w="1985"/>
        <w:gridCol w:w="2324"/>
      </w:tblGrid>
      <w:tr w:rsidR="006507B6" w14:paraId="0072D059" w14:textId="77777777" w:rsidTr="00E24DD5"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1F8586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522AD6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4246AE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s</w:t>
            </w:r>
          </w:p>
          <w:p w14:paraId="6A9E73A0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F, 5'→3'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C6A8F9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s</w:t>
            </w:r>
          </w:p>
          <w:p w14:paraId="6F4D4F37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R, 5'→3')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E4ED5E" w14:textId="77777777" w:rsidR="006507B6" w:rsidRPr="00E24DD5" w:rsidRDefault="006507B6" w:rsidP="00CF74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24DD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Pr="00E24D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scription</w:t>
            </w:r>
          </w:p>
        </w:tc>
      </w:tr>
      <w:tr w:rsidR="006507B6" w:rsidRPr="00BB3A6F" w14:paraId="7521F334" w14:textId="77777777" w:rsidTr="006507B6"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4FAF855A" w14:textId="4CCBDCDC" w:rsidR="006507B6" w:rsidRPr="006507B6" w:rsidRDefault="006507B6" w:rsidP="006507B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4C74A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GA2ox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B9BAF2E" w14:textId="1DE6CA13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5274.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3E9C42B7" w14:textId="48866E43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4A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GCACACBGACCCACAAATC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BB83981" w14:textId="72F16955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4A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TGGTCCCCCAAAATAAATCAT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</w:tcBorders>
            <w:vAlign w:val="center"/>
          </w:tcPr>
          <w:p w14:paraId="3582C73B" w14:textId="3BD2487A" w:rsidR="006507B6" w:rsidRPr="00F26668" w:rsidRDefault="00956ECC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26668">
              <w:rPr>
                <w:rFonts w:ascii="Times New Roman" w:hAnsi="Times New Roman" w:cs="Times New Roman"/>
                <w:sz w:val="15"/>
                <w:szCs w:val="15"/>
              </w:rPr>
              <w:t>Pyrus</w:t>
            </w:r>
            <w:proofErr w:type="spellEnd"/>
            <w:r w:rsidRPr="00F26668">
              <w:rPr>
                <w:rFonts w:ascii="Times New Roman" w:hAnsi="Times New Roman" w:cs="Times New Roman"/>
                <w:sz w:val="15"/>
                <w:szCs w:val="15"/>
              </w:rPr>
              <w:t xml:space="preserve"> x </w:t>
            </w:r>
            <w:proofErr w:type="spellStart"/>
            <w:r w:rsidRPr="00F26668">
              <w:rPr>
                <w:rFonts w:ascii="Times New Roman" w:hAnsi="Times New Roman" w:cs="Times New Roman"/>
                <w:sz w:val="15"/>
                <w:szCs w:val="15"/>
              </w:rPr>
              <w:t>bretschneideri</w:t>
            </w:r>
            <w:proofErr w:type="spellEnd"/>
            <w:r w:rsidRPr="00F2666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07B6" w:rsidRPr="00F26668">
              <w:rPr>
                <w:rFonts w:ascii="Times New Roman" w:hAnsi="Times New Roman" w:cs="Times New Roman"/>
                <w:sz w:val="15"/>
                <w:szCs w:val="15"/>
              </w:rPr>
              <w:t>Gibberellin 2-oxidase 1</w:t>
            </w:r>
          </w:p>
        </w:tc>
      </w:tr>
      <w:tr w:rsidR="006507B6" w:rsidRPr="00BB3A6F" w14:paraId="6B4D8FE9" w14:textId="77777777" w:rsidTr="006507B6">
        <w:tc>
          <w:tcPr>
            <w:tcW w:w="959" w:type="dxa"/>
            <w:vAlign w:val="center"/>
          </w:tcPr>
          <w:p w14:paraId="327C0AC0" w14:textId="7969E6CF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brGA2ox1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-EGFP</w:t>
            </w:r>
          </w:p>
        </w:tc>
        <w:tc>
          <w:tcPr>
            <w:tcW w:w="1134" w:type="dxa"/>
            <w:vAlign w:val="center"/>
          </w:tcPr>
          <w:p w14:paraId="5BB54123" w14:textId="6EC88503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5274.1</w:t>
            </w:r>
          </w:p>
        </w:tc>
        <w:tc>
          <w:tcPr>
            <w:tcW w:w="2126" w:type="dxa"/>
            <w:vAlign w:val="center"/>
          </w:tcPr>
          <w:p w14:paraId="5390D04D" w14:textId="495131F3" w:rsidR="006507B6" w:rsidRPr="006507B6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AACACGGGGGAC</w:t>
            </w: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TCTAGA</w:t>
            </w: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ATGGTGTTTGTGACCAAATCAA</w:t>
            </w:r>
          </w:p>
        </w:tc>
        <w:tc>
          <w:tcPr>
            <w:tcW w:w="1985" w:type="dxa"/>
            <w:vAlign w:val="center"/>
          </w:tcPr>
          <w:p w14:paraId="75940C16" w14:textId="44A0FEF3" w:rsidR="006507B6" w:rsidRPr="006507B6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CCTTGCTCACCAT</w:t>
            </w: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GGATCC</w:t>
            </w: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TGCGGCTGCAATTCTCTC</w:t>
            </w:r>
          </w:p>
        </w:tc>
        <w:tc>
          <w:tcPr>
            <w:tcW w:w="2324" w:type="dxa"/>
            <w:vMerge/>
            <w:vAlign w:val="center"/>
          </w:tcPr>
          <w:p w14:paraId="4BA09A55" w14:textId="58EF35ED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507B6" w:rsidRPr="00BB3A6F" w14:paraId="021C9FC9" w14:textId="77777777" w:rsidTr="006507B6">
        <w:tc>
          <w:tcPr>
            <w:tcW w:w="959" w:type="dxa"/>
            <w:vAlign w:val="center"/>
          </w:tcPr>
          <w:p w14:paraId="1996C01A" w14:textId="1DA3C0FF" w:rsidR="006507B6" w:rsidRPr="006507B6" w:rsidRDefault="006507B6" w:rsidP="006507B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brGA2ox1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-TRV2</w:t>
            </w:r>
          </w:p>
        </w:tc>
        <w:tc>
          <w:tcPr>
            <w:tcW w:w="1134" w:type="dxa"/>
            <w:vAlign w:val="center"/>
          </w:tcPr>
          <w:p w14:paraId="475472FF" w14:textId="2E2FC8AF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5274.1</w:t>
            </w:r>
          </w:p>
        </w:tc>
        <w:tc>
          <w:tcPr>
            <w:tcW w:w="2126" w:type="dxa"/>
            <w:vAlign w:val="center"/>
          </w:tcPr>
          <w:p w14:paraId="0DCC7A67" w14:textId="699A5C0F" w:rsidR="006507B6" w:rsidRPr="006507B6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TCTAGA</w:t>
            </w: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GCAGATAAAACATATTGATAACAAGTAACAA</w:t>
            </w:r>
          </w:p>
        </w:tc>
        <w:tc>
          <w:tcPr>
            <w:tcW w:w="1985" w:type="dxa"/>
            <w:vAlign w:val="center"/>
          </w:tcPr>
          <w:p w14:paraId="78808C1E" w14:textId="422B9CB2" w:rsidR="006507B6" w:rsidRPr="006507B6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CGC</w:t>
            </w:r>
            <w:r w:rsidRPr="006507B6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GGATCC</w:t>
            </w:r>
            <w:r w:rsidRPr="006507B6">
              <w:rPr>
                <w:rFonts w:ascii="Times New Roman" w:hAnsi="Times New Roman" w:cs="Times New Roman"/>
                <w:sz w:val="15"/>
                <w:szCs w:val="15"/>
              </w:rPr>
              <w:t>ATCATTCAAAGCAGAACAAAACTC</w:t>
            </w:r>
          </w:p>
        </w:tc>
        <w:tc>
          <w:tcPr>
            <w:tcW w:w="2324" w:type="dxa"/>
            <w:vMerge/>
            <w:vAlign w:val="center"/>
          </w:tcPr>
          <w:p w14:paraId="768C5EC5" w14:textId="6BF4AB39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507B6" w:rsidRPr="00BB3A6F" w14:paraId="357E16CC" w14:textId="77777777" w:rsidTr="006507B6">
        <w:tc>
          <w:tcPr>
            <w:tcW w:w="959" w:type="dxa"/>
            <w:vAlign w:val="center"/>
          </w:tcPr>
          <w:p w14:paraId="1F2A8B02" w14:textId="7A32B770" w:rsidR="006507B6" w:rsidRPr="006507B6" w:rsidRDefault="006507B6" w:rsidP="006507B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4C74A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in</w:t>
            </w:r>
            <w:proofErr w:type="spellEnd"/>
          </w:p>
        </w:tc>
        <w:tc>
          <w:tcPr>
            <w:tcW w:w="1134" w:type="dxa"/>
            <w:vAlign w:val="center"/>
          </w:tcPr>
          <w:p w14:paraId="3E238CEB" w14:textId="06B44A0A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4A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4344.1</w:t>
            </w:r>
          </w:p>
        </w:tc>
        <w:tc>
          <w:tcPr>
            <w:tcW w:w="2126" w:type="dxa"/>
            <w:vAlign w:val="center"/>
          </w:tcPr>
          <w:p w14:paraId="74E1DEE5" w14:textId="114B7FDE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4A8">
              <w:rPr>
                <w:rFonts w:ascii="Times New Roman" w:hAnsi="Times New Roman" w:cs="Times New Roman"/>
                <w:sz w:val="15"/>
                <w:szCs w:val="15"/>
                <w:bdr w:val="none" w:sz="0" w:space="0" w:color="auto" w:frame="1"/>
                <w:shd w:val="clear" w:color="auto" w:fill="FFFFFF"/>
              </w:rPr>
              <w:t>TGGTGTCATGGTTGGTATGG</w:t>
            </w:r>
          </w:p>
        </w:tc>
        <w:tc>
          <w:tcPr>
            <w:tcW w:w="1985" w:type="dxa"/>
            <w:vAlign w:val="center"/>
          </w:tcPr>
          <w:p w14:paraId="1830FAFE" w14:textId="7BDA59A0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C74A8">
              <w:rPr>
                <w:rFonts w:ascii="Times New Roman" w:hAnsi="Times New Roman" w:cs="Times New Roman"/>
                <w:sz w:val="15"/>
                <w:szCs w:val="15"/>
                <w:bdr w:val="none" w:sz="0" w:space="0" w:color="auto" w:frame="1"/>
                <w:shd w:val="clear" w:color="auto" w:fill="FFFFFF"/>
              </w:rPr>
              <w:t>CAGGAGCAACACGAAGTTCA</w:t>
            </w:r>
          </w:p>
        </w:tc>
        <w:tc>
          <w:tcPr>
            <w:tcW w:w="2324" w:type="dxa"/>
            <w:vAlign w:val="center"/>
          </w:tcPr>
          <w:p w14:paraId="2A19A93B" w14:textId="1DC9ACCD" w:rsidR="006507B6" w:rsidRPr="009106AB" w:rsidRDefault="00956ECC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tin 7</w:t>
            </w:r>
          </w:p>
        </w:tc>
      </w:tr>
      <w:tr w:rsidR="006507B6" w:rsidRPr="00BB3A6F" w14:paraId="7D71C00D" w14:textId="77777777" w:rsidTr="006507B6">
        <w:tc>
          <w:tcPr>
            <w:tcW w:w="959" w:type="dxa"/>
            <w:vAlign w:val="center"/>
          </w:tcPr>
          <w:p w14:paraId="413D6C32" w14:textId="4D8908F8" w:rsidR="006507B6" w:rsidRPr="006507B6" w:rsidRDefault="006507B6" w:rsidP="006507B6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FtsZ1</w:t>
            </w:r>
          </w:p>
        </w:tc>
        <w:tc>
          <w:tcPr>
            <w:tcW w:w="1134" w:type="dxa"/>
            <w:vAlign w:val="center"/>
          </w:tcPr>
          <w:p w14:paraId="6C6C9D11" w14:textId="1D29F9CC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42792.1</w:t>
            </w:r>
          </w:p>
        </w:tc>
        <w:tc>
          <w:tcPr>
            <w:tcW w:w="2126" w:type="dxa"/>
            <w:vAlign w:val="center"/>
          </w:tcPr>
          <w:p w14:paraId="1DD28C64" w14:textId="5DD79ABB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TCCCTCAGAACGTGCATTCC</w:t>
            </w:r>
          </w:p>
        </w:tc>
        <w:tc>
          <w:tcPr>
            <w:tcW w:w="1985" w:type="dxa"/>
            <w:vAlign w:val="center"/>
          </w:tcPr>
          <w:p w14:paraId="31608B81" w14:textId="335E230A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GCCGATTCCATGGGAGCAA</w:t>
            </w:r>
          </w:p>
        </w:tc>
        <w:tc>
          <w:tcPr>
            <w:tcW w:w="2324" w:type="dxa"/>
            <w:vAlign w:val="center"/>
          </w:tcPr>
          <w:p w14:paraId="5FD4B006" w14:textId="689898E3" w:rsidR="006507B6" w:rsidRPr="009106AB" w:rsidRDefault="00F26668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ilamenting temperature-sensitive Z protein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</w:tr>
      <w:tr w:rsidR="006507B6" w:rsidRPr="00BB3A6F" w14:paraId="1CE2E9CA" w14:textId="77777777" w:rsidTr="006507B6">
        <w:tc>
          <w:tcPr>
            <w:tcW w:w="959" w:type="dxa"/>
            <w:vAlign w:val="center"/>
          </w:tcPr>
          <w:p w14:paraId="0FE1A5D1" w14:textId="6E60C991" w:rsidR="006507B6" w:rsidRPr="006507B6" w:rsidRDefault="006507B6" w:rsidP="006507B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PDV1</w:t>
            </w:r>
          </w:p>
        </w:tc>
        <w:tc>
          <w:tcPr>
            <w:tcW w:w="1134" w:type="dxa"/>
            <w:vAlign w:val="center"/>
          </w:tcPr>
          <w:p w14:paraId="5EA2F666" w14:textId="1221C44D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37991.2</w:t>
            </w:r>
          </w:p>
        </w:tc>
        <w:tc>
          <w:tcPr>
            <w:tcW w:w="2126" w:type="dxa"/>
            <w:vAlign w:val="center"/>
          </w:tcPr>
          <w:p w14:paraId="2CD39F17" w14:textId="0554AB9F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TTTTCAACATCTGCGACGCC</w:t>
            </w:r>
          </w:p>
        </w:tc>
        <w:tc>
          <w:tcPr>
            <w:tcW w:w="1985" w:type="dxa"/>
            <w:vAlign w:val="center"/>
          </w:tcPr>
          <w:p w14:paraId="4D8B0EBF" w14:textId="24724981" w:rsidR="006507B6" w:rsidRPr="006507B6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GCAAAAGCAGAAGCCTCACG</w:t>
            </w:r>
          </w:p>
        </w:tc>
        <w:tc>
          <w:tcPr>
            <w:tcW w:w="2324" w:type="dxa"/>
            <w:vAlign w:val="center"/>
          </w:tcPr>
          <w:p w14:paraId="6AC1839C" w14:textId="571E6F30" w:rsidR="006507B6" w:rsidRPr="009106AB" w:rsidRDefault="00F26668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lastic division 1</w:t>
            </w:r>
          </w:p>
        </w:tc>
      </w:tr>
      <w:tr w:rsidR="006507B6" w:rsidRPr="00BB3A6F" w14:paraId="4B862015" w14:textId="77777777" w:rsidTr="006507B6">
        <w:tc>
          <w:tcPr>
            <w:tcW w:w="959" w:type="dxa"/>
            <w:vAlign w:val="center"/>
          </w:tcPr>
          <w:p w14:paraId="482FB65C" w14:textId="347484EE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PIC1</w:t>
            </w:r>
          </w:p>
        </w:tc>
        <w:tc>
          <w:tcPr>
            <w:tcW w:w="1134" w:type="dxa"/>
            <w:vAlign w:val="center"/>
          </w:tcPr>
          <w:p w14:paraId="6973C84D" w14:textId="751C78D2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C18B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6310.1</w:t>
            </w:r>
          </w:p>
        </w:tc>
        <w:tc>
          <w:tcPr>
            <w:tcW w:w="2126" w:type="dxa"/>
            <w:vAlign w:val="center"/>
          </w:tcPr>
          <w:p w14:paraId="19D82CDC" w14:textId="25151585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C18BA">
              <w:rPr>
                <w:rFonts w:ascii="Times New Roman" w:hAnsi="Times New Roman" w:cs="Times New Roman"/>
                <w:sz w:val="15"/>
                <w:szCs w:val="15"/>
              </w:rPr>
              <w:t>GACTCGGCCCTTAGCGTATC</w:t>
            </w:r>
          </w:p>
        </w:tc>
        <w:tc>
          <w:tcPr>
            <w:tcW w:w="1985" w:type="dxa"/>
            <w:vAlign w:val="center"/>
          </w:tcPr>
          <w:p w14:paraId="153DA334" w14:textId="1E823600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C18BA">
              <w:rPr>
                <w:rFonts w:ascii="Times New Roman" w:hAnsi="Times New Roman" w:cs="Times New Roman"/>
                <w:sz w:val="15"/>
                <w:szCs w:val="15"/>
              </w:rPr>
              <w:t>CCCTGATGGTTCCGATGGAG</w:t>
            </w:r>
          </w:p>
        </w:tc>
        <w:tc>
          <w:tcPr>
            <w:tcW w:w="2324" w:type="dxa"/>
            <w:vAlign w:val="center"/>
          </w:tcPr>
          <w:p w14:paraId="78AACCF7" w14:textId="5C2E8D29" w:rsidR="006507B6" w:rsidRPr="009106AB" w:rsidRDefault="00F26668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mease in chloroplast 1</w:t>
            </w:r>
          </w:p>
        </w:tc>
      </w:tr>
      <w:tr w:rsidR="006507B6" w:rsidRPr="00BB3A6F" w14:paraId="530B9219" w14:textId="77777777" w:rsidTr="006507B6">
        <w:tc>
          <w:tcPr>
            <w:tcW w:w="959" w:type="dxa"/>
            <w:vAlign w:val="center"/>
          </w:tcPr>
          <w:p w14:paraId="7389A54F" w14:textId="605412BD" w:rsidR="006507B6" w:rsidRPr="006507B6" w:rsidRDefault="006507B6" w:rsidP="006507B6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VAR2</w:t>
            </w:r>
          </w:p>
        </w:tc>
        <w:tc>
          <w:tcPr>
            <w:tcW w:w="1134" w:type="dxa"/>
            <w:vAlign w:val="center"/>
          </w:tcPr>
          <w:p w14:paraId="0297C62F" w14:textId="145FBFA5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2822.1</w:t>
            </w:r>
          </w:p>
        </w:tc>
        <w:tc>
          <w:tcPr>
            <w:tcW w:w="2126" w:type="dxa"/>
            <w:vAlign w:val="center"/>
          </w:tcPr>
          <w:p w14:paraId="139A9D91" w14:textId="2AB46FBB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CAAGGACTTTTGTGGCAGGC</w:t>
            </w:r>
          </w:p>
        </w:tc>
        <w:tc>
          <w:tcPr>
            <w:tcW w:w="1985" w:type="dxa"/>
            <w:vAlign w:val="center"/>
          </w:tcPr>
          <w:p w14:paraId="2D9B88C3" w14:textId="42CFD67B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CACTCCCCGCTCCAAGTAAA</w:t>
            </w:r>
          </w:p>
        </w:tc>
        <w:tc>
          <w:tcPr>
            <w:tcW w:w="2324" w:type="dxa"/>
            <w:vAlign w:val="center"/>
          </w:tcPr>
          <w:p w14:paraId="42DA7D74" w14:textId="0426B16A" w:rsidR="006507B6" w:rsidRPr="009106AB" w:rsidRDefault="00F26668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V</w:t>
            </w: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iegated</w:t>
            </w:r>
          </w:p>
        </w:tc>
      </w:tr>
      <w:tr w:rsidR="006507B6" w:rsidRPr="00BB3A6F" w14:paraId="53483E09" w14:textId="77777777" w:rsidTr="006507B6">
        <w:tc>
          <w:tcPr>
            <w:tcW w:w="959" w:type="dxa"/>
            <w:vAlign w:val="center"/>
          </w:tcPr>
          <w:p w14:paraId="7DF0A371" w14:textId="3847CE65" w:rsidR="006507B6" w:rsidRPr="006507B6" w:rsidRDefault="006507B6" w:rsidP="006507B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PDM4</w:t>
            </w:r>
          </w:p>
        </w:tc>
        <w:tc>
          <w:tcPr>
            <w:tcW w:w="1134" w:type="dxa"/>
            <w:vAlign w:val="center"/>
          </w:tcPr>
          <w:p w14:paraId="13BB2881" w14:textId="007E04D8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13449.1</w:t>
            </w:r>
          </w:p>
        </w:tc>
        <w:tc>
          <w:tcPr>
            <w:tcW w:w="2126" w:type="dxa"/>
            <w:vAlign w:val="center"/>
          </w:tcPr>
          <w:p w14:paraId="0E0D997C" w14:textId="009D052A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ATCATCAAGGCCAAGGCCAA</w:t>
            </w:r>
          </w:p>
        </w:tc>
        <w:tc>
          <w:tcPr>
            <w:tcW w:w="1985" w:type="dxa"/>
            <w:vAlign w:val="center"/>
          </w:tcPr>
          <w:p w14:paraId="3AC5DB80" w14:textId="780AAFD6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GCGCTCTGACGTGCTTAATG</w:t>
            </w:r>
          </w:p>
        </w:tc>
        <w:tc>
          <w:tcPr>
            <w:tcW w:w="2324" w:type="dxa"/>
            <w:vAlign w:val="center"/>
          </w:tcPr>
          <w:p w14:paraId="538292D8" w14:textId="3E5CAA40" w:rsidR="006507B6" w:rsidRPr="009106AB" w:rsidRDefault="001B1B04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B1B0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gment defective mutant 4</w:t>
            </w:r>
          </w:p>
        </w:tc>
      </w:tr>
      <w:tr w:rsidR="006507B6" w:rsidRPr="00BB3A6F" w14:paraId="032DE929" w14:textId="77777777" w:rsidTr="006507B6">
        <w:tc>
          <w:tcPr>
            <w:tcW w:w="959" w:type="dxa"/>
            <w:vAlign w:val="center"/>
          </w:tcPr>
          <w:p w14:paraId="1580C9BF" w14:textId="4326C166" w:rsidR="006507B6" w:rsidRPr="006507B6" w:rsidRDefault="006507B6" w:rsidP="006507B6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ARC5</w:t>
            </w:r>
          </w:p>
        </w:tc>
        <w:tc>
          <w:tcPr>
            <w:tcW w:w="1134" w:type="dxa"/>
            <w:vAlign w:val="center"/>
          </w:tcPr>
          <w:p w14:paraId="08C85C23" w14:textId="6712AC18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1953.1</w:t>
            </w:r>
          </w:p>
        </w:tc>
        <w:tc>
          <w:tcPr>
            <w:tcW w:w="2126" w:type="dxa"/>
            <w:vAlign w:val="center"/>
          </w:tcPr>
          <w:p w14:paraId="09836397" w14:textId="20325E5C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GGCCTCTGGCACTGATTTGA</w:t>
            </w:r>
          </w:p>
        </w:tc>
        <w:tc>
          <w:tcPr>
            <w:tcW w:w="1985" w:type="dxa"/>
            <w:vAlign w:val="center"/>
          </w:tcPr>
          <w:p w14:paraId="1090462A" w14:textId="5B094D6C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AGCAGTGCAGGCAACTTATCT</w:t>
            </w:r>
          </w:p>
        </w:tc>
        <w:tc>
          <w:tcPr>
            <w:tcW w:w="2324" w:type="dxa"/>
            <w:vAlign w:val="center"/>
          </w:tcPr>
          <w:p w14:paraId="09E0767A" w14:textId="3EBF7E95" w:rsidR="006507B6" w:rsidRPr="009106AB" w:rsidRDefault="00F26668" w:rsidP="00F266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cumulation and replication of chloroplast 5</w:t>
            </w:r>
          </w:p>
        </w:tc>
      </w:tr>
      <w:tr w:rsidR="006507B6" w:rsidRPr="00BB3A6F" w14:paraId="7763FAF3" w14:textId="77777777" w:rsidTr="006507B6">
        <w:tc>
          <w:tcPr>
            <w:tcW w:w="959" w:type="dxa"/>
            <w:vAlign w:val="center"/>
          </w:tcPr>
          <w:p w14:paraId="13567E46" w14:textId="18D80DE4" w:rsidR="006507B6" w:rsidRPr="006507B6" w:rsidRDefault="006507B6" w:rsidP="006507B6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MCD1</w:t>
            </w:r>
          </w:p>
        </w:tc>
        <w:tc>
          <w:tcPr>
            <w:tcW w:w="1134" w:type="dxa"/>
            <w:vAlign w:val="center"/>
          </w:tcPr>
          <w:p w14:paraId="7836F5A2" w14:textId="76248B22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15094.1</w:t>
            </w:r>
          </w:p>
        </w:tc>
        <w:tc>
          <w:tcPr>
            <w:tcW w:w="2126" w:type="dxa"/>
            <w:vAlign w:val="center"/>
          </w:tcPr>
          <w:p w14:paraId="6F7A2D27" w14:textId="32AA0F93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TCGACTGAGAGCCATTGACG</w:t>
            </w:r>
          </w:p>
        </w:tc>
        <w:tc>
          <w:tcPr>
            <w:tcW w:w="1985" w:type="dxa"/>
            <w:vAlign w:val="center"/>
          </w:tcPr>
          <w:p w14:paraId="3D232130" w14:textId="40422B24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CAATGCATAGACCGCAAGCC</w:t>
            </w:r>
          </w:p>
        </w:tc>
        <w:tc>
          <w:tcPr>
            <w:tcW w:w="2324" w:type="dxa"/>
            <w:vAlign w:val="center"/>
          </w:tcPr>
          <w:p w14:paraId="07BCF732" w14:textId="4EE405F5" w:rsidR="006507B6" w:rsidRPr="009106AB" w:rsidRDefault="00F26668" w:rsidP="00F266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ltiple chloroplast division site1</w:t>
            </w:r>
          </w:p>
        </w:tc>
      </w:tr>
      <w:tr w:rsidR="006507B6" w:rsidRPr="00BB3A6F" w14:paraId="012D7915" w14:textId="77777777" w:rsidTr="006507B6">
        <w:tc>
          <w:tcPr>
            <w:tcW w:w="959" w:type="dxa"/>
            <w:vAlign w:val="center"/>
          </w:tcPr>
          <w:p w14:paraId="519F288C" w14:textId="6F7A8693" w:rsidR="006507B6" w:rsidRPr="006507B6" w:rsidRDefault="006507B6" w:rsidP="006507B6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GF1</w:t>
            </w:r>
          </w:p>
        </w:tc>
        <w:tc>
          <w:tcPr>
            <w:tcW w:w="1134" w:type="dxa"/>
            <w:vAlign w:val="center"/>
          </w:tcPr>
          <w:p w14:paraId="61E36ED4" w14:textId="4EEF228D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7408.1</w:t>
            </w:r>
          </w:p>
        </w:tc>
        <w:tc>
          <w:tcPr>
            <w:tcW w:w="2126" w:type="dxa"/>
            <w:vAlign w:val="center"/>
          </w:tcPr>
          <w:p w14:paraId="6D1FB166" w14:textId="5315041D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ACTCGCCCGTATTGAACTCC</w:t>
            </w:r>
          </w:p>
        </w:tc>
        <w:tc>
          <w:tcPr>
            <w:tcW w:w="1985" w:type="dxa"/>
            <w:vAlign w:val="center"/>
          </w:tcPr>
          <w:p w14:paraId="73E595F4" w14:textId="6733B56A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CGCTGCTTAGAATCCCTGGT</w:t>
            </w:r>
          </w:p>
        </w:tc>
        <w:tc>
          <w:tcPr>
            <w:tcW w:w="2324" w:type="dxa"/>
            <w:vAlign w:val="center"/>
          </w:tcPr>
          <w:p w14:paraId="58A78C20" w14:textId="77777777" w:rsidR="00AA6942" w:rsidRPr="00AA6942" w:rsidRDefault="00AA6942" w:rsidP="00AA69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hloroplast protein for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>rowth</w:t>
            </w:r>
          </w:p>
          <w:p w14:paraId="49B6B43E" w14:textId="4F78315D" w:rsidR="006507B6" w:rsidRPr="009106AB" w:rsidRDefault="00AA6942" w:rsidP="00AA69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and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AA6942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tility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</w:tr>
      <w:tr w:rsidR="006507B6" w:rsidRPr="00BB3A6F" w14:paraId="2074B8D8" w14:textId="77777777" w:rsidTr="006507B6">
        <w:tc>
          <w:tcPr>
            <w:tcW w:w="959" w:type="dxa"/>
            <w:vAlign w:val="center"/>
          </w:tcPr>
          <w:p w14:paraId="488AC3D7" w14:textId="3B0EE0B4" w:rsidR="006507B6" w:rsidRPr="006507B6" w:rsidRDefault="006507B6" w:rsidP="006507B6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CDP1</w:t>
            </w:r>
          </w:p>
        </w:tc>
        <w:tc>
          <w:tcPr>
            <w:tcW w:w="1134" w:type="dxa"/>
            <w:vAlign w:val="center"/>
          </w:tcPr>
          <w:p w14:paraId="0E87E534" w14:textId="1D09B597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br028282.1</w:t>
            </w:r>
          </w:p>
        </w:tc>
        <w:tc>
          <w:tcPr>
            <w:tcW w:w="2126" w:type="dxa"/>
            <w:vAlign w:val="center"/>
          </w:tcPr>
          <w:p w14:paraId="0E70AF85" w14:textId="1CE215F8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AGCTTATTGGCGTTCCTGCT</w:t>
            </w:r>
          </w:p>
        </w:tc>
        <w:tc>
          <w:tcPr>
            <w:tcW w:w="1985" w:type="dxa"/>
            <w:vAlign w:val="center"/>
          </w:tcPr>
          <w:p w14:paraId="140A3A91" w14:textId="1E215B19" w:rsidR="006507B6" w:rsidRPr="009106AB" w:rsidRDefault="006507B6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021C">
              <w:rPr>
                <w:rFonts w:ascii="Times New Roman" w:hAnsi="Times New Roman" w:cs="Times New Roman"/>
                <w:sz w:val="15"/>
                <w:szCs w:val="15"/>
              </w:rPr>
              <w:t>GAAGAAGGCAAAGTGCACCG</w:t>
            </w:r>
          </w:p>
        </w:tc>
        <w:tc>
          <w:tcPr>
            <w:tcW w:w="2324" w:type="dxa"/>
            <w:vAlign w:val="center"/>
          </w:tcPr>
          <w:p w14:paraId="67757775" w14:textId="636709E2" w:rsidR="006507B6" w:rsidRPr="009106AB" w:rsidRDefault="00F26668" w:rsidP="00650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hloroplast division sit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266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sitioning 1</w:t>
            </w:r>
          </w:p>
        </w:tc>
      </w:tr>
    </w:tbl>
    <w:p w14:paraId="7761D5A5" w14:textId="7A377723" w:rsidR="009C18BA" w:rsidRPr="008A2EAA" w:rsidRDefault="009C18BA" w:rsidP="00764EF5">
      <w:pPr>
        <w:spacing w:line="400" w:lineRule="exact"/>
        <w:rPr>
          <w:rFonts w:ascii="Times New Roman" w:hAnsi="Times New Roman" w:cs="Times New Roman"/>
          <w:b/>
          <w:bCs/>
          <w:sz w:val="15"/>
          <w:szCs w:val="15"/>
        </w:rPr>
      </w:pPr>
      <w:r w:rsidRPr="00F71BB2"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t>Note: Bold and underline</w:t>
      </w:r>
      <w:r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t>d</w:t>
      </w:r>
      <w:r w:rsidRPr="00F71BB2"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t xml:space="preserve"> letters represent </w:t>
      </w:r>
      <w:r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t xml:space="preserve">the </w:t>
      </w:r>
      <w:r w:rsidRPr="00F71BB2"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t>restriction enzyme sit</w:t>
      </w:r>
      <w:r>
        <w:rPr>
          <w:rFonts w:ascii="Times New Roman" w:hAnsi="Times New Roman" w:cs="Times New Roman"/>
          <w:b/>
          <w:bCs/>
          <w:sz w:val="15"/>
          <w:szCs w:val="15"/>
          <w:bdr w:val="none" w:sz="0" w:space="0" w:color="auto" w:frame="1"/>
          <w:shd w:val="clear" w:color="auto" w:fill="FFFFFF"/>
        </w:rPr>
        <w:t>e.</w:t>
      </w:r>
    </w:p>
    <w:sectPr w:rsidR="009C18BA" w:rsidRPr="008A2EAA" w:rsidSect="00BA33C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8C2823" w14:textId="77777777" w:rsidR="005470AB" w:rsidRDefault="005470AB" w:rsidP="00DB34F2">
      <w:r>
        <w:separator/>
      </w:r>
    </w:p>
  </w:endnote>
  <w:endnote w:type="continuationSeparator" w:id="0">
    <w:p w14:paraId="21E94CF9" w14:textId="77777777" w:rsidR="005470AB" w:rsidRDefault="005470AB" w:rsidP="00DB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Warnock Pro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 Pro"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C96F56" w14:textId="77777777" w:rsidR="005470AB" w:rsidRDefault="005470AB" w:rsidP="00DB34F2">
      <w:r>
        <w:separator/>
      </w:r>
    </w:p>
  </w:footnote>
  <w:footnote w:type="continuationSeparator" w:id="0">
    <w:p w14:paraId="64A45D8B" w14:textId="77777777" w:rsidR="005470AB" w:rsidRDefault="005470AB" w:rsidP="00DB34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0F003A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558EC46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1B2013D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8326AB6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AECC374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BB41B1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8B5EF54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B5C4B89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9D886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EE1429B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C9A1062"/>
    <w:multiLevelType w:val="hybridMultilevel"/>
    <w:tmpl w:val="17184CF2"/>
    <w:lvl w:ilvl="0" w:tplc="1D1E7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6FE6EC2"/>
    <w:multiLevelType w:val="hybridMultilevel"/>
    <w:tmpl w:val="C8CA95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76C5805"/>
    <w:multiLevelType w:val="hybridMultilevel"/>
    <w:tmpl w:val="081A22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8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MzQ3NDI3MjAxMrFQ0lEKTi0uzszPAykwNDevBQDY1u4RLgAAAA=="/>
    <w:docVar w:name="currentStyleCount" w:val="5"/>
  </w:docVars>
  <w:rsids>
    <w:rsidRoot w:val="00B65BE6"/>
    <w:rsid w:val="00000494"/>
    <w:rsid w:val="00001D85"/>
    <w:rsid w:val="000021A9"/>
    <w:rsid w:val="00003712"/>
    <w:rsid w:val="000043F9"/>
    <w:rsid w:val="00004D75"/>
    <w:rsid w:val="0000515A"/>
    <w:rsid w:val="00005AF9"/>
    <w:rsid w:val="000070C6"/>
    <w:rsid w:val="00010796"/>
    <w:rsid w:val="00012011"/>
    <w:rsid w:val="00012DD3"/>
    <w:rsid w:val="00016860"/>
    <w:rsid w:val="00021058"/>
    <w:rsid w:val="000213C2"/>
    <w:rsid w:val="00022D17"/>
    <w:rsid w:val="00023388"/>
    <w:rsid w:val="0002364E"/>
    <w:rsid w:val="0002389B"/>
    <w:rsid w:val="000239FC"/>
    <w:rsid w:val="00023CC9"/>
    <w:rsid w:val="000243A1"/>
    <w:rsid w:val="00024F34"/>
    <w:rsid w:val="00026DEB"/>
    <w:rsid w:val="00030FB7"/>
    <w:rsid w:val="00031010"/>
    <w:rsid w:val="00032843"/>
    <w:rsid w:val="00033488"/>
    <w:rsid w:val="000358A1"/>
    <w:rsid w:val="00036412"/>
    <w:rsid w:val="00037D01"/>
    <w:rsid w:val="00041A2B"/>
    <w:rsid w:val="00042A71"/>
    <w:rsid w:val="00043233"/>
    <w:rsid w:val="000439B1"/>
    <w:rsid w:val="0004436F"/>
    <w:rsid w:val="00045155"/>
    <w:rsid w:val="00046872"/>
    <w:rsid w:val="00046ACE"/>
    <w:rsid w:val="000472D3"/>
    <w:rsid w:val="00047330"/>
    <w:rsid w:val="000501A9"/>
    <w:rsid w:val="00050E7F"/>
    <w:rsid w:val="00052493"/>
    <w:rsid w:val="0005280A"/>
    <w:rsid w:val="00052EE5"/>
    <w:rsid w:val="000532AC"/>
    <w:rsid w:val="000549E1"/>
    <w:rsid w:val="000565C7"/>
    <w:rsid w:val="00056BAE"/>
    <w:rsid w:val="00057CD0"/>
    <w:rsid w:val="00057D33"/>
    <w:rsid w:val="000608D0"/>
    <w:rsid w:val="0006319D"/>
    <w:rsid w:val="000644DF"/>
    <w:rsid w:val="00071D14"/>
    <w:rsid w:val="000723D3"/>
    <w:rsid w:val="00072933"/>
    <w:rsid w:val="000737D1"/>
    <w:rsid w:val="00073ECF"/>
    <w:rsid w:val="000815A2"/>
    <w:rsid w:val="00082A65"/>
    <w:rsid w:val="000838DC"/>
    <w:rsid w:val="00083BE0"/>
    <w:rsid w:val="00083FD8"/>
    <w:rsid w:val="00084B9E"/>
    <w:rsid w:val="00085A41"/>
    <w:rsid w:val="00085D2A"/>
    <w:rsid w:val="00087D63"/>
    <w:rsid w:val="00090C0A"/>
    <w:rsid w:val="000926AC"/>
    <w:rsid w:val="00092789"/>
    <w:rsid w:val="00093189"/>
    <w:rsid w:val="00094D79"/>
    <w:rsid w:val="000A262B"/>
    <w:rsid w:val="000A2FFD"/>
    <w:rsid w:val="000A3415"/>
    <w:rsid w:val="000A4734"/>
    <w:rsid w:val="000A504E"/>
    <w:rsid w:val="000A6048"/>
    <w:rsid w:val="000A699F"/>
    <w:rsid w:val="000A7A0B"/>
    <w:rsid w:val="000B0150"/>
    <w:rsid w:val="000B01AB"/>
    <w:rsid w:val="000B20AC"/>
    <w:rsid w:val="000B33FE"/>
    <w:rsid w:val="000B384C"/>
    <w:rsid w:val="000B400D"/>
    <w:rsid w:val="000B46ED"/>
    <w:rsid w:val="000B547F"/>
    <w:rsid w:val="000B6A94"/>
    <w:rsid w:val="000B7802"/>
    <w:rsid w:val="000C13C8"/>
    <w:rsid w:val="000C1CD9"/>
    <w:rsid w:val="000C3ACD"/>
    <w:rsid w:val="000C4588"/>
    <w:rsid w:val="000C5E95"/>
    <w:rsid w:val="000C67C6"/>
    <w:rsid w:val="000C7CAF"/>
    <w:rsid w:val="000D2731"/>
    <w:rsid w:val="000D2FC2"/>
    <w:rsid w:val="000D42E9"/>
    <w:rsid w:val="000E0C7D"/>
    <w:rsid w:val="000E158C"/>
    <w:rsid w:val="000E1B18"/>
    <w:rsid w:val="000E2CCE"/>
    <w:rsid w:val="000E5533"/>
    <w:rsid w:val="000E5A37"/>
    <w:rsid w:val="000E5D47"/>
    <w:rsid w:val="000E7B0A"/>
    <w:rsid w:val="000F0567"/>
    <w:rsid w:val="000F19B0"/>
    <w:rsid w:val="000F2417"/>
    <w:rsid w:val="000F2AF0"/>
    <w:rsid w:val="000F4951"/>
    <w:rsid w:val="000F5564"/>
    <w:rsid w:val="001032DF"/>
    <w:rsid w:val="00104151"/>
    <w:rsid w:val="00104A02"/>
    <w:rsid w:val="00105B72"/>
    <w:rsid w:val="00105DA1"/>
    <w:rsid w:val="00106E85"/>
    <w:rsid w:val="0011118F"/>
    <w:rsid w:val="0012059F"/>
    <w:rsid w:val="001205B8"/>
    <w:rsid w:val="001205C8"/>
    <w:rsid w:val="00122306"/>
    <w:rsid w:val="00122B82"/>
    <w:rsid w:val="00123A4D"/>
    <w:rsid w:val="00126C55"/>
    <w:rsid w:val="00131687"/>
    <w:rsid w:val="0013222E"/>
    <w:rsid w:val="00136A01"/>
    <w:rsid w:val="001419C7"/>
    <w:rsid w:val="001437A5"/>
    <w:rsid w:val="00144568"/>
    <w:rsid w:val="00145A2D"/>
    <w:rsid w:val="00145F37"/>
    <w:rsid w:val="00146E26"/>
    <w:rsid w:val="00147CE9"/>
    <w:rsid w:val="00150936"/>
    <w:rsid w:val="001526E2"/>
    <w:rsid w:val="00152A69"/>
    <w:rsid w:val="001567D2"/>
    <w:rsid w:val="00157498"/>
    <w:rsid w:val="0016083F"/>
    <w:rsid w:val="00161E20"/>
    <w:rsid w:val="00162A2E"/>
    <w:rsid w:val="00163B9C"/>
    <w:rsid w:val="00166100"/>
    <w:rsid w:val="00166867"/>
    <w:rsid w:val="00167525"/>
    <w:rsid w:val="0016776F"/>
    <w:rsid w:val="001678CB"/>
    <w:rsid w:val="00170A7D"/>
    <w:rsid w:val="00174273"/>
    <w:rsid w:val="0017727E"/>
    <w:rsid w:val="001828E9"/>
    <w:rsid w:val="00184DE7"/>
    <w:rsid w:val="001850CA"/>
    <w:rsid w:val="001858AD"/>
    <w:rsid w:val="001878F9"/>
    <w:rsid w:val="001916E0"/>
    <w:rsid w:val="00192926"/>
    <w:rsid w:val="0019395A"/>
    <w:rsid w:val="0019655F"/>
    <w:rsid w:val="001A029A"/>
    <w:rsid w:val="001A08F8"/>
    <w:rsid w:val="001A09F1"/>
    <w:rsid w:val="001A1732"/>
    <w:rsid w:val="001A1790"/>
    <w:rsid w:val="001A3B07"/>
    <w:rsid w:val="001A58FB"/>
    <w:rsid w:val="001A5E93"/>
    <w:rsid w:val="001A61E4"/>
    <w:rsid w:val="001A6A84"/>
    <w:rsid w:val="001B023A"/>
    <w:rsid w:val="001B0AFB"/>
    <w:rsid w:val="001B0C17"/>
    <w:rsid w:val="001B164C"/>
    <w:rsid w:val="001B1B04"/>
    <w:rsid w:val="001B4586"/>
    <w:rsid w:val="001B5ED9"/>
    <w:rsid w:val="001B6F54"/>
    <w:rsid w:val="001B7C13"/>
    <w:rsid w:val="001C0A35"/>
    <w:rsid w:val="001C2069"/>
    <w:rsid w:val="001C2397"/>
    <w:rsid w:val="001C2F2C"/>
    <w:rsid w:val="001C33F3"/>
    <w:rsid w:val="001C3A05"/>
    <w:rsid w:val="001C4AF1"/>
    <w:rsid w:val="001C5645"/>
    <w:rsid w:val="001C5B8C"/>
    <w:rsid w:val="001C605D"/>
    <w:rsid w:val="001C7AA8"/>
    <w:rsid w:val="001D0973"/>
    <w:rsid w:val="001D0DC6"/>
    <w:rsid w:val="001D1314"/>
    <w:rsid w:val="001D367D"/>
    <w:rsid w:val="001D4A40"/>
    <w:rsid w:val="001E1281"/>
    <w:rsid w:val="001E49C8"/>
    <w:rsid w:val="001E7826"/>
    <w:rsid w:val="001F1BD9"/>
    <w:rsid w:val="001F1EFD"/>
    <w:rsid w:val="001F22FC"/>
    <w:rsid w:val="001F5D58"/>
    <w:rsid w:val="002009AF"/>
    <w:rsid w:val="0020131B"/>
    <w:rsid w:val="00202789"/>
    <w:rsid w:val="00203531"/>
    <w:rsid w:val="002041F5"/>
    <w:rsid w:val="002044B3"/>
    <w:rsid w:val="00204B17"/>
    <w:rsid w:val="00204DF2"/>
    <w:rsid w:val="00204F36"/>
    <w:rsid w:val="0020551D"/>
    <w:rsid w:val="002058AB"/>
    <w:rsid w:val="002103A7"/>
    <w:rsid w:val="00210A03"/>
    <w:rsid w:val="00211DE0"/>
    <w:rsid w:val="00221F60"/>
    <w:rsid w:val="002226DF"/>
    <w:rsid w:val="00222F4A"/>
    <w:rsid w:val="00226083"/>
    <w:rsid w:val="00232B73"/>
    <w:rsid w:val="00234CC9"/>
    <w:rsid w:val="0023554C"/>
    <w:rsid w:val="00235558"/>
    <w:rsid w:val="00236E3F"/>
    <w:rsid w:val="00237243"/>
    <w:rsid w:val="00237A4C"/>
    <w:rsid w:val="002402A3"/>
    <w:rsid w:val="002413C5"/>
    <w:rsid w:val="00242C45"/>
    <w:rsid w:val="00243B76"/>
    <w:rsid w:val="00244FFC"/>
    <w:rsid w:val="002450DF"/>
    <w:rsid w:val="00245597"/>
    <w:rsid w:val="0024601E"/>
    <w:rsid w:val="0025142C"/>
    <w:rsid w:val="00252A52"/>
    <w:rsid w:val="00253907"/>
    <w:rsid w:val="00256A37"/>
    <w:rsid w:val="00257A78"/>
    <w:rsid w:val="002605EB"/>
    <w:rsid w:val="0026130D"/>
    <w:rsid w:val="00262ADD"/>
    <w:rsid w:val="00262B44"/>
    <w:rsid w:val="00263883"/>
    <w:rsid w:val="00263B5C"/>
    <w:rsid w:val="002668D7"/>
    <w:rsid w:val="00270B76"/>
    <w:rsid w:val="002726E1"/>
    <w:rsid w:val="002733CC"/>
    <w:rsid w:val="00273667"/>
    <w:rsid w:val="00277E25"/>
    <w:rsid w:val="00280DB8"/>
    <w:rsid w:val="0028190E"/>
    <w:rsid w:val="00281E2E"/>
    <w:rsid w:val="00283CA6"/>
    <w:rsid w:val="0028410A"/>
    <w:rsid w:val="002843C7"/>
    <w:rsid w:val="00286664"/>
    <w:rsid w:val="0028725F"/>
    <w:rsid w:val="002905C1"/>
    <w:rsid w:val="002907CD"/>
    <w:rsid w:val="0029346D"/>
    <w:rsid w:val="00295FD8"/>
    <w:rsid w:val="00297B27"/>
    <w:rsid w:val="00297D9C"/>
    <w:rsid w:val="002A029B"/>
    <w:rsid w:val="002A04CE"/>
    <w:rsid w:val="002A05C3"/>
    <w:rsid w:val="002A076E"/>
    <w:rsid w:val="002A0C5B"/>
    <w:rsid w:val="002A10BA"/>
    <w:rsid w:val="002A1985"/>
    <w:rsid w:val="002A31AA"/>
    <w:rsid w:val="002A3997"/>
    <w:rsid w:val="002A4BBA"/>
    <w:rsid w:val="002A5172"/>
    <w:rsid w:val="002A7495"/>
    <w:rsid w:val="002A7EFD"/>
    <w:rsid w:val="002B0DCC"/>
    <w:rsid w:val="002B20F0"/>
    <w:rsid w:val="002B4635"/>
    <w:rsid w:val="002B53F8"/>
    <w:rsid w:val="002B5BF4"/>
    <w:rsid w:val="002B664F"/>
    <w:rsid w:val="002B731C"/>
    <w:rsid w:val="002B7A8C"/>
    <w:rsid w:val="002B7EE9"/>
    <w:rsid w:val="002C312E"/>
    <w:rsid w:val="002C628C"/>
    <w:rsid w:val="002C653C"/>
    <w:rsid w:val="002C7C3C"/>
    <w:rsid w:val="002D0F08"/>
    <w:rsid w:val="002D200C"/>
    <w:rsid w:val="002D2B74"/>
    <w:rsid w:val="002D3B2B"/>
    <w:rsid w:val="002D4964"/>
    <w:rsid w:val="002D5BB3"/>
    <w:rsid w:val="002D64F5"/>
    <w:rsid w:val="002D67B3"/>
    <w:rsid w:val="002D7D3A"/>
    <w:rsid w:val="002D7EA2"/>
    <w:rsid w:val="002E1099"/>
    <w:rsid w:val="002E23CC"/>
    <w:rsid w:val="002E2A1B"/>
    <w:rsid w:val="002E3651"/>
    <w:rsid w:val="002E699D"/>
    <w:rsid w:val="002E7CB6"/>
    <w:rsid w:val="002F08E4"/>
    <w:rsid w:val="002F0C25"/>
    <w:rsid w:val="002F1618"/>
    <w:rsid w:val="002F1761"/>
    <w:rsid w:val="002F2099"/>
    <w:rsid w:val="002F2111"/>
    <w:rsid w:val="002F3FC1"/>
    <w:rsid w:val="002F40B5"/>
    <w:rsid w:val="0030158C"/>
    <w:rsid w:val="003015C7"/>
    <w:rsid w:val="00301929"/>
    <w:rsid w:val="00301AE9"/>
    <w:rsid w:val="00302046"/>
    <w:rsid w:val="00302B81"/>
    <w:rsid w:val="00302DBD"/>
    <w:rsid w:val="00303359"/>
    <w:rsid w:val="0030356C"/>
    <w:rsid w:val="0030512B"/>
    <w:rsid w:val="00305163"/>
    <w:rsid w:val="00306384"/>
    <w:rsid w:val="00306FBB"/>
    <w:rsid w:val="003072BA"/>
    <w:rsid w:val="0031006C"/>
    <w:rsid w:val="003108A3"/>
    <w:rsid w:val="003114DE"/>
    <w:rsid w:val="00313F3A"/>
    <w:rsid w:val="00314B19"/>
    <w:rsid w:val="00316BC8"/>
    <w:rsid w:val="00316C76"/>
    <w:rsid w:val="003170C2"/>
    <w:rsid w:val="0032225A"/>
    <w:rsid w:val="00324076"/>
    <w:rsid w:val="003244C2"/>
    <w:rsid w:val="00324596"/>
    <w:rsid w:val="0032461D"/>
    <w:rsid w:val="0032776C"/>
    <w:rsid w:val="00330FA8"/>
    <w:rsid w:val="003323D2"/>
    <w:rsid w:val="0033345D"/>
    <w:rsid w:val="00333478"/>
    <w:rsid w:val="003347E7"/>
    <w:rsid w:val="00337F54"/>
    <w:rsid w:val="00341727"/>
    <w:rsid w:val="003419AB"/>
    <w:rsid w:val="00346495"/>
    <w:rsid w:val="00350111"/>
    <w:rsid w:val="00351A59"/>
    <w:rsid w:val="00352F4A"/>
    <w:rsid w:val="00355308"/>
    <w:rsid w:val="00355345"/>
    <w:rsid w:val="003555A4"/>
    <w:rsid w:val="00355AC0"/>
    <w:rsid w:val="003572EA"/>
    <w:rsid w:val="0036021C"/>
    <w:rsid w:val="00360AEF"/>
    <w:rsid w:val="00363448"/>
    <w:rsid w:val="00363530"/>
    <w:rsid w:val="00365287"/>
    <w:rsid w:val="00366712"/>
    <w:rsid w:val="0036715C"/>
    <w:rsid w:val="003676D0"/>
    <w:rsid w:val="00367C8F"/>
    <w:rsid w:val="00367FD8"/>
    <w:rsid w:val="00367FD9"/>
    <w:rsid w:val="00370415"/>
    <w:rsid w:val="00372F0E"/>
    <w:rsid w:val="00375012"/>
    <w:rsid w:val="0037601D"/>
    <w:rsid w:val="00376992"/>
    <w:rsid w:val="00377292"/>
    <w:rsid w:val="00382B29"/>
    <w:rsid w:val="00383CFB"/>
    <w:rsid w:val="00384C08"/>
    <w:rsid w:val="00385B32"/>
    <w:rsid w:val="00385FA3"/>
    <w:rsid w:val="003868B7"/>
    <w:rsid w:val="00386972"/>
    <w:rsid w:val="00386A66"/>
    <w:rsid w:val="00390042"/>
    <w:rsid w:val="0039015B"/>
    <w:rsid w:val="00393FF9"/>
    <w:rsid w:val="003958CE"/>
    <w:rsid w:val="003965F6"/>
    <w:rsid w:val="003967DC"/>
    <w:rsid w:val="003969BA"/>
    <w:rsid w:val="00397392"/>
    <w:rsid w:val="003A0798"/>
    <w:rsid w:val="003A0A06"/>
    <w:rsid w:val="003A18D2"/>
    <w:rsid w:val="003A2B8F"/>
    <w:rsid w:val="003A384A"/>
    <w:rsid w:val="003A4126"/>
    <w:rsid w:val="003A45CC"/>
    <w:rsid w:val="003A46A3"/>
    <w:rsid w:val="003A4F4D"/>
    <w:rsid w:val="003A64A6"/>
    <w:rsid w:val="003A6AED"/>
    <w:rsid w:val="003A6B7C"/>
    <w:rsid w:val="003A6E64"/>
    <w:rsid w:val="003A7010"/>
    <w:rsid w:val="003A72DB"/>
    <w:rsid w:val="003B0631"/>
    <w:rsid w:val="003B08AA"/>
    <w:rsid w:val="003B1A25"/>
    <w:rsid w:val="003B1FA8"/>
    <w:rsid w:val="003B3D8A"/>
    <w:rsid w:val="003B500A"/>
    <w:rsid w:val="003B565A"/>
    <w:rsid w:val="003B7BAB"/>
    <w:rsid w:val="003B7C34"/>
    <w:rsid w:val="003C09AD"/>
    <w:rsid w:val="003C1106"/>
    <w:rsid w:val="003C32D8"/>
    <w:rsid w:val="003C3A62"/>
    <w:rsid w:val="003C3D21"/>
    <w:rsid w:val="003C4165"/>
    <w:rsid w:val="003C4387"/>
    <w:rsid w:val="003C5F5C"/>
    <w:rsid w:val="003C7770"/>
    <w:rsid w:val="003D2145"/>
    <w:rsid w:val="003D360E"/>
    <w:rsid w:val="003D47C7"/>
    <w:rsid w:val="003D5C55"/>
    <w:rsid w:val="003D68D4"/>
    <w:rsid w:val="003D7962"/>
    <w:rsid w:val="003D7A09"/>
    <w:rsid w:val="003E070C"/>
    <w:rsid w:val="003E0FAF"/>
    <w:rsid w:val="003E136B"/>
    <w:rsid w:val="003E2AE1"/>
    <w:rsid w:val="003E3257"/>
    <w:rsid w:val="003E32C5"/>
    <w:rsid w:val="003E4344"/>
    <w:rsid w:val="003E57AA"/>
    <w:rsid w:val="003E5A48"/>
    <w:rsid w:val="003E6DD4"/>
    <w:rsid w:val="003F1955"/>
    <w:rsid w:val="003F684D"/>
    <w:rsid w:val="003F6904"/>
    <w:rsid w:val="004031AA"/>
    <w:rsid w:val="004039AD"/>
    <w:rsid w:val="00403E2B"/>
    <w:rsid w:val="004053DC"/>
    <w:rsid w:val="00406902"/>
    <w:rsid w:val="00406E83"/>
    <w:rsid w:val="0040729C"/>
    <w:rsid w:val="00410874"/>
    <w:rsid w:val="00411372"/>
    <w:rsid w:val="00411B00"/>
    <w:rsid w:val="00411BC3"/>
    <w:rsid w:val="004120C6"/>
    <w:rsid w:val="00412567"/>
    <w:rsid w:val="00413E64"/>
    <w:rsid w:val="00416CA8"/>
    <w:rsid w:val="00417F49"/>
    <w:rsid w:val="00421ECE"/>
    <w:rsid w:val="00423942"/>
    <w:rsid w:val="00425C32"/>
    <w:rsid w:val="00426996"/>
    <w:rsid w:val="00426CA0"/>
    <w:rsid w:val="00427028"/>
    <w:rsid w:val="00432A2F"/>
    <w:rsid w:val="00432C75"/>
    <w:rsid w:val="0043312E"/>
    <w:rsid w:val="00433D9D"/>
    <w:rsid w:val="00434766"/>
    <w:rsid w:val="004362C4"/>
    <w:rsid w:val="0044050B"/>
    <w:rsid w:val="004409D9"/>
    <w:rsid w:val="0044134D"/>
    <w:rsid w:val="00441E2A"/>
    <w:rsid w:val="00442326"/>
    <w:rsid w:val="00442368"/>
    <w:rsid w:val="00445387"/>
    <w:rsid w:val="00445ED4"/>
    <w:rsid w:val="00450619"/>
    <w:rsid w:val="00450FE7"/>
    <w:rsid w:val="004526E3"/>
    <w:rsid w:val="004527C2"/>
    <w:rsid w:val="00454BB7"/>
    <w:rsid w:val="004575DF"/>
    <w:rsid w:val="00457DF0"/>
    <w:rsid w:val="00464F1D"/>
    <w:rsid w:val="00467542"/>
    <w:rsid w:val="00470830"/>
    <w:rsid w:val="00471097"/>
    <w:rsid w:val="00471519"/>
    <w:rsid w:val="00474421"/>
    <w:rsid w:val="00475CA4"/>
    <w:rsid w:val="00480347"/>
    <w:rsid w:val="004834F9"/>
    <w:rsid w:val="00483F5A"/>
    <w:rsid w:val="0048416E"/>
    <w:rsid w:val="00485363"/>
    <w:rsid w:val="00485F24"/>
    <w:rsid w:val="004869A8"/>
    <w:rsid w:val="004914F0"/>
    <w:rsid w:val="004922DB"/>
    <w:rsid w:val="00493E63"/>
    <w:rsid w:val="00496E63"/>
    <w:rsid w:val="004A1F35"/>
    <w:rsid w:val="004A2428"/>
    <w:rsid w:val="004A2CDB"/>
    <w:rsid w:val="004A4591"/>
    <w:rsid w:val="004A4BA9"/>
    <w:rsid w:val="004A5076"/>
    <w:rsid w:val="004A6F9D"/>
    <w:rsid w:val="004B2EB6"/>
    <w:rsid w:val="004B66EF"/>
    <w:rsid w:val="004C1026"/>
    <w:rsid w:val="004C38DD"/>
    <w:rsid w:val="004C39B9"/>
    <w:rsid w:val="004C4E63"/>
    <w:rsid w:val="004C599D"/>
    <w:rsid w:val="004C6331"/>
    <w:rsid w:val="004C66D5"/>
    <w:rsid w:val="004C6DCB"/>
    <w:rsid w:val="004C6F13"/>
    <w:rsid w:val="004C7218"/>
    <w:rsid w:val="004C74A8"/>
    <w:rsid w:val="004D1EE3"/>
    <w:rsid w:val="004D282E"/>
    <w:rsid w:val="004D2854"/>
    <w:rsid w:val="004D2D57"/>
    <w:rsid w:val="004D750D"/>
    <w:rsid w:val="004D7797"/>
    <w:rsid w:val="004D7F40"/>
    <w:rsid w:val="004E1C48"/>
    <w:rsid w:val="004E1F13"/>
    <w:rsid w:val="004E3415"/>
    <w:rsid w:val="004E451A"/>
    <w:rsid w:val="004E4A26"/>
    <w:rsid w:val="004E58F8"/>
    <w:rsid w:val="004E5CA7"/>
    <w:rsid w:val="004F0FF6"/>
    <w:rsid w:val="004F1ACE"/>
    <w:rsid w:val="004F1EE8"/>
    <w:rsid w:val="004F2715"/>
    <w:rsid w:val="004F419E"/>
    <w:rsid w:val="004F45C2"/>
    <w:rsid w:val="004F6938"/>
    <w:rsid w:val="00501B75"/>
    <w:rsid w:val="00504F7F"/>
    <w:rsid w:val="00506283"/>
    <w:rsid w:val="00507EFA"/>
    <w:rsid w:val="0051014A"/>
    <w:rsid w:val="005101B4"/>
    <w:rsid w:val="00510723"/>
    <w:rsid w:val="00510CA3"/>
    <w:rsid w:val="0051124C"/>
    <w:rsid w:val="00512808"/>
    <w:rsid w:val="005138BD"/>
    <w:rsid w:val="00515640"/>
    <w:rsid w:val="0051583C"/>
    <w:rsid w:val="005229AD"/>
    <w:rsid w:val="00523172"/>
    <w:rsid w:val="00523536"/>
    <w:rsid w:val="00524902"/>
    <w:rsid w:val="00525FE2"/>
    <w:rsid w:val="00526B10"/>
    <w:rsid w:val="00527BD9"/>
    <w:rsid w:val="00527CBC"/>
    <w:rsid w:val="005307FF"/>
    <w:rsid w:val="0053459D"/>
    <w:rsid w:val="005354B2"/>
    <w:rsid w:val="00536E96"/>
    <w:rsid w:val="0054142A"/>
    <w:rsid w:val="00541A53"/>
    <w:rsid w:val="00542A51"/>
    <w:rsid w:val="0054364D"/>
    <w:rsid w:val="0054392A"/>
    <w:rsid w:val="00543F9F"/>
    <w:rsid w:val="005470AB"/>
    <w:rsid w:val="00547ACA"/>
    <w:rsid w:val="0055282C"/>
    <w:rsid w:val="00556B1D"/>
    <w:rsid w:val="00560FB7"/>
    <w:rsid w:val="005616F4"/>
    <w:rsid w:val="00561FE9"/>
    <w:rsid w:val="00562C18"/>
    <w:rsid w:val="00562D81"/>
    <w:rsid w:val="00563B64"/>
    <w:rsid w:val="00564220"/>
    <w:rsid w:val="00564D92"/>
    <w:rsid w:val="00566575"/>
    <w:rsid w:val="00567618"/>
    <w:rsid w:val="00567B1C"/>
    <w:rsid w:val="00567D0C"/>
    <w:rsid w:val="00571E5F"/>
    <w:rsid w:val="00572A72"/>
    <w:rsid w:val="005737C5"/>
    <w:rsid w:val="00575C14"/>
    <w:rsid w:val="00575EF2"/>
    <w:rsid w:val="00576322"/>
    <w:rsid w:val="0057734A"/>
    <w:rsid w:val="00580C07"/>
    <w:rsid w:val="00581C3E"/>
    <w:rsid w:val="0058318D"/>
    <w:rsid w:val="005874F8"/>
    <w:rsid w:val="00587513"/>
    <w:rsid w:val="00587930"/>
    <w:rsid w:val="0059039A"/>
    <w:rsid w:val="005905F4"/>
    <w:rsid w:val="005908BE"/>
    <w:rsid w:val="00591530"/>
    <w:rsid w:val="00591675"/>
    <w:rsid w:val="00591BB5"/>
    <w:rsid w:val="005927DB"/>
    <w:rsid w:val="005929AB"/>
    <w:rsid w:val="00593B6E"/>
    <w:rsid w:val="0059457F"/>
    <w:rsid w:val="00594AE9"/>
    <w:rsid w:val="005A0745"/>
    <w:rsid w:val="005A1563"/>
    <w:rsid w:val="005A217D"/>
    <w:rsid w:val="005A28C8"/>
    <w:rsid w:val="005A2F83"/>
    <w:rsid w:val="005A37AB"/>
    <w:rsid w:val="005A37DB"/>
    <w:rsid w:val="005A3CDC"/>
    <w:rsid w:val="005A53A8"/>
    <w:rsid w:val="005A74F6"/>
    <w:rsid w:val="005A7D2C"/>
    <w:rsid w:val="005B3A83"/>
    <w:rsid w:val="005B3EAC"/>
    <w:rsid w:val="005B3ED0"/>
    <w:rsid w:val="005B45A3"/>
    <w:rsid w:val="005B656F"/>
    <w:rsid w:val="005B6B25"/>
    <w:rsid w:val="005B71DD"/>
    <w:rsid w:val="005B7526"/>
    <w:rsid w:val="005C06E5"/>
    <w:rsid w:val="005C0C5D"/>
    <w:rsid w:val="005C0CA1"/>
    <w:rsid w:val="005C197A"/>
    <w:rsid w:val="005C3365"/>
    <w:rsid w:val="005C4180"/>
    <w:rsid w:val="005C6176"/>
    <w:rsid w:val="005C7734"/>
    <w:rsid w:val="005C7747"/>
    <w:rsid w:val="005C7F8A"/>
    <w:rsid w:val="005D0990"/>
    <w:rsid w:val="005D26C1"/>
    <w:rsid w:val="005D35FC"/>
    <w:rsid w:val="005D3923"/>
    <w:rsid w:val="005D626D"/>
    <w:rsid w:val="005D798E"/>
    <w:rsid w:val="005E0A47"/>
    <w:rsid w:val="005E1B5D"/>
    <w:rsid w:val="005E3044"/>
    <w:rsid w:val="005E3AD3"/>
    <w:rsid w:val="005E4F8A"/>
    <w:rsid w:val="005F09C9"/>
    <w:rsid w:val="005F20BB"/>
    <w:rsid w:val="005F5F50"/>
    <w:rsid w:val="005F76A6"/>
    <w:rsid w:val="0060064B"/>
    <w:rsid w:val="00601816"/>
    <w:rsid w:val="00605AF7"/>
    <w:rsid w:val="00606C87"/>
    <w:rsid w:val="00606DF3"/>
    <w:rsid w:val="00606FEF"/>
    <w:rsid w:val="0060715F"/>
    <w:rsid w:val="00607750"/>
    <w:rsid w:val="006102EF"/>
    <w:rsid w:val="006120F3"/>
    <w:rsid w:val="006122D9"/>
    <w:rsid w:val="00612E24"/>
    <w:rsid w:val="00613FF0"/>
    <w:rsid w:val="0061447E"/>
    <w:rsid w:val="0061532C"/>
    <w:rsid w:val="00615D71"/>
    <w:rsid w:val="00616370"/>
    <w:rsid w:val="006238A8"/>
    <w:rsid w:val="00625789"/>
    <w:rsid w:val="00627E93"/>
    <w:rsid w:val="0063205D"/>
    <w:rsid w:val="00633D3A"/>
    <w:rsid w:val="00640CB7"/>
    <w:rsid w:val="0064143C"/>
    <w:rsid w:val="0064167C"/>
    <w:rsid w:val="00641F02"/>
    <w:rsid w:val="00641F1B"/>
    <w:rsid w:val="00643529"/>
    <w:rsid w:val="00646780"/>
    <w:rsid w:val="00650759"/>
    <w:rsid w:val="006507B6"/>
    <w:rsid w:val="00651040"/>
    <w:rsid w:val="006533B9"/>
    <w:rsid w:val="00654458"/>
    <w:rsid w:val="006553F0"/>
    <w:rsid w:val="00655577"/>
    <w:rsid w:val="00657564"/>
    <w:rsid w:val="0066109C"/>
    <w:rsid w:val="006617C5"/>
    <w:rsid w:val="00662B2B"/>
    <w:rsid w:val="00663542"/>
    <w:rsid w:val="00665633"/>
    <w:rsid w:val="00665CD4"/>
    <w:rsid w:val="00667917"/>
    <w:rsid w:val="0067304C"/>
    <w:rsid w:val="00673169"/>
    <w:rsid w:val="00674152"/>
    <w:rsid w:val="00676F54"/>
    <w:rsid w:val="00677A85"/>
    <w:rsid w:val="00681485"/>
    <w:rsid w:val="00681575"/>
    <w:rsid w:val="00682690"/>
    <w:rsid w:val="00682ED3"/>
    <w:rsid w:val="00690780"/>
    <w:rsid w:val="0069108E"/>
    <w:rsid w:val="006915D4"/>
    <w:rsid w:val="006922D2"/>
    <w:rsid w:val="00692FD8"/>
    <w:rsid w:val="006950F6"/>
    <w:rsid w:val="006A09D5"/>
    <w:rsid w:val="006A2282"/>
    <w:rsid w:val="006A26A3"/>
    <w:rsid w:val="006A48EF"/>
    <w:rsid w:val="006A4B95"/>
    <w:rsid w:val="006A611D"/>
    <w:rsid w:val="006A7021"/>
    <w:rsid w:val="006A7CD8"/>
    <w:rsid w:val="006A7D35"/>
    <w:rsid w:val="006A7EF5"/>
    <w:rsid w:val="006B0A01"/>
    <w:rsid w:val="006B27DF"/>
    <w:rsid w:val="006B4FFD"/>
    <w:rsid w:val="006B5882"/>
    <w:rsid w:val="006B6716"/>
    <w:rsid w:val="006B7653"/>
    <w:rsid w:val="006C3AC3"/>
    <w:rsid w:val="006C4D60"/>
    <w:rsid w:val="006C5B6A"/>
    <w:rsid w:val="006C6F3B"/>
    <w:rsid w:val="006D1647"/>
    <w:rsid w:val="006D6658"/>
    <w:rsid w:val="006D782F"/>
    <w:rsid w:val="006E06EC"/>
    <w:rsid w:val="006E2403"/>
    <w:rsid w:val="006E3DA0"/>
    <w:rsid w:val="006E57D8"/>
    <w:rsid w:val="006E635E"/>
    <w:rsid w:val="006E6C28"/>
    <w:rsid w:val="006E7DD3"/>
    <w:rsid w:val="006F1E6B"/>
    <w:rsid w:val="006F4BFF"/>
    <w:rsid w:val="006F4ECC"/>
    <w:rsid w:val="006F6653"/>
    <w:rsid w:val="006F6BA2"/>
    <w:rsid w:val="00700504"/>
    <w:rsid w:val="007012D8"/>
    <w:rsid w:val="00704790"/>
    <w:rsid w:val="00704E9E"/>
    <w:rsid w:val="00704EAC"/>
    <w:rsid w:val="00706BFD"/>
    <w:rsid w:val="00711973"/>
    <w:rsid w:val="00712191"/>
    <w:rsid w:val="00712A80"/>
    <w:rsid w:val="007134B9"/>
    <w:rsid w:val="0071403C"/>
    <w:rsid w:val="007163D3"/>
    <w:rsid w:val="0072001B"/>
    <w:rsid w:val="0072088E"/>
    <w:rsid w:val="00720D3E"/>
    <w:rsid w:val="007214C0"/>
    <w:rsid w:val="00723750"/>
    <w:rsid w:val="00723A3A"/>
    <w:rsid w:val="007247A3"/>
    <w:rsid w:val="0072546E"/>
    <w:rsid w:val="007264F1"/>
    <w:rsid w:val="0072753E"/>
    <w:rsid w:val="00730FD1"/>
    <w:rsid w:val="00731242"/>
    <w:rsid w:val="00731AFC"/>
    <w:rsid w:val="007337EF"/>
    <w:rsid w:val="00741245"/>
    <w:rsid w:val="00741D89"/>
    <w:rsid w:val="00744A83"/>
    <w:rsid w:val="00744B5F"/>
    <w:rsid w:val="00745BF0"/>
    <w:rsid w:val="0074698B"/>
    <w:rsid w:val="00751E49"/>
    <w:rsid w:val="007521D7"/>
    <w:rsid w:val="007555E7"/>
    <w:rsid w:val="00755616"/>
    <w:rsid w:val="0075578B"/>
    <w:rsid w:val="00757951"/>
    <w:rsid w:val="007601FD"/>
    <w:rsid w:val="00762B39"/>
    <w:rsid w:val="007634CF"/>
    <w:rsid w:val="00764EF5"/>
    <w:rsid w:val="00766FB8"/>
    <w:rsid w:val="00767516"/>
    <w:rsid w:val="0076752C"/>
    <w:rsid w:val="0076779A"/>
    <w:rsid w:val="00770147"/>
    <w:rsid w:val="00772068"/>
    <w:rsid w:val="00773C79"/>
    <w:rsid w:val="00776921"/>
    <w:rsid w:val="00777186"/>
    <w:rsid w:val="00777E46"/>
    <w:rsid w:val="00784708"/>
    <w:rsid w:val="00786642"/>
    <w:rsid w:val="007871F5"/>
    <w:rsid w:val="00787FDC"/>
    <w:rsid w:val="00790D18"/>
    <w:rsid w:val="00792D1A"/>
    <w:rsid w:val="00793E61"/>
    <w:rsid w:val="00794420"/>
    <w:rsid w:val="00794F0F"/>
    <w:rsid w:val="00795CFC"/>
    <w:rsid w:val="007A0450"/>
    <w:rsid w:val="007A11A3"/>
    <w:rsid w:val="007A27C9"/>
    <w:rsid w:val="007A4645"/>
    <w:rsid w:val="007A6716"/>
    <w:rsid w:val="007A6D3B"/>
    <w:rsid w:val="007B06B6"/>
    <w:rsid w:val="007B1342"/>
    <w:rsid w:val="007B13BE"/>
    <w:rsid w:val="007B2AAD"/>
    <w:rsid w:val="007B3031"/>
    <w:rsid w:val="007B3778"/>
    <w:rsid w:val="007B3799"/>
    <w:rsid w:val="007B4AF8"/>
    <w:rsid w:val="007B629F"/>
    <w:rsid w:val="007B6684"/>
    <w:rsid w:val="007C0327"/>
    <w:rsid w:val="007C105C"/>
    <w:rsid w:val="007C22D3"/>
    <w:rsid w:val="007C25E8"/>
    <w:rsid w:val="007C3B3D"/>
    <w:rsid w:val="007C4E2A"/>
    <w:rsid w:val="007C5275"/>
    <w:rsid w:val="007C6F69"/>
    <w:rsid w:val="007C7D71"/>
    <w:rsid w:val="007D0AB5"/>
    <w:rsid w:val="007D2141"/>
    <w:rsid w:val="007D2532"/>
    <w:rsid w:val="007D311F"/>
    <w:rsid w:val="007D3954"/>
    <w:rsid w:val="007D3A4B"/>
    <w:rsid w:val="007D3E7A"/>
    <w:rsid w:val="007D5328"/>
    <w:rsid w:val="007D610F"/>
    <w:rsid w:val="007E057A"/>
    <w:rsid w:val="007E0F00"/>
    <w:rsid w:val="007E2FDB"/>
    <w:rsid w:val="007E361E"/>
    <w:rsid w:val="007E5A48"/>
    <w:rsid w:val="007E5BC5"/>
    <w:rsid w:val="007E5E5E"/>
    <w:rsid w:val="007F1427"/>
    <w:rsid w:val="007F14CA"/>
    <w:rsid w:val="007F35AC"/>
    <w:rsid w:val="007F45E8"/>
    <w:rsid w:val="00801470"/>
    <w:rsid w:val="00803686"/>
    <w:rsid w:val="008047FA"/>
    <w:rsid w:val="00806764"/>
    <w:rsid w:val="00811582"/>
    <w:rsid w:val="0081566B"/>
    <w:rsid w:val="0081668D"/>
    <w:rsid w:val="008169A3"/>
    <w:rsid w:val="0081708B"/>
    <w:rsid w:val="008178B4"/>
    <w:rsid w:val="00822F7F"/>
    <w:rsid w:val="008236CA"/>
    <w:rsid w:val="00826B60"/>
    <w:rsid w:val="008308B7"/>
    <w:rsid w:val="00836383"/>
    <w:rsid w:val="0084060A"/>
    <w:rsid w:val="008409D8"/>
    <w:rsid w:val="00841B36"/>
    <w:rsid w:val="00842F5F"/>
    <w:rsid w:val="00843D2C"/>
    <w:rsid w:val="00844A76"/>
    <w:rsid w:val="00844B01"/>
    <w:rsid w:val="00844C79"/>
    <w:rsid w:val="00847A6B"/>
    <w:rsid w:val="00850442"/>
    <w:rsid w:val="00852155"/>
    <w:rsid w:val="00852688"/>
    <w:rsid w:val="00860C35"/>
    <w:rsid w:val="008629E0"/>
    <w:rsid w:val="00863FF5"/>
    <w:rsid w:val="008649F5"/>
    <w:rsid w:val="0086576B"/>
    <w:rsid w:val="008664ED"/>
    <w:rsid w:val="008677DD"/>
    <w:rsid w:val="008703D2"/>
    <w:rsid w:val="00870F41"/>
    <w:rsid w:val="00871654"/>
    <w:rsid w:val="00873BD8"/>
    <w:rsid w:val="00874EFA"/>
    <w:rsid w:val="00876081"/>
    <w:rsid w:val="00876AC6"/>
    <w:rsid w:val="00880F6C"/>
    <w:rsid w:val="00882171"/>
    <w:rsid w:val="00882AFA"/>
    <w:rsid w:val="008838F6"/>
    <w:rsid w:val="00885B75"/>
    <w:rsid w:val="0088708D"/>
    <w:rsid w:val="00890EA5"/>
    <w:rsid w:val="00891702"/>
    <w:rsid w:val="00892204"/>
    <w:rsid w:val="0089594D"/>
    <w:rsid w:val="008A1DD9"/>
    <w:rsid w:val="008A2EAA"/>
    <w:rsid w:val="008A33C0"/>
    <w:rsid w:val="008A3C8D"/>
    <w:rsid w:val="008A4AC7"/>
    <w:rsid w:val="008A56E2"/>
    <w:rsid w:val="008A719E"/>
    <w:rsid w:val="008B0853"/>
    <w:rsid w:val="008B29E9"/>
    <w:rsid w:val="008B43D5"/>
    <w:rsid w:val="008B6978"/>
    <w:rsid w:val="008B6A73"/>
    <w:rsid w:val="008C28BA"/>
    <w:rsid w:val="008C2F2B"/>
    <w:rsid w:val="008C4993"/>
    <w:rsid w:val="008C4C33"/>
    <w:rsid w:val="008C61B2"/>
    <w:rsid w:val="008C6A58"/>
    <w:rsid w:val="008C74FA"/>
    <w:rsid w:val="008C785B"/>
    <w:rsid w:val="008D0CEE"/>
    <w:rsid w:val="008D24B3"/>
    <w:rsid w:val="008D2AC9"/>
    <w:rsid w:val="008D4732"/>
    <w:rsid w:val="008D4AFC"/>
    <w:rsid w:val="008D5C60"/>
    <w:rsid w:val="008D685F"/>
    <w:rsid w:val="008D6EDD"/>
    <w:rsid w:val="008D7F92"/>
    <w:rsid w:val="008E2012"/>
    <w:rsid w:val="008E21F4"/>
    <w:rsid w:val="008E4F9F"/>
    <w:rsid w:val="008E5BF7"/>
    <w:rsid w:val="008E6A67"/>
    <w:rsid w:val="008E7DD9"/>
    <w:rsid w:val="008F0FBB"/>
    <w:rsid w:val="008F317E"/>
    <w:rsid w:val="008F3326"/>
    <w:rsid w:val="008F3BD6"/>
    <w:rsid w:val="008F4036"/>
    <w:rsid w:val="008F4630"/>
    <w:rsid w:val="008F5459"/>
    <w:rsid w:val="008F5F13"/>
    <w:rsid w:val="008F63AC"/>
    <w:rsid w:val="008F6B12"/>
    <w:rsid w:val="008F776E"/>
    <w:rsid w:val="008F79C2"/>
    <w:rsid w:val="00900302"/>
    <w:rsid w:val="00900805"/>
    <w:rsid w:val="00900EF7"/>
    <w:rsid w:val="00901119"/>
    <w:rsid w:val="00902237"/>
    <w:rsid w:val="009028FC"/>
    <w:rsid w:val="0090303D"/>
    <w:rsid w:val="009030DB"/>
    <w:rsid w:val="0090410C"/>
    <w:rsid w:val="00904238"/>
    <w:rsid w:val="009056B6"/>
    <w:rsid w:val="00910654"/>
    <w:rsid w:val="009106AB"/>
    <w:rsid w:val="0091101F"/>
    <w:rsid w:val="00912978"/>
    <w:rsid w:val="00913CE6"/>
    <w:rsid w:val="00913EC3"/>
    <w:rsid w:val="00914A39"/>
    <w:rsid w:val="00916ED1"/>
    <w:rsid w:val="009213D3"/>
    <w:rsid w:val="009221B5"/>
    <w:rsid w:val="0092280A"/>
    <w:rsid w:val="00922CD4"/>
    <w:rsid w:val="009237F2"/>
    <w:rsid w:val="00923A49"/>
    <w:rsid w:val="009255F2"/>
    <w:rsid w:val="009263CE"/>
    <w:rsid w:val="00926AA6"/>
    <w:rsid w:val="009276B5"/>
    <w:rsid w:val="00927C7A"/>
    <w:rsid w:val="00930358"/>
    <w:rsid w:val="00932EE2"/>
    <w:rsid w:val="00933077"/>
    <w:rsid w:val="00937389"/>
    <w:rsid w:val="00940039"/>
    <w:rsid w:val="0094006E"/>
    <w:rsid w:val="00940181"/>
    <w:rsid w:val="00940C3E"/>
    <w:rsid w:val="0094165A"/>
    <w:rsid w:val="00942EE0"/>
    <w:rsid w:val="00943264"/>
    <w:rsid w:val="00943D10"/>
    <w:rsid w:val="009508B3"/>
    <w:rsid w:val="0095128F"/>
    <w:rsid w:val="009527D8"/>
    <w:rsid w:val="009530BC"/>
    <w:rsid w:val="009543C5"/>
    <w:rsid w:val="00955CE3"/>
    <w:rsid w:val="00956ECC"/>
    <w:rsid w:val="00962404"/>
    <w:rsid w:val="009632B5"/>
    <w:rsid w:val="0096420A"/>
    <w:rsid w:val="0096534E"/>
    <w:rsid w:val="00966CB8"/>
    <w:rsid w:val="009754D2"/>
    <w:rsid w:val="00976025"/>
    <w:rsid w:val="00981329"/>
    <w:rsid w:val="00982FA5"/>
    <w:rsid w:val="00985A2E"/>
    <w:rsid w:val="009864F9"/>
    <w:rsid w:val="00986722"/>
    <w:rsid w:val="0099066E"/>
    <w:rsid w:val="009908FE"/>
    <w:rsid w:val="009922F0"/>
    <w:rsid w:val="009927D2"/>
    <w:rsid w:val="00993A5D"/>
    <w:rsid w:val="00993B13"/>
    <w:rsid w:val="00994E8A"/>
    <w:rsid w:val="00994FDA"/>
    <w:rsid w:val="009A0F45"/>
    <w:rsid w:val="009A3BFC"/>
    <w:rsid w:val="009A4DD3"/>
    <w:rsid w:val="009A56D5"/>
    <w:rsid w:val="009A68C8"/>
    <w:rsid w:val="009B14D8"/>
    <w:rsid w:val="009B304D"/>
    <w:rsid w:val="009B3F96"/>
    <w:rsid w:val="009B3FFA"/>
    <w:rsid w:val="009B5A9D"/>
    <w:rsid w:val="009B5E00"/>
    <w:rsid w:val="009B6073"/>
    <w:rsid w:val="009B6A82"/>
    <w:rsid w:val="009B72B2"/>
    <w:rsid w:val="009B7DB1"/>
    <w:rsid w:val="009C0321"/>
    <w:rsid w:val="009C0863"/>
    <w:rsid w:val="009C0E21"/>
    <w:rsid w:val="009C18BA"/>
    <w:rsid w:val="009C211B"/>
    <w:rsid w:val="009C2880"/>
    <w:rsid w:val="009C446A"/>
    <w:rsid w:val="009C49E4"/>
    <w:rsid w:val="009C5BF1"/>
    <w:rsid w:val="009C5BF5"/>
    <w:rsid w:val="009C5E05"/>
    <w:rsid w:val="009C66D7"/>
    <w:rsid w:val="009C6B64"/>
    <w:rsid w:val="009C6CC5"/>
    <w:rsid w:val="009C769F"/>
    <w:rsid w:val="009C7E80"/>
    <w:rsid w:val="009C7FDD"/>
    <w:rsid w:val="009D0FAB"/>
    <w:rsid w:val="009D2D72"/>
    <w:rsid w:val="009D4CD0"/>
    <w:rsid w:val="009D5B77"/>
    <w:rsid w:val="009D60C0"/>
    <w:rsid w:val="009D7A6E"/>
    <w:rsid w:val="009E13C9"/>
    <w:rsid w:val="009E1E99"/>
    <w:rsid w:val="009E2270"/>
    <w:rsid w:val="009E43B5"/>
    <w:rsid w:val="009E470F"/>
    <w:rsid w:val="009E4D22"/>
    <w:rsid w:val="009E5A48"/>
    <w:rsid w:val="009E5B9A"/>
    <w:rsid w:val="009E6811"/>
    <w:rsid w:val="009F050B"/>
    <w:rsid w:val="009F17A7"/>
    <w:rsid w:val="009F598A"/>
    <w:rsid w:val="009F76B9"/>
    <w:rsid w:val="00A00062"/>
    <w:rsid w:val="00A016A3"/>
    <w:rsid w:val="00A0226D"/>
    <w:rsid w:val="00A041B6"/>
    <w:rsid w:val="00A048D7"/>
    <w:rsid w:val="00A04B13"/>
    <w:rsid w:val="00A05061"/>
    <w:rsid w:val="00A119B4"/>
    <w:rsid w:val="00A124E1"/>
    <w:rsid w:val="00A13D0C"/>
    <w:rsid w:val="00A14815"/>
    <w:rsid w:val="00A15BA7"/>
    <w:rsid w:val="00A15CDE"/>
    <w:rsid w:val="00A15DAD"/>
    <w:rsid w:val="00A15F75"/>
    <w:rsid w:val="00A20FAA"/>
    <w:rsid w:val="00A23491"/>
    <w:rsid w:val="00A24388"/>
    <w:rsid w:val="00A24CA0"/>
    <w:rsid w:val="00A2560A"/>
    <w:rsid w:val="00A272CD"/>
    <w:rsid w:val="00A278C8"/>
    <w:rsid w:val="00A27B33"/>
    <w:rsid w:val="00A32483"/>
    <w:rsid w:val="00A33286"/>
    <w:rsid w:val="00A33880"/>
    <w:rsid w:val="00A33E72"/>
    <w:rsid w:val="00A34168"/>
    <w:rsid w:val="00A356E4"/>
    <w:rsid w:val="00A35CA0"/>
    <w:rsid w:val="00A36360"/>
    <w:rsid w:val="00A404CF"/>
    <w:rsid w:val="00A40D6B"/>
    <w:rsid w:val="00A40F70"/>
    <w:rsid w:val="00A4159B"/>
    <w:rsid w:val="00A419A1"/>
    <w:rsid w:val="00A41A0E"/>
    <w:rsid w:val="00A429AC"/>
    <w:rsid w:val="00A42D96"/>
    <w:rsid w:val="00A43133"/>
    <w:rsid w:val="00A46935"/>
    <w:rsid w:val="00A518F2"/>
    <w:rsid w:val="00A573D8"/>
    <w:rsid w:val="00A60DA4"/>
    <w:rsid w:val="00A60F00"/>
    <w:rsid w:val="00A61299"/>
    <w:rsid w:val="00A62057"/>
    <w:rsid w:val="00A6256F"/>
    <w:rsid w:val="00A62C6D"/>
    <w:rsid w:val="00A64F06"/>
    <w:rsid w:val="00A64FFB"/>
    <w:rsid w:val="00A6778D"/>
    <w:rsid w:val="00A67D69"/>
    <w:rsid w:val="00A70263"/>
    <w:rsid w:val="00A7041A"/>
    <w:rsid w:val="00A71309"/>
    <w:rsid w:val="00A71E56"/>
    <w:rsid w:val="00A725C1"/>
    <w:rsid w:val="00A73914"/>
    <w:rsid w:val="00A73FEF"/>
    <w:rsid w:val="00A7477F"/>
    <w:rsid w:val="00A77A4D"/>
    <w:rsid w:val="00A825F4"/>
    <w:rsid w:val="00A84C2E"/>
    <w:rsid w:val="00A85AF4"/>
    <w:rsid w:val="00A85EA8"/>
    <w:rsid w:val="00A900BE"/>
    <w:rsid w:val="00A921D4"/>
    <w:rsid w:val="00A9416C"/>
    <w:rsid w:val="00A9453B"/>
    <w:rsid w:val="00A948F6"/>
    <w:rsid w:val="00A95B21"/>
    <w:rsid w:val="00A9704D"/>
    <w:rsid w:val="00A97245"/>
    <w:rsid w:val="00AA0552"/>
    <w:rsid w:val="00AA1479"/>
    <w:rsid w:val="00AA16B8"/>
    <w:rsid w:val="00AA1B40"/>
    <w:rsid w:val="00AA2B8B"/>
    <w:rsid w:val="00AA36D6"/>
    <w:rsid w:val="00AA6942"/>
    <w:rsid w:val="00AA723B"/>
    <w:rsid w:val="00AA7273"/>
    <w:rsid w:val="00AB0C6E"/>
    <w:rsid w:val="00AB1EF5"/>
    <w:rsid w:val="00AB4BC8"/>
    <w:rsid w:val="00AC0730"/>
    <w:rsid w:val="00AC09A0"/>
    <w:rsid w:val="00AC195D"/>
    <w:rsid w:val="00AC2F3D"/>
    <w:rsid w:val="00AC2F81"/>
    <w:rsid w:val="00AC37B6"/>
    <w:rsid w:val="00AC46BC"/>
    <w:rsid w:val="00AC49B2"/>
    <w:rsid w:val="00AC4D14"/>
    <w:rsid w:val="00AC577E"/>
    <w:rsid w:val="00AD2FF0"/>
    <w:rsid w:val="00AD349B"/>
    <w:rsid w:val="00AD4864"/>
    <w:rsid w:val="00AD4C62"/>
    <w:rsid w:val="00AD5E1D"/>
    <w:rsid w:val="00AD6122"/>
    <w:rsid w:val="00AD61D5"/>
    <w:rsid w:val="00AE0C1A"/>
    <w:rsid w:val="00AE14E1"/>
    <w:rsid w:val="00AE27EC"/>
    <w:rsid w:val="00AE3836"/>
    <w:rsid w:val="00AE4278"/>
    <w:rsid w:val="00AE42C9"/>
    <w:rsid w:val="00AE6021"/>
    <w:rsid w:val="00AE670E"/>
    <w:rsid w:val="00AE7EFA"/>
    <w:rsid w:val="00AF0533"/>
    <w:rsid w:val="00AF0B69"/>
    <w:rsid w:val="00AF1795"/>
    <w:rsid w:val="00AF3740"/>
    <w:rsid w:val="00AF4070"/>
    <w:rsid w:val="00AF452E"/>
    <w:rsid w:val="00AF47DB"/>
    <w:rsid w:val="00AF50C2"/>
    <w:rsid w:val="00AF5238"/>
    <w:rsid w:val="00AF5570"/>
    <w:rsid w:val="00AF5EAE"/>
    <w:rsid w:val="00AF7147"/>
    <w:rsid w:val="00B00012"/>
    <w:rsid w:val="00B012CE"/>
    <w:rsid w:val="00B036FA"/>
    <w:rsid w:val="00B06FE0"/>
    <w:rsid w:val="00B078F3"/>
    <w:rsid w:val="00B07E5D"/>
    <w:rsid w:val="00B11C2C"/>
    <w:rsid w:val="00B11DED"/>
    <w:rsid w:val="00B144A3"/>
    <w:rsid w:val="00B15BF2"/>
    <w:rsid w:val="00B15EFA"/>
    <w:rsid w:val="00B207CD"/>
    <w:rsid w:val="00B216D2"/>
    <w:rsid w:val="00B2330B"/>
    <w:rsid w:val="00B23CBE"/>
    <w:rsid w:val="00B250E9"/>
    <w:rsid w:val="00B26797"/>
    <w:rsid w:val="00B2760F"/>
    <w:rsid w:val="00B27EF6"/>
    <w:rsid w:val="00B3181D"/>
    <w:rsid w:val="00B31883"/>
    <w:rsid w:val="00B32567"/>
    <w:rsid w:val="00B34893"/>
    <w:rsid w:val="00B40218"/>
    <w:rsid w:val="00B40243"/>
    <w:rsid w:val="00B402DF"/>
    <w:rsid w:val="00B406C2"/>
    <w:rsid w:val="00B40A7B"/>
    <w:rsid w:val="00B43B55"/>
    <w:rsid w:val="00B43D06"/>
    <w:rsid w:val="00B450E8"/>
    <w:rsid w:val="00B459E7"/>
    <w:rsid w:val="00B47A0E"/>
    <w:rsid w:val="00B50EB6"/>
    <w:rsid w:val="00B51434"/>
    <w:rsid w:val="00B51D1D"/>
    <w:rsid w:val="00B51ECC"/>
    <w:rsid w:val="00B53D5F"/>
    <w:rsid w:val="00B55231"/>
    <w:rsid w:val="00B554BD"/>
    <w:rsid w:val="00B565A6"/>
    <w:rsid w:val="00B60766"/>
    <w:rsid w:val="00B60CBB"/>
    <w:rsid w:val="00B64134"/>
    <w:rsid w:val="00B6426C"/>
    <w:rsid w:val="00B64E8C"/>
    <w:rsid w:val="00B65BE6"/>
    <w:rsid w:val="00B65E12"/>
    <w:rsid w:val="00B668E6"/>
    <w:rsid w:val="00B66C8B"/>
    <w:rsid w:val="00B67D9E"/>
    <w:rsid w:val="00B70A3A"/>
    <w:rsid w:val="00B7245A"/>
    <w:rsid w:val="00B726E4"/>
    <w:rsid w:val="00B73FBA"/>
    <w:rsid w:val="00B73FBB"/>
    <w:rsid w:val="00B740BE"/>
    <w:rsid w:val="00B7472D"/>
    <w:rsid w:val="00B76B8F"/>
    <w:rsid w:val="00B80388"/>
    <w:rsid w:val="00B81BF8"/>
    <w:rsid w:val="00B82D5E"/>
    <w:rsid w:val="00B83CF1"/>
    <w:rsid w:val="00B84913"/>
    <w:rsid w:val="00B86506"/>
    <w:rsid w:val="00B86EB3"/>
    <w:rsid w:val="00B9079D"/>
    <w:rsid w:val="00B91569"/>
    <w:rsid w:val="00B91A0B"/>
    <w:rsid w:val="00B91BEC"/>
    <w:rsid w:val="00B92B66"/>
    <w:rsid w:val="00B9349F"/>
    <w:rsid w:val="00B93C99"/>
    <w:rsid w:val="00B94A0F"/>
    <w:rsid w:val="00B95F0C"/>
    <w:rsid w:val="00B96A75"/>
    <w:rsid w:val="00B97E1B"/>
    <w:rsid w:val="00BA00A9"/>
    <w:rsid w:val="00BA0793"/>
    <w:rsid w:val="00BA220A"/>
    <w:rsid w:val="00BA33C6"/>
    <w:rsid w:val="00BA35FE"/>
    <w:rsid w:val="00BA368E"/>
    <w:rsid w:val="00BA3F38"/>
    <w:rsid w:val="00BA41C4"/>
    <w:rsid w:val="00BA7C1C"/>
    <w:rsid w:val="00BA7E2D"/>
    <w:rsid w:val="00BB0114"/>
    <w:rsid w:val="00BB0B44"/>
    <w:rsid w:val="00BB15DA"/>
    <w:rsid w:val="00BB188A"/>
    <w:rsid w:val="00BB2712"/>
    <w:rsid w:val="00BB3A6F"/>
    <w:rsid w:val="00BB4195"/>
    <w:rsid w:val="00BB51DD"/>
    <w:rsid w:val="00BB64B1"/>
    <w:rsid w:val="00BB68D3"/>
    <w:rsid w:val="00BB71F9"/>
    <w:rsid w:val="00BB78B0"/>
    <w:rsid w:val="00BC1117"/>
    <w:rsid w:val="00BC2BEC"/>
    <w:rsid w:val="00BC3809"/>
    <w:rsid w:val="00BC55E6"/>
    <w:rsid w:val="00BC670B"/>
    <w:rsid w:val="00BC6CAC"/>
    <w:rsid w:val="00BD1184"/>
    <w:rsid w:val="00BD192D"/>
    <w:rsid w:val="00BD1E9E"/>
    <w:rsid w:val="00BD321F"/>
    <w:rsid w:val="00BD4BA7"/>
    <w:rsid w:val="00BD54E7"/>
    <w:rsid w:val="00BD662C"/>
    <w:rsid w:val="00BE0891"/>
    <w:rsid w:val="00BE2616"/>
    <w:rsid w:val="00BE429C"/>
    <w:rsid w:val="00BE58F5"/>
    <w:rsid w:val="00BE5B8F"/>
    <w:rsid w:val="00BF0FE9"/>
    <w:rsid w:val="00BF283B"/>
    <w:rsid w:val="00BF31DA"/>
    <w:rsid w:val="00BF4CD2"/>
    <w:rsid w:val="00BF516B"/>
    <w:rsid w:val="00BF655D"/>
    <w:rsid w:val="00BF728A"/>
    <w:rsid w:val="00BF7C35"/>
    <w:rsid w:val="00BF7DC4"/>
    <w:rsid w:val="00C020D0"/>
    <w:rsid w:val="00C04C32"/>
    <w:rsid w:val="00C05579"/>
    <w:rsid w:val="00C056FE"/>
    <w:rsid w:val="00C066B8"/>
    <w:rsid w:val="00C070BC"/>
    <w:rsid w:val="00C102AD"/>
    <w:rsid w:val="00C10D9A"/>
    <w:rsid w:val="00C12083"/>
    <w:rsid w:val="00C12244"/>
    <w:rsid w:val="00C12866"/>
    <w:rsid w:val="00C156F3"/>
    <w:rsid w:val="00C16D41"/>
    <w:rsid w:val="00C20069"/>
    <w:rsid w:val="00C20688"/>
    <w:rsid w:val="00C212F0"/>
    <w:rsid w:val="00C2321A"/>
    <w:rsid w:val="00C24CD8"/>
    <w:rsid w:val="00C24E05"/>
    <w:rsid w:val="00C2596F"/>
    <w:rsid w:val="00C26761"/>
    <w:rsid w:val="00C310C1"/>
    <w:rsid w:val="00C326B3"/>
    <w:rsid w:val="00C3348D"/>
    <w:rsid w:val="00C41B21"/>
    <w:rsid w:val="00C41CA1"/>
    <w:rsid w:val="00C41DC1"/>
    <w:rsid w:val="00C42341"/>
    <w:rsid w:val="00C4299A"/>
    <w:rsid w:val="00C42F20"/>
    <w:rsid w:val="00C447E7"/>
    <w:rsid w:val="00C4503F"/>
    <w:rsid w:val="00C456D6"/>
    <w:rsid w:val="00C46B6D"/>
    <w:rsid w:val="00C4737A"/>
    <w:rsid w:val="00C4765C"/>
    <w:rsid w:val="00C47DD4"/>
    <w:rsid w:val="00C47E06"/>
    <w:rsid w:val="00C5395D"/>
    <w:rsid w:val="00C53D3C"/>
    <w:rsid w:val="00C54637"/>
    <w:rsid w:val="00C57821"/>
    <w:rsid w:val="00C62E18"/>
    <w:rsid w:val="00C63A0F"/>
    <w:rsid w:val="00C63AF8"/>
    <w:rsid w:val="00C6405C"/>
    <w:rsid w:val="00C64084"/>
    <w:rsid w:val="00C642EA"/>
    <w:rsid w:val="00C64955"/>
    <w:rsid w:val="00C662EC"/>
    <w:rsid w:val="00C66F6B"/>
    <w:rsid w:val="00C67A1E"/>
    <w:rsid w:val="00C7024A"/>
    <w:rsid w:val="00C70ACA"/>
    <w:rsid w:val="00C72B3D"/>
    <w:rsid w:val="00C72B8E"/>
    <w:rsid w:val="00C76C86"/>
    <w:rsid w:val="00C77559"/>
    <w:rsid w:val="00C779D7"/>
    <w:rsid w:val="00C80794"/>
    <w:rsid w:val="00C8176F"/>
    <w:rsid w:val="00C848C1"/>
    <w:rsid w:val="00C85101"/>
    <w:rsid w:val="00C85410"/>
    <w:rsid w:val="00C85BFA"/>
    <w:rsid w:val="00C9086E"/>
    <w:rsid w:val="00C90A6A"/>
    <w:rsid w:val="00C91510"/>
    <w:rsid w:val="00C917DD"/>
    <w:rsid w:val="00C91E76"/>
    <w:rsid w:val="00C92C5E"/>
    <w:rsid w:val="00C94661"/>
    <w:rsid w:val="00C957D8"/>
    <w:rsid w:val="00C972DF"/>
    <w:rsid w:val="00CA0AB0"/>
    <w:rsid w:val="00CA0F5D"/>
    <w:rsid w:val="00CA1E63"/>
    <w:rsid w:val="00CA23F0"/>
    <w:rsid w:val="00CA240C"/>
    <w:rsid w:val="00CB1148"/>
    <w:rsid w:val="00CB1A4F"/>
    <w:rsid w:val="00CB2D8A"/>
    <w:rsid w:val="00CB43C8"/>
    <w:rsid w:val="00CC0063"/>
    <w:rsid w:val="00CC024A"/>
    <w:rsid w:val="00CC1339"/>
    <w:rsid w:val="00CC3B23"/>
    <w:rsid w:val="00CC431A"/>
    <w:rsid w:val="00CC46E3"/>
    <w:rsid w:val="00CC55BC"/>
    <w:rsid w:val="00CC58B0"/>
    <w:rsid w:val="00CD0E4D"/>
    <w:rsid w:val="00CD1670"/>
    <w:rsid w:val="00CD25FF"/>
    <w:rsid w:val="00CD2852"/>
    <w:rsid w:val="00CD490E"/>
    <w:rsid w:val="00CD5F88"/>
    <w:rsid w:val="00CD626E"/>
    <w:rsid w:val="00CD7BA4"/>
    <w:rsid w:val="00CE196E"/>
    <w:rsid w:val="00CE5647"/>
    <w:rsid w:val="00CE648D"/>
    <w:rsid w:val="00CF3001"/>
    <w:rsid w:val="00CF485E"/>
    <w:rsid w:val="00CF4C03"/>
    <w:rsid w:val="00CF685D"/>
    <w:rsid w:val="00CF760D"/>
    <w:rsid w:val="00CF764B"/>
    <w:rsid w:val="00CF7E2F"/>
    <w:rsid w:val="00D0111C"/>
    <w:rsid w:val="00D01A6D"/>
    <w:rsid w:val="00D01ECB"/>
    <w:rsid w:val="00D04D33"/>
    <w:rsid w:val="00D0531F"/>
    <w:rsid w:val="00D059B2"/>
    <w:rsid w:val="00D104BD"/>
    <w:rsid w:val="00D10F2E"/>
    <w:rsid w:val="00D11C2F"/>
    <w:rsid w:val="00D13A78"/>
    <w:rsid w:val="00D14943"/>
    <w:rsid w:val="00D14DD9"/>
    <w:rsid w:val="00D20419"/>
    <w:rsid w:val="00D2090A"/>
    <w:rsid w:val="00D215A9"/>
    <w:rsid w:val="00D21EF9"/>
    <w:rsid w:val="00D223BE"/>
    <w:rsid w:val="00D22916"/>
    <w:rsid w:val="00D2460E"/>
    <w:rsid w:val="00D2544A"/>
    <w:rsid w:val="00D267B7"/>
    <w:rsid w:val="00D26A10"/>
    <w:rsid w:val="00D30741"/>
    <w:rsid w:val="00D30B84"/>
    <w:rsid w:val="00D30C5E"/>
    <w:rsid w:val="00D30EC1"/>
    <w:rsid w:val="00D31362"/>
    <w:rsid w:val="00D33950"/>
    <w:rsid w:val="00D348EE"/>
    <w:rsid w:val="00D439F2"/>
    <w:rsid w:val="00D46117"/>
    <w:rsid w:val="00D4639C"/>
    <w:rsid w:val="00D4705A"/>
    <w:rsid w:val="00D47252"/>
    <w:rsid w:val="00D515C9"/>
    <w:rsid w:val="00D528B1"/>
    <w:rsid w:val="00D52A21"/>
    <w:rsid w:val="00D55074"/>
    <w:rsid w:val="00D56232"/>
    <w:rsid w:val="00D60D1F"/>
    <w:rsid w:val="00D61970"/>
    <w:rsid w:val="00D637BF"/>
    <w:rsid w:val="00D63FB0"/>
    <w:rsid w:val="00D64B96"/>
    <w:rsid w:val="00D65D7A"/>
    <w:rsid w:val="00D67A3D"/>
    <w:rsid w:val="00D70906"/>
    <w:rsid w:val="00D7187D"/>
    <w:rsid w:val="00D7339D"/>
    <w:rsid w:val="00D75431"/>
    <w:rsid w:val="00D77679"/>
    <w:rsid w:val="00D77C85"/>
    <w:rsid w:val="00D81643"/>
    <w:rsid w:val="00D84EBA"/>
    <w:rsid w:val="00D84F7A"/>
    <w:rsid w:val="00D85434"/>
    <w:rsid w:val="00D854F5"/>
    <w:rsid w:val="00D85D64"/>
    <w:rsid w:val="00D8742B"/>
    <w:rsid w:val="00D925A0"/>
    <w:rsid w:val="00D92E24"/>
    <w:rsid w:val="00D958DC"/>
    <w:rsid w:val="00D96CAB"/>
    <w:rsid w:val="00D97B8F"/>
    <w:rsid w:val="00DA279C"/>
    <w:rsid w:val="00DA455A"/>
    <w:rsid w:val="00DA54B4"/>
    <w:rsid w:val="00DA6326"/>
    <w:rsid w:val="00DA6CE0"/>
    <w:rsid w:val="00DA6D47"/>
    <w:rsid w:val="00DA7E55"/>
    <w:rsid w:val="00DB0020"/>
    <w:rsid w:val="00DB06A0"/>
    <w:rsid w:val="00DB0C62"/>
    <w:rsid w:val="00DB34F2"/>
    <w:rsid w:val="00DB3E82"/>
    <w:rsid w:val="00DB49B0"/>
    <w:rsid w:val="00DB4B28"/>
    <w:rsid w:val="00DB6A0F"/>
    <w:rsid w:val="00DB6C7D"/>
    <w:rsid w:val="00DB7877"/>
    <w:rsid w:val="00DC02E0"/>
    <w:rsid w:val="00DC1310"/>
    <w:rsid w:val="00DC1D43"/>
    <w:rsid w:val="00DC33AD"/>
    <w:rsid w:val="00DC37F2"/>
    <w:rsid w:val="00DC3BC0"/>
    <w:rsid w:val="00DC4DEB"/>
    <w:rsid w:val="00DC4E85"/>
    <w:rsid w:val="00DC51CB"/>
    <w:rsid w:val="00DC5DE0"/>
    <w:rsid w:val="00DC68ED"/>
    <w:rsid w:val="00DC6A80"/>
    <w:rsid w:val="00DC6EA5"/>
    <w:rsid w:val="00DD0F9B"/>
    <w:rsid w:val="00DD2E55"/>
    <w:rsid w:val="00DD2E9E"/>
    <w:rsid w:val="00DD4BA5"/>
    <w:rsid w:val="00DD5BA0"/>
    <w:rsid w:val="00DD6182"/>
    <w:rsid w:val="00DD643E"/>
    <w:rsid w:val="00DD69E9"/>
    <w:rsid w:val="00DD7057"/>
    <w:rsid w:val="00DD77C1"/>
    <w:rsid w:val="00DE0D85"/>
    <w:rsid w:val="00DE16CC"/>
    <w:rsid w:val="00DE221D"/>
    <w:rsid w:val="00DE25DA"/>
    <w:rsid w:val="00DE385E"/>
    <w:rsid w:val="00DE3F28"/>
    <w:rsid w:val="00DE4F53"/>
    <w:rsid w:val="00DE533F"/>
    <w:rsid w:val="00DE645B"/>
    <w:rsid w:val="00DE66BC"/>
    <w:rsid w:val="00DE6EF9"/>
    <w:rsid w:val="00DF2AE0"/>
    <w:rsid w:val="00DF2D7E"/>
    <w:rsid w:val="00DF39FB"/>
    <w:rsid w:val="00DF4370"/>
    <w:rsid w:val="00DF685E"/>
    <w:rsid w:val="00DF6DEA"/>
    <w:rsid w:val="00DF795A"/>
    <w:rsid w:val="00DF7B29"/>
    <w:rsid w:val="00E001B9"/>
    <w:rsid w:val="00E0045E"/>
    <w:rsid w:val="00E00566"/>
    <w:rsid w:val="00E00646"/>
    <w:rsid w:val="00E01854"/>
    <w:rsid w:val="00E02D3E"/>
    <w:rsid w:val="00E0310B"/>
    <w:rsid w:val="00E037E9"/>
    <w:rsid w:val="00E061CA"/>
    <w:rsid w:val="00E07C7E"/>
    <w:rsid w:val="00E11F68"/>
    <w:rsid w:val="00E12152"/>
    <w:rsid w:val="00E121A1"/>
    <w:rsid w:val="00E12B71"/>
    <w:rsid w:val="00E12D72"/>
    <w:rsid w:val="00E135C0"/>
    <w:rsid w:val="00E13CD6"/>
    <w:rsid w:val="00E146CD"/>
    <w:rsid w:val="00E14714"/>
    <w:rsid w:val="00E14797"/>
    <w:rsid w:val="00E14839"/>
    <w:rsid w:val="00E14874"/>
    <w:rsid w:val="00E15E7D"/>
    <w:rsid w:val="00E16DC5"/>
    <w:rsid w:val="00E21618"/>
    <w:rsid w:val="00E24065"/>
    <w:rsid w:val="00E244AE"/>
    <w:rsid w:val="00E24DD5"/>
    <w:rsid w:val="00E25011"/>
    <w:rsid w:val="00E25858"/>
    <w:rsid w:val="00E26ABA"/>
    <w:rsid w:val="00E325CB"/>
    <w:rsid w:val="00E33818"/>
    <w:rsid w:val="00E34B1C"/>
    <w:rsid w:val="00E359F7"/>
    <w:rsid w:val="00E40294"/>
    <w:rsid w:val="00E40532"/>
    <w:rsid w:val="00E40B20"/>
    <w:rsid w:val="00E411AA"/>
    <w:rsid w:val="00E4129C"/>
    <w:rsid w:val="00E4179F"/>
    <w:rsid w:val="00E41C59"/>
    <w:rsid w:val="00E4351F"/>
    <w:rsid w:val="00E517CD"/>
    <w:rsid w:val="00E51C9C"/>
    <w:rsid w:val="00E53341"/>
    <w:rsid w:val="00E5367F"/>
    <w:rsid w:val="00E55696"/>
    <w:rsid w:val="00E60090"/>
    <w:rsid w:val="00E60244"/>
    <w:rsid w:val="00E609DD"/>
    <w:rsid w:val="00E612EB"/>
    <w:rsid w:val="00E640DA"/>
    <w:rsid w:val="00E6757F"/>
    <w:rsid w:val="00E71D2A"/>
    <w:rsid w:val="00E71EBC"/>
    <w:rsid w:val="00E7255C"/>
    <w:rsid w:val="00E7257C"/>
    <w:rsid w:val="00E74DCF"/>
    <w:rsid w:val="00E75152"/>
    <w:rsid w:val="00E77D92"/>
    <w:rsid w:val="00E807A2"/>
    <w:rsid w:val="00E829B9"/>
    <w:rsid w:val="00E8368F"/>
    <w:rsid w:val="00E83C75"/>
    <w:rsid w:val="00E85797"/>
    <w:rsid w:val="00E8720C"/>
    <w:rsid w:val="00E87B98"/>
    <w:rsid w:val="00E87FA7"/>
    <w:rsid w:val="00E91745"/>
    <w:rsid w:val="00E959F2"/>
    <w:rsid w:val="00E95C8A"/>
    <w:rsid w:val="00E97446"/>
    <w:rsid w:val="00EA2D25"/>
    <w:rsid w:val="00EA392B"/>
    <w:rsid w:val="00EA7A96"/>
    <w:rsid w:val="00EA7E28"/>
    <w:rsid w:val="00EB0FC4"/>
    <w:rsid w:val="00EB1C2E"/>
    <w:rsid w:val="00EB2444"/>
    <w:rsid w:val="00EB3F83"/>
    <w:rsid w:val="00EB5D1E"/>
    <w:rsid w:val="00EB65B9"/>
    <w:rsid w:val="00EB6778"/>
    <w:rsid w:val="00EB7EF0"/>
    <w:rsid w:val="00EC1638"/>
    <w:rsid w:val="00EC220E"/>
    <w:rsid w:val="00EC28E7"/>
    <w:rsid w:val="00EC2CF1"/>
    <w:rsid w:val="00EC40CD"/>
    <w:rsid w:val="00EC656A"/>
    <w:rsid w:val="00ED0005"/>
    <w:rsid w:val="00ED0662"/>
    <w:rsid w:val="00ED0DF5"/>
    <w:rsid w:val="00ED0EEB"/>
    <w:rsid w:val="00ED26FC"/>
    <w:rsid w:val="00ED379A"/>
    <w:rsid w:val="00ED3C46"/>
    <w:rsid w:val="00ED40CD"/>
    <w:rsid w:val="00ED496B"/>
    <w:rsid w:val="00ED5B2E"/>
    <w:rsid w:val="00ED7838"/>
    <w:rsid w:val="00EE13F4"/>
    <w:rsid w:val="00EE2B06"/>
    <w:rsid w:val="00EE3382"/>
    <w:rsid w:val="00EE6311"/>
    <w:rsid w:val="00EF3025"/>
    <w:rsid w:val="00EF3C4A"/>
    <w:rsid w:val="00EF40F5"/>
    <w:rsid w:val="00EF52FE"/>
    <w:rsid w:val="00EF586F"/>
    <w:rsid w:val="00EF70D7"/>
    <w:rsid w:val="00F0109D"/>
    <w:rsid w:val="00F01B53"/>
    <w:rsid w:val="00F02257"/>
    <w:rsid w:val="00F03911"/>
    <w:rsid w:val="00F04749"/>
    <w:rsid w:val="00F05399"/>
    <w:rsid w:val="00F0586B"/>
    <w:rsid w:val="00F05FE1"/>
    <w:rsid w:val="00F07571"/>
    <w:rsid w:val="00F1423B"/>
    <w:rsid w:val="00F1473E"/>
    <w:rsid w:val="00F150AB"/>
    <w:rsid w:val="00F15B30"/>
    <w:rsid w:val="00F1761F"/>
    <w:rsid w:val="00F17D4A"/>
    <w:rsid w:val="00F17F47"/>
    <w:rsid w:val="00F21376"/>
    <w:rsid w:val="00F22998"/>
    <w:rsid w:val="00F23CC0"/>
    <w:rsid w:val="00F24048"/>
    <w:rsid w:val="00F240EF"/>
    <w:rsid w:val="00F26668"/>
    <w:rsid w:val="00F27377"/>
    <w:rsid w:val="00F300EE"/>
    <w:rsid w:val="00F303DB"/>
    <w:rsid w:val="00F3076D"/>
    <w:rsid w:val="00F33FB4"/>
    <w:rsid w:val="00F3537C"/>
    <w:rsid w:val="00F35D24"/>
    <w:rsid w:val="00F3751A"/>
    <w:rsid w:val="00F37A82"/>
    <w:rsid w:val="00F37E92"/>
    <w:rsid w:val="00F4472F"/>
    <w:rsid w:val="00F451B4"/>
    <w:rsid w:val="00F46A0D"/>
    <w:rsid w:val="00F47983"/>
    <w:rsid w:val="00F47D96"/>
    <w:rsid w:val="00F50409"/>
    <w:rsid w:val="00F5182F"/>
    <w:rsid w:val="00F52E34"/>
    <w:rsid w:val="00F52FA2"/>
    <w:rsid w:val="00F53DFF"/>
    <w:rsid w:val="00F5661E"/>
    <w:rsid w:val="00F57CBE"/>
    <w:rsid w:val="00F629BE"/>
    <w:rsid w:val="00F62FB0"/>
    <w:rsid w:val="00F637F3"/>
    <w:rsid w:val="00F640FA"/>
    <w:rsid w:val="00F6492B"/>
    <w:rsid w:val="00F65D09"/>
    <w:rsid w:val="00F6708C"/>
    <w:rsid w:val="00F670BA"/>
    <w:rsid w:val="00F71BB2"/>
    <w:rsid w:val="00F72E7B"/>
    <w:rsid w:val="00F731D4"/>
    <w:rsid w:val="00F73975"/>
    <w:rsid w:val="00F73F8F"/>
    <w:rsid w:val="00F752A6"/>
    <w:rsid w:val="00F75B91"/>
    <w:rsid w:val="00F76071"/>
    <w:rsid w:val="00F76C70"/>
    <w:rsid w:val="00F840A3"/>
    <w:rsid w:val="00F84CDA"/>
    <w:rsid w:val="00F858F5"/>
    <w:rsid w:val="00F85D0F"/>
    <w:rsid w:val="00F900C9"/>
    <w:rsid w:val="00F90AB7"/>
    <w:rsid w:val="00F92EA5"/>
    <w:rsid w:val="00F92FA0"/>
    <w:rsid w:val="00F96824"/>
    <w:rsid w:val="00F970BF"/>
    <w:rsid w:val="00F97154"/>
    <w:rsid w:val="00F973BB"/>
    <w:rsid w:val="00F973D6"/>
    <w:rsid w:val="00F97E1E"/>
    <w:rsid w:val="00FA1C2F"/>
    <w:rsid w:val="00FA37FE"/>
    <w:rsid w:val="00FA39E3"/>
    <w:rsid w:val="00FA438E"/>
    <w:rsid w:val="00FB0A67"/>
    <w:rsid w:val="00FB0D80"/>
    <w:rsid w:val="00FB2663"/>
    <w:rsid w:val="00FB3E13"/>
    <w:rsid w:val="00FC281B"/>
    <w:rsid w:val="00FC502D"/>
    <w:rsid w:val="00FC53F3"/>
    <w:rsid w:val="00FD24C9"/>
    <w:rsid w:val="00FD2CFC"/>
    <w:rsid w:val="00FD3D48"/>
    <w:rsid w:val="00FD43A2"/>
    <w:rsid w:val="00FD5938"/>
    <w:rsid w:val="00FD608D"/>
    <w:rsid w:val="00FD6C5E"/>
    <w:rsid w:val="00FE17C2"/>
    <w:rsid w:val="00FE1C9B"/>
    <w:rsid w:val="00FE2553"/>
    <w:rsid w:val="00FE2DE4"/>
    <w:rsid w:val="00FE3AAF"/>
    <w:rsid w:val="00FE42A9"/>
    <w:rsid w:val="00FE4936"/>
    <w:rsid w:val="00FE552F"/>
    <w:rsid w:val="00FE5810"/>
    <w:rsid w:val="00FE6ABE"/>
    <w:rsid w:val="00FF01C8"/>
    <w:rsid w:val="00FF02DD"/>
    <w:rsid w:val="00FF0776"/>
    <w:rsid w:val="00FF136E"/>
    <w:rsid w:val="00FF28FF"/>
    <w:rsid w:val="00FF46CF"/>
    <w:rsid w:val="00FF4822"/>
    <w:rsid w:val="00FF5293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7"/>
    <o:shapelayout v:ext="edit">
      <o:idmap v:ext="edit" data="2"/>
    </o:shapelayout>
  </w:shapeDefaults>
  <w:decimalSymbol w:val="."/>
  <w:listSeparator w:val=","/>
  <w14:docId w14:val="7E31E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942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9086E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BE6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777186"/>
    <w:pPr>
      <w:spacing w:line="197" w:lineRule="atLeast"/>
    </w:pPr>
    <w:rPr>
      <w:rFonts w:ascii="Warnock Pro" w:eastAsia="Warnock Pro" w:cstheme="minorBidi"/>
      <w:color w:val="auto"/>
    </w:rPr>
  </w:style>
  <w:style w:type="table" w:styleId="TableGrid">
    <w:name w:val="Table Grid"/>
    <w:basedOn w:val="TableNormal"/>
    <w:uiPriority w:val="39"/>
    <w:rsid w:val="00720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86E"/>
    <w:rPr>
      <w:color w:val="00B0F0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57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7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271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B34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4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4F2"/>
    <w:rPr>
      <w:sz w:val="18"/>
      <w:szCs w:val="18"/>
    </w:rPr>
  </w:style>
  <w:style w:type="character" w:customStyle="1" w:styleId="A10">
    <w:name w:val="A10"/>
    <w:uiPriority w:val="99"/>
    <w:rsid w:val="00803686"/>
    <w:rPr>
      <w:rFonts w:cs="Minion Pro"/>
      <w:color w:val="2B2A2A"/>
      <w:sz w:val="10"/>
      <w:szCs w:val="10"/>
    </w:rPr>
  </w:style>
  <w:style w:type="character" w:styleId="Strong">
    <w:name w:val="Strong"/>
    <w:basedOn w:val="DefaultParagraphFont"/>
    <w:uiPriority w:val="22"/>
    <w:qFormat/>
    <w:rsid w:val="00F3751A"/>
    <w:rPr>
      <w:b/>
      <w:bCs/>
    </w:rPr>
  </w:style>
  <w:style w:type="character" w:styleId="LineNumber">
    <w:name w:val="line number"/>
    <w:basedOn w:val="DefaultParagraphFont"/>
    <w:uiPriority w:val="99"/>
    <w:unhideWhenUsed/>
    <w:rsid w:val="009543C5"/>
    <w:rPr>
      <w:rFonts w:ascii="Times New Roman" w:hAnsi="Times New Roman"/>
      <w:b w:val="0"/>
      <w:i w:val="0"/>
      <w:color w:val="000000" w:themeColor="text1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9086E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anchor-text">
    <w:name w:val="anchor-text"/>
    <w:basedOn w:val="DefaultParagraphFont"/>
    <w:rsid w:val="00C9086E"/>
  </w:style>
  <w:style w:type="character" w:styleId="Emphasis">
    <w:name w:val="Emphasis"/>
    <w:basedOn w:val="DefaultParagraphFont"/>
    <w:uiPriority w:val="20"/>
    <w:qFormat/>
    <w:rsid w:val="00C908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086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C37F2"/>
  </w:style>
  <w:style w:type="paragraph" w:styleId="BalloonText">
    <w:name w:val="Balloon Text"/>
    <w:basedOn w:val="Normal"/>
    <w:link w:val="BalloonTextChar"/>
    <w:uiPriority w:val="99"/>
    <w:semiHidden/>
    <w:unhideWhenUsed/>
    <w:rsid w:val="00BA33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942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9086E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BE6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777186"/>
    <w:pPr>
      <w:spacing w:line="197" w:lineRule="atLeast"/>
    </w:pPr>
    <w:rPr>
      <w:rFonts w:ascii="Warnock Pro" w:eastAsia="Warnock Pro" w:cstheme="minorBidi"/>
      <w:color w:val="auto"/>
    </w:rPr>
  </w:style>
  <w:style w:type="table" w:styleId="TableGrid">
    <w:name w:val="Table Grid"/>
    <w:basedOn w:val="TableNormal"/>
    <w:uiPriority w:val="39"/>
    <w:rsid w:val="00720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86E"/>
    <w:rPr>
      <w:color w:val="00B0F0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57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7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271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B34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4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4F2"/>
    <w:rPr>
      <w:sz w:val="18"/>
      <w:szCs w:val="18"/>
    </w:rPr>
  </w:style>
  <w:style w:type="character" w:customStyle="1" w:styleId="A10">
    <w:name w:val="A10"/>
    <w:uiPriority w:val="99"/>
    <w:rsid w:val="00803686"/>
    <w:rPr>
      <w:rFonts w:cs="Minion Pro"/>
      <w:color w:val="2B2A2A"/>
      <w:sz w:val="10"/>
      <w:szCs w:val="10"/>
    </w:rPr>
  </w:style>
  <w:style w:type="character" w:styleId="Strong">
    <w:name w:val="Strong"/>
    <w:basedOn w:val="DefaultParagraphFont"/>
    <w:uiPriority w:val="22"/>
    <w:qFormat/>
    <w:rsid w:val="00F3751A"/>
    <w:rPr>
      <w:b/>
      <w:bCs/>
    </w:rPr>
  </w:style>
  <w:style w:type="character" w:styleId="LineNumber">
    <w:name w:val="line number"/>
    <w:basedOn w:val="DefaultParagraphFont"/>
    <w:uiPriority w:val="99"/>
    <w:unhideWhenUsed/>
    <w:rsid w:val="009543C5"/>
    <w:rPr>
      <w:rFonts w:ascii="Times New Roman" w:hAnsi="Times New Roman"/>
      <w:b w:val="0"/>
      <w:i w:val="0"/>
      <w:color w:val="000000" w:themeColor="text1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9086E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anchor-text">
    <w:name w:val="anchor-text"/>
    <w:basedOn w:val="DefaultParagraphFont"/>
    <w:rsid w:val="00C9086E"/>
  </w:style>
  <w:style w:type="character" w:styleId="Emphasis">
    <w:name w:val="Emphasis"/>
    <w:basedOn w:val="DefaultParagraphFont"/>
    <w:uiPriority w:val="20"/>
    <w:qFormat/>
    <w:rsid w:val="00C908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086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C37F2"/>
  </w:style>
  <w:style w:type="paragraph" w:styleId="BalloonText">
    <w:name w:val="Balloon Text"/>
    <w:basedOn w:val="Normal"/>
    <w:link w:val="BalloonTextChar"/>
    <w:uiPriority w:val="99"/>
    <w:semiHidden/>
    <w:unhideWhenUsed/>
    <w:rsid w:val="00BA33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43095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09AF96-9A49-44E6-AE16-E7B97161E440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0B0E0-54E4-41C6-A7BF-3F32C6EAD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L</dc:creator>
  <cp:lastModifiedBy>Abigail Padayhag</cp:lastModifiedBy>
  <cp:revision>2</cp:revision>
  <cp:lastPrinted>2023-10-15T03:04:00Z</cp:lastPrinted>
  <dcterms:created xsi:type="dcterms:W3CDTF">2024-02-27T03:30:00Z</dcterms:created>
  <dcterms:modified xsi:type="dcterms:W3CDTF">2024-02-27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c6e02efcb60bf4878bda96df553b5f42f5e75a5f269d8bb7b86d39dfc78c83</vt:lpwstr>
  </property>
</Properties>
</file>